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5A1441" w:rsidRDefault="00654E8F" w:rsidP="005A1441">
      <w:pPr>
        <w:pStyle w:val="SupplementaryMaterial"/>
        <w:rPr>
          <w:b w:val="0"/>
        </w:rPr>
      </w:pPr>
      <w:r w:rsidRPr="005A1441">
        <w:t>Supplementary Material</w:t>
      </w:r>
    </w:p>
    <w:p w14:paraId="68355791" w14:textId="77777777" w:rsidR="003249EE" w:rsidRPr="005A1441" w:rsidRDefault="003249EE" w:rsidP="005A1441">
      <w:pPr>
        <w:pStyle w:val="Heading1"/>
        <w:numPr>
          <w:ilvl w:val="0"/>
          <w:numId w:val="0"/>
        </w:numPr>
        <w:ind w:left="567" w:hanging="567"/>
        <w:rPr>
          <w:shd w:val="clear" w:color="auto" w:fill="FBD4B4" w:themeFill="accent6" w:themeFillTint="66"/>
        </w:rPr>
      </w:pPr>
      <w:r w:rsidRPr="005A1441">
        <w:t xml:space="preserve">Table S1. </w:t>
      </w:r>
      <w:r w:rsidRPr="005A1441">
        <w:rPr>
          <w:b w:val="0"/>
        </w:rPr>
        <w:t>Decline range of medical services of sample provinces under COVID-19 pandemic.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778"/>
        <w:gridCol w:w="1122"/>
        <w:gridCol w:w="1122"/>
        <w:gridCol w:w="1124"/>
        <w:gridCol w:w="149"/>
        <w:gridCol w:w="876"/>
        <w:gridCol w:w="982"/>
        <w:gridCol w:w="1813"/>
        <w:gridCol w:w="811"/>
      </w:tblGrid>
      <w:tr w:rsidR="005A1441" w:rsidRPr="005A1441" w14:paraId="014EB022" w14:textId="204BF4D9" w:rsidTr="00A36CDC">
        <w:trPr>
          <w:trHeight w:val="542"/>
        </w:trPr>
        <w:tc>
          <w:tcPr>
            <w:tcW w:w="909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6D5414" w14:textId="77777777" w:rsidR="00A36CDC" w:rsidRPr="005A1441" w:rsidRDefault="00A36CDC" w:rsidP="005A1441">
            <w:pPr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P</w:t>
            </w: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ro</w:t>
            </w: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v</w:t>
            </w: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in</w:t>
            </w: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ce</w:t>
            </w:r>
          </w:p>
        </w:tc>
        <w:tc>
          <w:tcPr>
            <w:tcW w:w="1723" w:type="pct"/>
            <w:gridSpan w:val="3"/>
            <w:tcBorders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3F6D84" w14:textId="77777777" w:rsidR="00A36CDC" w:rsidRPr="005A1441" w:rsidRDefault="00A36CDC" w:rsidP="005A1441">
            <w:pPr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Number of Clinical Visits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2E592A29" w14:textId="77777777" w:rsidR="00A36CDC" w:rsidRPr="005A1441" w:rsidRDefault="00A36CDC" w:rsidP="005A1441">
            <w:pPr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950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DB32C21" w14:textId="77777777" w:rsidR="00A36CDC" w:rsidRPr="005A1441" w:rsidRDefault="00A36CDC" w:rsidP="005A1441">
            <w:pPr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Growth rate (%)</w:t>
            </w:r>
          </w:p>
        </w:tc>
        <w:tc>
          <w:tcPr>
            <w:tcW w:w="927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DB0C188" w14:textId="77777777" w:rsidR="00A36CDC" w:rsidRPr="005A1441" w:rsidRDefault="00A36CDC" w:rsidP="005A1441">
            <w:pPr>
              <w:widowControl w:val="0"/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 xml:space="preserve">Decline range </w:t>
            </w:r>
          </w:p>
          <w:p w14:paraId="10FD6C8E" w14:textId="77777777" w:rsidR="00A36CDC" w:rsidRPr="005A1441" w:rsidRDefault="00A36CDC" w:rsidP="005A1441">
            <w:pPr>
              <w:widowControl w:val="0"/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 xml:space="preserve">of clinical visits </w:t>
            </w:r>
          </w:p>
          <w:p w14:paraId="653A3782" w14:textId="77777777" w:rsidR="00A36CDC" w:rsidRPr="005A1441" w:rsidRDefault="00A36CDC" w:rsidP="005A1441">
            <w:pPr>
              <w:widowControl w:val="0"/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in 2020</w:t>
            </w:r>
          </w:p>
        </w:tc>
        <w:tc>
          <w:tcPr>
            <w:tcW w:w="415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7071B6" w14:textId="77777777" w:rsidR="00A36CDC" w:rsidRPr="005A1441" w:rsidRDefault="00A36CDC" w:rsidP="005A1441">
            <w:pPr>
              <w:widowControl w:val="0"/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G</w:t>
            </w: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roup</w:t>
            </w: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 xml:space="preserve"> </w:t>
            </w:r>
          </w:p>
          <w:p w14:paraId="45C713C8" w14:textId="77777777" w:rsidR="00A36CDC" w:rsidRPr="005A1441" w:rsidRDefault="00A36CDC" w:rsidP="005A1441">
            <w:pPr>
              <w:widowControl w:val="0"/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code</w:t>
            </w:r>
          </w:p>
        </w:tc>
      </w:tr>
      <w:tr w:rsidR="005A1441" w:rsidRPr="005A1441" w14:paraId="51F67F21" w14:textId="2D06C414" w:rsidTr="00A36CDC">
        <w:trPr>
          <w:trHeight w:val="264"/>
        </w:trPr>
        <w:tc>
          <w:tcPr>
            <w:tcW w:w="909" w:type="pct"/>
            <w:vMerge/>
            <w:tcBorders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C7BEF9" w14:textId="77777777" w:rsidR="00A36CDC" w:rsidRPr="005A1441" w:rsidRDefault="00A36CDC" w:rsidP="005A1441">
            <w:pPr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57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F64043" w14:textId="77777777" w:rsidR="00A36CDC" w:rsidRPr="005A1441" w:rsidRDefault="00A36CDC" w:rsidP="005A1441">
            <w:pPr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</w:t>
            </w: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018</w:t>
            </w:r>
          </w:p>
        </w:tc>
        <w:tc>
          <w:tcPr>
            <w:tcW w:w="57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0BF534" w14:textId="77777777" w:rsidR="00A36CDC" w:rsidRPr="005A1441" w:rsidRDefault="00A36CDC" w:rsidP="005A1441">
            <w:pPr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</w:t>
            </w: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019</w:t>
            </w:r>
          </w:p>
        </w:tc>
        <w:tc>
          <w:tcPr>
            <w:tcW w:w="57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ACA7B78" w14:textId="77777777" w:rsidR="00A36CDC" w:rsidRPr="005A1441" w:rsidRDefault="00A36CDC" w:rsidP="005A1441">
            <w:pPr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</w:t>
            </w: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020</w:t>
            </w:r>
          </w:p>
        </w:tc>
        <w:tc>
          <w:tcPr>
            <w:tcW w:w="76" w:type="pct"/>
            <w:tcBorders>
              <w:bottom w:val="single" w:sz="6" w:space="0" w:color="auto"/>
            </w:tcBorders>
            <w:tcMar>
              <w:left w:w="57" w:type="dxa"/>
              <w:right w:w="57" w:type="dxa"/>
            </w:tcMar>
          </w:tcPr>
          <w:p w14:paraId="44EF918C" w14:textId="77777777" w:rsidR="00A36CDC" w:rsidRPr="005A1441" w:rsidRDefault="00A36CDC" w:rsidP="005A1441">
            <w:pPr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AF7184" w14:textId="77777777" w:rsidR="00A36CDC" w:rsidRPr="005A1441" w:rsidRDefault="00A36CDC" w:rsidP="005A1441">
            <w:pPr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</w:t>
            </w: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019</w:t>
            </w:r>
          </w:p>
        </w:tc>
        <w:tc>
          <w:tcPr>
            <w:tcW w:w="50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A29DA3" w14:textId="77777777" w:rsidR="00A36CDC" w:rsidRPr="005A1441" w:rsidRDefault="00A36CDC" w:rsidP="005A1441">
            <w:pPr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</w:t>
            </w: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020</w:t>
            </w:r>
          </w:p>
        </w:tc>
        <w:tc>
          <w:tcPr>
            <w:tcW w:w="927" w:type="pct"/>
            <w:vMerge/>
            <w:tcBorders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7863109" w14:textId="77777777" w:rsidR="00A36CDC" w:rsidRPr="005A1441" w:rsidRDefault="00A36CDC" w:rsidP="005A1441">
            <w:pPr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15" w:type="pct"/>
            <w:vMerge/>
            <w:tcBorders>
              <w:bottom w:val="single" w:sz="6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13F04E" w14:textId="77777777" w:rsidR="00A36CDC" w:rsidRPr="005A1441" w:rsidRDefault="00A36CDC" w:rsidP="005A1441">
            <w:pPr>
              <w:spacing w:before="0" w:after="0"/>
              <w:jc w:val="center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</w:tr>
      <w:tr w:rsidR="005A1441" w:rsidRPr="005A1441" w14:paraId="58B542CF" w14:textId="5BE7BAB1" w:rsidTr="00A36CDC">
        <w:trPr>
          <w:trHeight w:val="264"/>
        </w:trPr>
        <w:tc>
          <w:tcPr>
            <w:tcW w:w="90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7807ED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Hubei</w:t>
            </w:r>
          </w:p>
        </w:tc>
        <w:tc>
          <w:tcPr>
            <w:tcW w:w="5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D5185E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9396.60 </w:t>
            </w:r>
          </w:p>
        </w:tc>
        <w:tc>
          <w:tcPr>
            <w:tcW w:w="5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149F00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9363.70 </w:t>
            </w:r>
          </w:p>
        </w:tc>
        <w:tc>
          <w:tcPr>
            <w:tcW w:w="57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24761A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4546.90 </w:t>
            </w:r>
          </w:p>
        </w:tc>
        <w:tc>
          <w:tcPr>
            <w:tcW w:w="76" w:type="pct"/>
            <w:tcBorders>
              <w:top w:val="single" w:sz="6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00D398A5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939335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0.35 </w:t>
            </w:r>
          </w:p>
        </w:tc>
        <w:tc>
          <w:tcPr>
            <w:tcW w:w="50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834AF8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51.44 </w:t>
            </w:r>
          </w:p>
        </w:tc>
        <w:tc>
          <w:tcPr>
            <w:tcW w:w="92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DFF4EA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ascii="Cambria Math" w:eastAsia="SimSun" w:hAnsi="Cambria Math" w:cs="SimSun"/>
                <w:sz w:val="21"/>
                <w:szCs w:val="21"/>
                <w:lang w:eastAsia="zh-CN"/>
              </w:rPr>
              <w:t>≥</w:t>
            </w: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5%</w:t>
            </w:r>
          </w:p>
        </w:tc>
        <w:tc>
          <w:tcPr>
            <w:tcW w:w="41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C3B9A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3</w:t>
            </w:r>
          </w:p>
        </w:tc>
      </w:tr>
      <w:tr w:rsidR="005A1441" w:rsidRPr="005A1441" w14:paraId="54C2A25C" w14:textId="544A9C18" w:rsidTr="00A36CDC">
        <w:trPr>
          <w:trHeight w:val="264"/>
        </w:trPr>
        <w:tc>
          <w:tcPr>
            <w:tcW w:w="909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D0D9A3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Heilongjiang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3A2545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499.10 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B4A6D9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613.70 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71CA6B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2109.20 </w:t>
            </w:r>
          </w:p>
        </w:tc>
        <w:tc>
          <w:tcPr>
            <w:tcW w:w="76" w:type="pct"/>
            <w:tcBorders>
              <w:top w:val="nil"/>
            </w:tcBorders>
            <w:tcMar>
              <w:left w:w="57" w:type="dxa"/>
              <w:right w:w="57" w:type="dxa"/>
            </w:tcMar>
          </w:tcPr>
          <w:p w14:paraId="196F40D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165283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.28 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685B75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41.63 </w:t>
            </w:r>
          </w:p>
        </w:tc>
        <w:tc>
          <w:tcPr>
            <w:tcW w:w="927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89789C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ascii="Cambria Math" w:eastAsia="SimSun" w:hAnsi="Cambria Math" w:cs="SimSun"/>
                <w:sz w:val="21"/>
                <w:szCs w:val="21"/>
                <w:lang w:eastAsia="zh-CN"/>
              </w:rPr>
              <w:t>≥</w:t>
            </w: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5%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E4E218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3</w:t>
            </w:r>
          </w:p>
        </w:tc>
      </w:tr>
      <w:tr w:rsidR="005A1441" w:rsidRPr="005A1441" w14:paraId="0920DB48" w14:textId="097A5D9B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DB95FD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15DA56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7789.6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65DD66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8438.0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EB68D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5598.3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5921272A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E85F28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8.32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9766C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33.65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4E0987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ascii="Cambria Math" w:eastAsia="SimSun" w:hAnsi="Cambria Math" w:cs="SimSun"/>
                <w:sz w:val="21"/>
                <w:szCs w:val="21"/>
                <w:lang w:eastAsia="zh-CN"/>
              </w:rPr>
              <w:t>≥</w:t>
            </w: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D04CD9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3</w:t>
            </w:r>
          </w:p>
        </w:tc>
      </w:tr>
      <w:tr w:rsidR="005A1441" w:rsidRPr="005A1441" w14:paraId="0A30B1D0" w14:textId="7904F8F6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890058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Tianjin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DF09BC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688.4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853C0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776.0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5BA983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2559.0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1682D47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1CC253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2.38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57CABC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32.23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096D4F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ascii="Cambria Math" w:eastAsia="SimSun" w:hAnsi="Cambria Math" w:cs="SimSun"/>
                <w:sz w:val="21"/>
                <w:szCs w:val="21"/>
                <w:lang w:eastAsia="zh-CN"/>
              </w:rPr>
              <w:t>≥</w:t>
            </w: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B32F77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3</w:t>
            </w:r>
          </w:p>
        </w:tc>
      </w:tr>
      <w:tr w:rsidR="005A1441" w:rsidRPr="005A1441" w14:paraId="2445E915" w14:textId="1AB677AB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223A47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Jilin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2274BD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103.9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E519F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327.0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216E5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2315.1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36922C79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C0F6C0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7.19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C6E098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30.41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A2ED93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ascii="Cambria Math" w:eastAsia="SimSun" w:hAnsi="Cambria Math" w:cs="SimSun"/>
                <w:sz w:val="21"/>
                <w:szCs w:val="21"/>
                <w:lang w:eastAsia="zh-CN"/>
              </w:rPr>
              <w:t>≥</w:t>
            </w: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810FBF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3</w:t>
            </w:r>
          </w:p>
        </w:tc>
      </w:tr>
      <w:tr w:rsidR="005A1441" w:rsidRPr="005A1441" w14:paraId="6692823C" w14:textId="22C21B43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0B842D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Liaoning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DA790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5816.7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610038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6173.3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522A8D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4424.3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343744A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50B36C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6.13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00156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28.33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41916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ascii="Cambria Math" w:eastAsia="SimSun" w:hAnsi="Cambria Math" w:cs="SimSun"/>
                <w:sz w:val="21"/>
                <w:szCs w:val="21"/>
                <w:lang w:eastAsia="zh-CN"/>
              </w:rPr>
              <w:t>≥</w:t>
            </w: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73911B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3</w:t>
            </w:r>
          </w:p>
        </w:tc>
      </w:tr>
      <w:tr w:rsidR="005A1441" w:rsidRPr="005A1441" w14:paraId="31DE4878" w14:textId="121A8559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9B384D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Hainan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CBA927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546.5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252C70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666.2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269469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230.4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5A18642C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C7D8A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7.74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CE80DD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26.16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32792C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ascii="Cambria Math" w:eastAsia="SimSun" w:hAnsi="Cambria Math" w:cs="SimSun"/>
                <w:sz w:val="21"/>
                <w:szCs w:val="21"/>
                <w:lang w:eastAsia="zh-CN"/>
              </w:rPr>
              <w:t>≥</w:t>
            </w: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5F737C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3</w:t>
            </w:r>
          </w:p>
        </w:tc>
      </w:tr>
      <w:tr w:rsidR="005A1441" w:rsidRPr="005A1441" w14:paraId="4E1653BE" w14:textId="5805DCD8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8EF711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Shaanxi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A907FE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5561.8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A4535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5930.1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1D458A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4644.2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1E0173F6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CA5A0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6.62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EC276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21.68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AFFC4D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5%-2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6EC8B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</w:t>
            </w:r>
          </w:p>
        </w:tc>
      </w:tr>
      <w:tr w:rsidR="005A1441" w:rsidRPr="005A1441" w14:paraId="60289CCC" w14:textId="44D8DC80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977C43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Inner Mongolia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86E0D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000.0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6BA0E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244.6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084B67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2548.1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5D41A2EE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146F9C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8.15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0A83C5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21.47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6DFD13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5%-2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9299F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</w:t>
            </w:r>
          </w:p>
        </w:tc>
      </w:tr>
      <w:tr w:rsidR="005A1441" w:rsidRPr="005A1441" w14:paraId="191B5A17" w14:textId="042D38D1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142DAE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Zhejiang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29317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9322.9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5AB5F6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9917.2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036626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5772.1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69729A17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8E5FD6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.08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FF7BC5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20.81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3C051D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5%-2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9D0D7C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</w:t>
            </w:r>
          </w:p>
        </w:tc>
      </w:tr>
      <w:tr w:rsidR="005A1441" w:rsidRPr="005A1441" w14:paraId="1FA9DE89" w14:textId="727DA36F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5BEA90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Guangxi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4277B8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7225.4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F7ACC8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7710.5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AC2D7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6302.2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4E5888D7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8687CF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6.71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14D2AA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18.26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E27BA8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5%-2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AEA2D7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</w:t>
            </w:r>
          </w:p>
        </w:tc>
      </w:tr>
      <w:tr w:rsidR="005A1441" w:rsidRPr="005A1441" w14:paraId="51148AFF" w14:textId="1E2C1EF2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CAEBBC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Henan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C26D7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5198.3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EDD308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6617.3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C5B637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3839.1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27EC53CB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57573B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9.34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BA4D06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16.72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29A9D0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5%-2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6440BD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</w:t>
            </w:r>
          </w:p>
        </w:tc>
      </w:tr>
      <w:tr w:rsidR="005A1441" w:rsidRPr="005A1441" w14:paraId="641B8F01" w14:textId="69FC4196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253E9E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DFEF0A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5055.6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E242F3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5332.5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2F48D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2860.9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4009E41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7F9ECB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.84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FBAF2E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16.12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7C64F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5%-2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39DE8D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</w:t>
            </w:r>
          </w:p>
        </w:tc>
      </w:tr>
      <w:tr w:rsidR="005A1441" w:rsidRPr="005A1441" w14:paraId="37009AA7" w14:textId="2B08124C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49F3A8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Ningxia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1522CA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326.4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E4600C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358.4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457CD5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142.3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35D2E20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35060B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2.41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35D159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15.91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AD3F3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5%-2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5DF805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2</w:t>
            </w:r>
          </w:p>
        </w:tc>
      </w:tr>
      <w:tr w:rsidR="005A1441" w:rsidRPr="005A1441" w14:paraId="25BAE3EF" w14:textId="36FF4AF2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39D368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Fujian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701559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6362.2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EFC5A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6525.5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7DAA93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5553.2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6105914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A2723C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2.57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0538CB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14.90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60AB25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&lt;1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929DC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</w:t>
            </w:r>
          </w:p>
        </w:tc>
      </w:tr>
      <w:tr w:rsidR="005A1441" w:rsidRPr="005A1441" w14:paraId="55BD22C8" w14:textId="20A80BB9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C7141B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Jiangxi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5AFFD7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4899.9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159F2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5635.2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86FF39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4851.5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48F9EAB3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ADA953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5.01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4595E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13.91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94234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&lt;1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19E6EF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</w:t>
            </w:r>
          </w:p>
        </w:tc>
      </w:tr>
      <w:tr w:rsidR="005A1441" w:rsidRPr="005A1441" w14:paraId="186760C6" w14:textId="65B3BECA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EC4931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Guizhou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C0C447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5143.9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36ABB7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5561.7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664FBE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4903.5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4C0DF1B5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FE83BF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8.12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110BCE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11.83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FEBA60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&lt;1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40B4DD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</w:t>
            </w:r>
          </w:p>
        </w:tc>
      </w:tr>
      <w:tr w:rsidR="005A1441" w:rsidRPr="005A1441" w14:paraId="698DA0F8" w14:textId="34E45226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F84CBE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Shanxi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A4F36E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477.5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1BBE1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678.8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577CB9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257.3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1958AA4A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898DA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5.79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0B54E6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11.46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C4B554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&lt;1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6D0CB6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</w:t>
            </w:r>
          </w:p>
        </w:tc>
      </w:tr>
      <w:tr w:rsidR="005A1441" w:rsidRPr="005A1441" w14:paraId="385F7C77" w14:textId="761BFA94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6537C9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Gansu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1A173A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2968.6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F9D3A0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201.1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388CDE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2849.9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158128A5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010F7F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7.83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BC2E8A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10.97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522ED6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&lt;1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DBA54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</w:t>
            </w:r>
          </w:p>
        </w:tc>
      </w:tr>
      <w:tr w:rsidR="005A1441" w:rsidRPr="005A1441" w14:paraId="1B20BD6F" w14:textId="16D4FA00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36B081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Jiangsu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1E257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7994.2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8F656C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6372.4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32C65D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4584.6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28F0A75E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5182DD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9.01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161739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10.92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85D5BA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&lt;1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65094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</w:t>
            </w:r>
          </w:p>
        </w:tc>
      </w:tr>
      <w:tr w:rsidR="005A1441" w:rsidRPr="005A1441" w14:paraId="76C2B5A7" w14:textId="05489AC2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10155A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Hebei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100938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8723.8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3E75EB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8709.3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3EAAA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7956.5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5225092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DC0FA0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0.17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5068C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8.64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CFA93B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&lt;1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9BEC3E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</w:t>
            </w:r>
          </w:p>
        </w:tc>
      </w:tr>
      <w:tr w:rsidR="005A1441" w:rsidRPr="005A1441" w14:paraId="1060863B" w14:textId="51D9029D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BFC22D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Qinghai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891197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746.2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748E26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768.9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7DF570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718.1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4B3D94EA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86BCF0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.04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0AF43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6.61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46CDB3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&lt;1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4E13F6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</w:t>
            </w:r>
          </w:p>
        </w:tc>
      </w:tr>
      <w:tr w:rsidR="005A1441" w:rsidRPr="005A1441" w14:paraId="2D473A8D" w14:textId="57C39B0D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0A524F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Xinjiang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04887A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085.5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F479C0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676.4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EF94E3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3660.7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782FB60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665A25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19.15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9D1B2D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-0.43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28701B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&lt;1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617EB8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</w:t>
            </w:r>
          </w:p>
        </w:tc>
      </w:tr>
      <w:tr w:rsidR="00A36CDC" w:rsidRPr="005A1441" w14:paraId="48EAB342" w14:textId="1B15BABC" w:rsidTr="00A36CDC">
        <w:trPr>
          <w:trHeight w:val="264"/>
        </w:trPr>
        <w:tc>
          <w:tcPr>
            <w:tcW w:w="909" w:type="pct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9E07AB" w14:textId="77777777" w:rsidR="00A36CDC" w:rsidRPr="005A1441" w:rsidRDefault="00A36CDC" w:rsidP="005A1441">
            <w:pPr>
              <w:spacing w:before="0" w:after="0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/>
                <w:sz w:val="21"/>
                <w:szCs w:val="21"/>
                <w:lang w:eastAsia="zh-CN"/>
              </w:rPr>
              <w:t>Anhui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98F9CB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7969.9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B3D64F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8511.60 </w:t>
            </w:r>
          </w:p>
        </w:tc>
        <w:tc>
          <w:tcPr>
            <w:tcW w:w="57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316E5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8713.00 </w:t>
            </w:r>
          </w:p>
        </w:tc>
        <w:tc>
          <w:tcPr>
            <w:tcW w:w="76" w:type="pct"/>
            <w:tcMar>
              <w:left w:w="57" w:type="dxa"/>
              <w:right w:w="57" w:type="dxa"/>
            </w:tcMar>
          </w:tcPr>
          <w:p w14:paraId="2561D632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</w:p>
        </w:tc>
        <w:tc>
          <w:tcPr>
            <w:tcW w:w="44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62FB8E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6.80 </w:t>
            </w:r>
          </w:p>
        </w:tc>
        <w:tc>
          <w:tcPr>
            <w:tcW w:w="501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5943B0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 xml:space="preserve">2.37 </w:t>
            </w:r>
          </w:p>
        </w:tc>
        <w:tc>
          <w:tcPr>
            <w:tcW w:w="92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868D41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&lt;15%</w:t>
            </w:r>
          </w:p>
        </w:tc>
        <w:tc>
          <w:tcPr>
            <w:tcW w:w="415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E5DA0A" w14:textId="77777777" w:rsidR="00A36CDC" w:rsidRPr="005A1441" w:rsidRDefault="00A36CDC" w:rsidP="005A1441">
            <w:pPr>
              <w:spacing w:before="0" w:after="0"/>
              <w:jc w:val="right"/>
              <w:rPr>
                <w:rFonts w:eastAsia="SimSun" w:cs="SimSun"/>
                <w:sz w:val="21"/>
                <w:szCs w:val="21"/>
                <w:lang w:eastAsia="zh-CN"/>
              </w:rPr>
            </w:pPr>
            <w:r w:rsidRPr="005A1441">
              <w:rPr>
                <w:rFonts w:eastAsia="SimSun" w:cs="SimSun" w:hint="eastAsia"/>
                <w:sz w:val="21"/>
                <w:szCs w:val="21"/>
                <w:lang w:eastAsia="zh-CN"/>
              </w:rPr>
              <w:t>1</w:t>
            </w:r>
          </w:p>
        </w:tc>
      </w:tr>
    </w:tbl>
    <w:p w14:paraId="6451ED00" w14:textId="77777777" w:rsidR="00987BD9" w:rsidRPr="005A1441" w:rsidRDefault="00987BD9" w:rsidP="005A1441">
      <w:pPr>
        <w:spacing w:before="0" w:after="0"/>
        <w:rPr>
          <w:rFonts w:eastAsia="SimSun" w:cs="Times New Roman"/>
          <w:kern w:val="2"/>
          <w:lang w:eastAsia="zh-CN"/>
        </w:rPr>
      </w:pPr>
    </w:p>
    <w:p w14:paraId="6AF24CEC" w14:textId="77777777" w:rsidR="00987BD9" w:rsidRPr="005A1441" w:rsidRDefault="00987BD9" w:rsidP="005A1441">
      <w:pPr>
        <w:spacing w:before="0" w:after="0"/>
        <w:rPr>
          <w:rFonts w:eastAsia="SimSun" w:cs="Times New Roman"/>
          <w:kern w:val="2"/>
          <w:lang w:eastAsia="zh-CN"/>
        </w:rPr>
      </w:pPr>
    </w:p>
    <w:p w14:paraId="7DCB5CC9" w14:textId="77777777" w:rsidR="00987BD9" w:rsidRPr="005A1441" w:rsidRDefault="00987BD9" w:rsidP="005A1441">
      <w:pPr>
        <w:spacing w:before="0" w:after="0"/>
        <w:rPr>
          <w:rFonts w:eastAsia="SimSun" w:cs="Times New Roman"/>
          <w:kern w:val="2"/>
          <w:lang w:eastAsia="zh-CN"/>
        </w:rPr>
        <w:sectPr w:rsidR="00987BD9" w:rsidRPr="005A144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8AB8E19" w14:textId="4CFA26D2" w:rsidR="00987BD9" w:rsidRPr="005A1441" w:rsidRDefault="00987BD9" w:rsidP="005A1441">
      <w:pPr>
        <w:pStyle w:val="Heading1"/>
        <w:numPr>
          <w:ilvl w:val="0"/>
          <w:numId w:val="0"/>
        </w:numPr>
        <w:rPr>
          <w:rFonts w:eastAsiaTheme="minorEastAsia"/>
          <w:b w:val="0"/>
          <w:lang w:eastAsia="zh-CN"/>
        </w:rPr>
      </w:pPr>
      <w:r w:rsidRPr="005A1441">
        <w:rPr>
          <w:rFonts w:eastAsiaTheme="minorEastAsia"/>
          <w:lang w:eastAsia="zh-CN"/>
        </w:rPr>
        <w:lastRenderedPageBreak/>
        <w:t>Table S</w:t>
      </w:r>
      <w:r w:rsidR="002D7D51" w:rsidRPr="005A1441">
        <w:rPr>
          <w:rFonts w:eastAsiaTheme="minorEastAsia"/>
          <w:lang w:eastAsia="zh-CN"/>
        </w:rPr>
        <w:t>2</w:t>
      </w:r>
      <w:r w:rsidRPr="005A1441">
        <w:rPr>
          <w:rFonts w:eastAsiaTheme="minorEastAsia"/>
          <w:lang w:eastAsia="zh-CN"/>
        </w:rPr>
        <w:t xml:space="preserve">. </w:t>
      </w:r>
      <w:r w:rsidRPr="005A1441">
        <w:rPr>
          <w:rFonts w:eastAsiaTheme="minorEastAsia"/>
          <w:b w:val="0"/>
          <w:lang w:eastAsia="zh-CN"/>
        </w:rPr>
        <w:t>The monthly number of COVID-19 cases under treatment and the annual cumulative diagnosed cases in each province in 2020.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01"/>
        <w:gridCol w:w="720"/>
        <w:gridCol w:w="721"/>
        <w:gridCol w:w="720"/>
        <w:gridCol w:w="721"/>
        <w:gridCol w:w="720"/>
        <w:gridCol w:w="721"/>
        <w:gridCol w:w="721"/>
        <w:gridCol w:w="720"/>
        <w:gridCol w:w="721"/>
        <w:gridCol w:w="720"/>
        <w:gridCol w:w="721"/>
        <w:gridCol w:w="721"/>
        <w:gridCol w:w="1418"/>
        <w:gridCol w:w="1201"/>
      </w:tblGrid>
      <w:tr w:rsidR="005A1441" w:rsidRPr="005A1441" w14:paraId="7A957034" w14:textId="77777777" w:rsidTr="00A06E8E">
        <w:trPr>
          <w:trHeight w:val="227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687755BB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Provinces</w:t>
            </w:r>
          </w:p>
        </w:tc>
        <w:tc>
          <w:tcPr>
            <w:tcW w:w="8647" w:type="dxa"/>
            <w:gridSpan w:val="12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520E27E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 xml:space="preserve">Number of 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C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 xml:space="preserve">OVID-19 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cases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 xml:space="preserve"> under treatment in 2020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199DC368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 xml:space="preserve">Cumulative diagnosed </w:t>
            </w:r>
          </w:p>
          <w:p w14:paraId="545E3922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cases in 2020</w:t>
            </w:r>
          </w:p>
        </w:tc>
        <w:tc>
          <w:tcPr>
            <w:tcW w:w="1201" w:type="dxa"/>
            <w:vMerge w:val="restart"/>
            <w:shd w:val="clear" w:color="auto" w:fill="auto"/>
            <w:noWrap/>
            <w:vAlign w:val="center"/>
          </w:tcPr>
          <w:p w14:paraId="3DC2AAB6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 xml:space="preserve">Number of cases per </w:t>
            </w:r>
          </w:p>
          <w:p w14:paraId="701BEE64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population (‰)</w:t>
            </w:r>
          </w:p>
        </w:tc>
      </w:tr>
      <w:tr w:rsidR="005A1441" w:rsidRPr="005A1441" w14:paraId="38896B46" w14:textId="77777777" w:rsidTr="00A06E8E">
        <w:trPr>
          <w:trHeight w:val="227"/>
        </w:trPr>
        <w:tc>
          <w:tcPr>
            <w:tcW w:w="1701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FE8116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7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AB0F1F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J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an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.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6FE1D7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Feb.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37DD2E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Mar.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2D1304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Apr.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3F4A1C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May.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0ADCDA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Jun.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C77860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Jul.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61EB44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Aug.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8B7B3A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Sep.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032CA6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Oct.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D4A835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Nov.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45D32B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Dec.</w:t>
            </w: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C2F143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1201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AE6C9C" w14:textId="77777777" w:rsidR="00987BD9" w:rsidRPr="005A1441" w:rsidRDefault="00987BD9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</w:tr>
      <w:tr w:rsidR="005A1441" w:rsidRPr="005A1441" w14:paraId="481BDB90" w14:textId="77777777" w:rsidTr="00A06E8E">
        <w:trPr>
          <w:trHeight w:val="227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E524AA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Hubei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C452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153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B4E5B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649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DE934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3854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C5AC5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60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7073D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A00B0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992F2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22B5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518A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FF57B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D414C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2D799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9EA69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8149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6AD28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1.180 </w:t>
            </w:r>
          </w:p>
        </w:tc>
      </w:tr>
      <w:tr w:rsidR="005A1441" w:rsidRPr="005A1441" w14:paraId="40879FAD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C2FE93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Shangha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AD306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5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D25F77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94791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2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EF6127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2E3D8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5FB8B5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E1E130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CDB04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7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7EFF2A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5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3DA5B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2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70C747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5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3DDD30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F5716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51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60D8A8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61 </w:t>
            </w:r>
          </w:p>
        </w:tc>
      </w:tr>
      <w:tr w:rsidR="005A1441" w:rsidRPr="005A1441" w14:paraId="7D801F15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0592C1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Zhejian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DBC6F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9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86CA4D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FC549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D45530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8F4CA0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F7B4D20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84A848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CB79A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206B52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5FE5C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7FE792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87B9F8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A47C6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30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6462ED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20 </w:t>
            </w:r>
          </w:p>
        </w:tc>
      </w:tr>
      <w:tr w:rsidR="005A1441" w:rsidRPr="005A1441" w14:paraId="6D7C88E8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356A55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Hena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3D028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2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A9742C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2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EA5DB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519BB2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2E7FB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DE59B0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C79C47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740B4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CE0DBF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6439C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50A2C7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259880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C485D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29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14EF79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13 </w:t>
            </w:r>
          </w:p>
        </w:tc>
      </w:tr>
      <w:tr w:rsidR="005A1441" w:rsidRPr="005A1441" w14:paraId="13F48000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9D298F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Anhu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5047C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9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FDDE480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93C24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1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590744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C9D66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7323A7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CFA421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C6998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8FC2E0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7E8A8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A960C0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9593DD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A6494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93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9552EE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16 </w:t>
            </w:r>
          </w:p>
        </w:tc>
      </w:tr>
      <w:tr w:rsidR="005A1441" w:rsidRPr="005A1441" w14:paraId="2A99E68A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DF490F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Xinjian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027BC0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4522A2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28C76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A75CC9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35F24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49D581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348C48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6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A7E03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1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8512C7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22DE1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DAE050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8047328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C2784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8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88C54B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38 </w:t>
            </w:r>
          </w:p>
        </w:tc>
      </w:tr>
      <w:tr w:rsidR="005A1441" w:rsidRPr="005A1441" w14:paraId="3AD52472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2E069C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Heilongjian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C07DA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8A0D6D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5FD7C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4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0E5613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CFE4E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4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48D754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1D8A71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8FF59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0CCF3C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B0D7E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858BFF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FC9664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64D1A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6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2CC188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30 </w:t>
            </w:r>
          </w:p>
        </w:tc>
      </w:tr>
      <w:tr w:rsidR="005A1441" w:rsidRPr="005A1441" w14:paraId="51BD4006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E3EE80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Jiangx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416A1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8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490843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2C4BB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0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961148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5E4F18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90D3EC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C2F650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44024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91943E0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4DC48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779A5A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0D477A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FFB4F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3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9CE130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21 </w:t>
            </w:r>
          </w:p>
        </w:tc>
      </w:tr>
      <w:tr w:rsidR="005A1441" w:rsidRPr="005A1441" w14:paraId="7E44BF3A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4DF467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Shandon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A6058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0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52F24C0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5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A1944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3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DC1EF9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11232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07DC0C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35A05E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A09CA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FA6553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1FC85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D5595A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75A549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6B546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6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3910A4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08 </w:t>
            </w:r>
          </w:p>
        </w:tc>
      </w:tr>
      <w:tr w:rsidR="005A1441" w:rsidRPr="005A1441" w14:paraId="1E240C14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690810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Jiangsu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67082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0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1B1B9A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2C3FE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1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E9CE4B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FE880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6B689E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3D556D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71032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C926D2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7201F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8C1BB7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B42A00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02CCF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8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47D1890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08 </w:t>
            </w:r>
          </w:p>
        </w:tc>
      </w:tr>
      <w:tr w:rsidR="005A1441" w:rsidRPr="005A1441" w14:paraId="540D9766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F024D8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Fujia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C25A8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4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5186BC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EC612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0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B570EA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DAB49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24F42C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5C2778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716E90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AAB4AF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68294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F050AB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F79A06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0C05B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13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043CC9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12 </w:t>
            </w:r>
          </w:p>
        </w:tc>
      </w:tr>
      <w:tr w:rsidR="005A1441" w:rsidRPr="005A1441" w14:paraId="44827A94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760144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Shaanx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1B660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0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02693C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FF323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4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335954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9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ABFF2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66991C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B0B5C9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EC9F2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9A30DF0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5A777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CA5204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5D4827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9EB38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07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75A0BC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13 </w:t>
            </w:r>
          </w:p>
        </w:tc>
      </w:tr>
      <w:tr w:rsidR="005A1441" w:rsidRPr="005A1441" w14:paraId="65C51659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A55CD3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Hebe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E6FB6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E481FE0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FB8C58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044001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C4FAA0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ECFBED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2D91B8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026A6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DB7DEA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E4CD10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19B9AF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995638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191D4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73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585B6D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05 </w:t>
            </w:r>
          </w:p>
        </w:tc>
      </w:tr>
      <w:tr w:rsidR="005A1441" w:rsidRPr="005A1441" w14:paraId="051BB9D1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F73AE8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Inner Mongol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9BC9A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2949AD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04C4E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403B95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EA71D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61DE4C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3DF5FF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7087B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713C8F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1219E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A7983A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2BC360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71390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6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7A4B75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15 </w:t>
            </w:r>
          </w:p>
        </w:tc>
      </w:tr>
      <w:tr w:rsidR="005A1441" w:rsidRPr="005A1441" w14:paraId="00F46080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B4359C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iaonin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795B5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1B2F9B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23CAA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A21962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8AF05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E33626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45385C8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3FF42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0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785E28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50C3B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37024E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045B12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AAE8B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5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3AE4E0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08 </w:t>
            </w:r>
          </w:p>
        </w:tc>
      </w:tr>
      <w:tr w:rsidR="005A1441" w:rsidRPr="005A1441" w14:paraId="35208EEE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26CF04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Tianji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E08EF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ADA709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1EA4F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7ABED4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BA8A3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4546BF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5BFC238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8ABB2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D3BAF9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CB6868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77114A0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8313CD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F770C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6AE3B2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22 </w:t>
            </w:r>
          </w:p>
        </w:tc>
      </w:tr>
      <w:tr w:rsidR="005A1441" w:rsidRPr="005A1441" w14:paraId="1DC25476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17FDAE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uangx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6BBF0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0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C8D0A1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C939A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7B5639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BB040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5966EC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724101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8A601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094C6A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965B1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130B04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3E7A5F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D7504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6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72F544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05 </w:t>
            </w:r>
          </w:p>
        </w:tc>
      </w:tr>
      <w:tr w:rsidR="005A1441" w:rsidRPr="005A1441" w14:paraId="33A26694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2EECB6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Shanx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3BE4A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6BF88A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EB1CB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2B906A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40DF4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6C3746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35453D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20B46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2B5725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F1344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17031A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82CEE8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C70F8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2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5AC721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06 </w:t>
            </w:r>
          </w:p>
        </w:tc>
      </w:tr>
      <w:tr w:rsidR="005A1441" w:rsidRPr="005A1441" w14:paraId="450C25B7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45FD66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nsu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1736C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59C57F8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E76E0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E73FCF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BBAEE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53279D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C79DCD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1AF25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6D098B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7FE13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3F036B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171451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740EA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8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C63A05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07 </w:t>
            </w:r>
          </w:p>
        </w:tc>
      </w:tr>
      <w:tr w:rsidR="005A1441" w:rsidRPr="005A1441" w14:paraId="09B1B3B1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0FC926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Haina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A4B7A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027783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3C707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AB3307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5717A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333340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E5F48D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79E2E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701A0D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8510E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FE761B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A9C687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61A0C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7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5611D6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17 </w:t>
            </w:r>
          </w:p>
        </w:tc>
      </w:tr>
      <w:tr w:rsidR="005A1441" w:rsidRPr="005A1441" w14:paraId="03651C5F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47346B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Jili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B2994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5B0142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02518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6FEAE6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766FE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1AF495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C9E057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45A00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B18B33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9FFED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DFFC72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8892A7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2E1F1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57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16CBB9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07 </w:t>
            </w:r>
          </w:p>
        </w:tc>
      </w:tr>
      <w:tr w:rsidR="005A1441" w:rsidRPr="005A1441" w14:paraId="17F0FBA9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FE28CD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uizhou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701478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BCE0AD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82023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89BCF59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6E5B3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0AEAE5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8640E0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7A55F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D40CC8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F260B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275C71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B6493E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8BD69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47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BB55E57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04 </w:t>
            </w:r>
          </w:p>
        </w:tc>
      </w:tr>
      <w:tr w:rsidR="005A1441" w:rsidRPr="005A1441" w14:paraId="5327F64E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F343E3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Ningx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80058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F5FD58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8F16D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E6D54C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59781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A6197A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D038E1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6F4A4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4811633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3D9A4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153E05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9D362C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81EE1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C98F62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10 </w:t>
            </w:r>
          </w:p>
        </w:tc>
      </w:tr>
      <w:tr w:rsidR="005A1441" w:rsidRPr="005A1441" w14:paraId="0032DD0F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20FAC2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Qingha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40B7F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0DDA618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399ED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78F79D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412D5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D75BB2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899786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ACA17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3BC40B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0B22D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E43753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CF43E7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0CDE0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5AD9B7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03 </w:t>
            </w:r>
          </w:p>
        </w:tc>
      </w:tr>
      <w:tr w:rsidR="005A1441" w:rsidRPr="005A1441" w14:paraId="50421903" w14:textId="77777777" w:rsidTr="00A06E8E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</w:tcPr>
          <w:p w14:paraId="3A574956" w14:textId="77777777" w:rsidR="00987BD9" w:rsidRPr="005A1441" w:rsidRDefault="00987BD9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Total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1A54D9F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0188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7D9FABC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7469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18D8AB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5694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5E0E985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01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0F64A8B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69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33969EA6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84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34510C5D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1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4541F42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281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4A3FE7CA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8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0AC0ECC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45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33C0567E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80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74C2E3F5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5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B01314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1343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14:paraId="44D8E7D1" w14:textId="77777777" w:rsidR="00987BD9" w:rsidRPr="005A1441" w:rsidRDefault="00987BD9" w:rsidP="005A1441">
            <w:pPr>
              <w:widowControl w:val="0"/>
              <w:spacing w:before="0" w:after="0"/>
              <w:jc w:val="right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 xml:space="preserve">0.079 </w:t>
            </w:r>
          </w:p>
        </w:tc>
      </w:tr>
    </w:tbl>
    <w:p w14:paraId="12C66B00" w14:textId="77777777" w:rsidR="00987BD9" w:rsidRPr="005A1441" w:rsidRDefault="00987BD9" w:rsidP="005A1441">
      <w:pPr>
        <w:widowControl w:val="0"/>
        <w:spacing w:before="60" w:after="60"/>
        <w:rPr>
          <w:rFonts w:eastAsia="SimSun" w:cs="Times New Roman"/>
          <w:kern w:val="2"/>
          <w:sz w:val="22"/>
          <w:lang w:eastAsia="zh-CN"/>
        </w:rPr>
      </w:pPr>
      <w:r w:rsidRPr="005A1441">
        <w:rPr>
          <w:rFonts w:eastAsia="SimSun" w:cs="Times New Roman"/>
          <w:kern w:val="2"/>
          <w:sz w:val="22"/>
          <w:lang w:eastAsia="zh-CN"/>
        </w:rPr>
        <w:t xml:space="preserve">Monthly number of COVID-19 </w:t>
      </w:r>
      <w:r w:rsidRPr="005A1441">
        <w:rPr>
          <w:rFonts w:eastAsia="SimSun" w:cs="Times New Roman" w:hint="eastAsia"/>
          <w:kern w:val="2"/>
          <w:sz w:val="22"/>
          <w:lang w:eastAsia="zh-CN"/>
        </w:rPr>
        <w:t>un</w:t>
      </w:r>
      <w:r w:rsidRPr="005A1441">
        <w:rPr>
          <w:rFonts w:eastAsia="SimSun" w:cs="Times New Roman"/>
          <w:kern w:val="2"/>
          <w:sz w:val="22"/>
          <w:lang w:eastAsia="zh-CN"/>
        </w:rPr>
        <w:t xml:space="preserve">der treatment, refers to the number of COVID-19 cases still under treatment in each month of 2020 in each province, which is calculated as: diagnosed COVID-19 </w:t>
      </w:r>
      <w:r w:rsidRPr="005A1441">
        <w:rPr>
          <w:rFonts w:eastAsia="SimSun" w:cs="Times New Roman" w:hint="eastAsia"/>
          <w:kern w:val="2"/>
          <w:sz w:val="22"/>
          <w:lang w:eastAsia="zh-CN"/>
        </w:rPr>
        <w:t>cases</w:t>
      </w:r>
      <w:r w:rsidRPr="005A1441">
        <w:rPr>
          <w:rFonts w:eastAsia="SimSun" w:cs="Times New Roman"/>
          <w:kern w:val="2"/>
          <w:sz w:val="22"/>
          <w:lang w:eastAsia="zh-CN"/>
        </w:rPr>
        <w:t xml:space="preserve"> – cured and discharged cases (last month) – death cases (last month).</w:t>
      </w:r>
    </w:p>
    <w:p w14:paraId="6B10A58A" w14:textId="20F1212A" w:rsidR="00987BD9" w:rsidRPr="005A1441" w:rsidRDefault="00987BD9" w:rsidP="005A1441">
      <w:pPr>
        <w:widowControl w:val="0"/>
        <w:spacing w:before="60" w:after="60"/>
        <w:rPr>
          <w:rFonts w:eastAsia="SimSun" w:cs="Times New Roman"/>
          <w:kern w:val="2"/>
          <w:lang w:eastAsia="zh-CN"/>
        </w:rPr>
        <w:sectPr w:rsidR="00987BD9" w:rsidRPr="005A1441" w:rsidSect="00987BD9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  <w:r w:rsidRPr="005A1441">
        <w:rPr>
          <w:rFonts w:eastAsia="SimSun" w:cs="Times New Roman"/>
          <w:kern w:val="2"/>
          <w:sz w:val="22"/>
          <w:lang w:eastAsia="zh-CN"/>
        </w:rPr>
        <w:t>Data on COVID-19 cases were obtained from the National Health Commission website.</w:t>
      </w:r>
    </w:p>
    <w:p w14:paraId="674EC78F" w14:textId="7DB38560" w:rsidR="003249EE" w:rsidRPr="005A1441" w:rsidRDefault="003249EE" w:rsidP="005A1441">
      <w:pPr>
        <w:spacing w:before="0" w:after="0"/>
        <w:rPr>
          <w:rFonts w:eastAsia="SimSun" w:cs="Times New Roman"/>
          <w:b/>
          <w:bCs/>
          <w:kern w:val="44"/>
          <w:sz w:val="28"/>
          <w:szCs w:val="44"/>
          <w:lang w:eastAsia="zh-CN"/>
        </w:rPr>
      </w:pPr>
      <w:r w:rsidRPr="005A1441">
        <w:rPr>
          <w:rFonts w:eastAsia="SimSun" w:cs="Times New Roman"/>
          <w:kern w:val="2"/>
          <w:lang w:eastAsia="zh-CN"/>
        </w:rPr>
        <w:lastRenderedPageBreak/>
        <w:br w:type="page"/>
      </w:r>
    </w:p>
    <w:p w14:paraId="544AAC90" w14:textId="248F6259" w:rsidR="003249EE" w:rsidRPr="005A1441" w:rsidRDefault="003249EE" w:rsidP="005A1441">
      <w:pPr>
        <w:pStyle w:val="Heading1"/>
        <w:numPr>
          <w:ilvl w:val="0"/>
          <w:numId w:val="0"/>
        </w:numPr>
      </w:pPr>
      <w:r w:rsidRPr="005A1441">
        <w:lastRenderedPageBreak/>
        <w:t>Table S</w:t>
      </w:r>
      <w:r w:rsidR="00C822C8" w:rsidRPr="005A1441">
        <w:t>3</w:t>
      </w:r>
      <w:r w:rsidRPr="005A1441">
        <w:t xml:space="preserve">. </w:t>
      </w:r>
      <w:r w:rsidRPr="005A1441">
        <w:rPr>
          <w:b w:val="0"/>
        </w:rPr>
        <w:t>Results from modified park tests and box-cox tests to identify family distribution and link function in the generalized linear models for each outcome.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3289"/>
        <w:gridCol w:w="1623"/>
        <w:gridCol w:w="1623"/>
        <w:gridCol w:w="1623"/>
        <w:gridCol w:w="1622"/>
      </w:tblGrid>
      <w:tr w:rsidR="005A1441" w:rsidRPr="005A1441" w14:paraId="17DA66EC" w14:textId="77777777" w:rsidTr="00557F24">
        <w:trPr>
          <w:trHeight w:val="264"/>
        </w:trPr>
        <w:tc>
          <w:tcPr>
            <w:tcW w:w="1681" w:type="pct"/>
            <w:tcBorders>
              <w:bottom w:val="single" w:sz="6" w:space="0" w:color="auto"/>
            </w:tcBorders>
            <w:vAlign w:val="center"/>
          </w:tcPr>
          <w:p w14:paraId="4FCAF491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Outcomes</w:t>
            </w:r>
          </w:p>
        </w:tc>
        <w:tc>
          <w:tcPr>
            <w:tcW w:w="830" w:type="pct"/>
            <w:tcBorders>
              <w:bottom w:val="single" w:sz="6" w:space="0" w:color="auto"/>
            </w:tcBorders>
            <w:vAlign w:val="center"/>
          </w:tcPr>
          <w:p w14:paraId="381539DD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SimSun"/>
                <w:sz w:val="22"/>
                <w:lang w:eastAsia="zh-CN"/>
              </w:rPr>
            </w:pPr>
            <w:r w:rsidRPr="005A1441">
              <w:rPr>
                <w:rFonts w:eastAsia="SimSun" w:cs="SimSun"/>
                <w:sz w:val="22"/>
                <w:lang w:eastAsia="zh-CN"/>
              </w:rPr>
              <w:t>Modified Park</w:t>
            </w:r>
          </w:p>
          <w:p w14:paraId="2159AF4D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SimSun"/>
                <w:sz w:val="22"/>
                <w:lang w:eastAsia="zh-CN"/>
              </w:rPr>
              <w:t>Test</w:t>
            </w:r>
          </w:p>
        </w:tc>
        <w:tc>
          <w:tcPr>
            <w:tcW w:w="830" w:type="pct"/>
            <w:tcBorders>
              <w:bottom w:val="single" w:sz="6" w:space="0" w:color="auto"/>
            </w:tcBorders>
            <w:vAlign w:val="center"/>
          </w:tcPr>
          <w:p w14:paraId="08A6D28D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SimSun"/>
                <w:sz w:val="22"/>
                <w:lang w:eastAsia="zh-CN"/>
              </w:rPr>
            </w:pPr>
            <w:r w:rsidRPr="005A1441">
              <w:rPr>
                <w:rFonts w:eastAsia="SimSun" w:cs="SimSun" w:hint="eastAsia"/>
                <w:sz w:val="22"/>
                <w:lang w:eastAsia="zh-CN"/>
              </w:rPr>
              <w:t>Family</w:t>
            </w:r>
          </w:p>
          <w:p w14:paraId="02E819D5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SimSun"/>
                <w:sz w:val="22"/>
                <w:lang w:eastAsia="zh-CN"/>
              </w:rPr>
              <w:t>Distribution</w:t>
            </w:r>
          </w:p>
        </w:tc>
        <w:tc>
          <w:tcPr>
            <w:tcW w:w="830" w:type="pct"/>
            <w:tcBorders>
              <w:bottom w:val="single" w:sz="6" w:space="0" w:color="auto"/>
            </w:tcBorders>
            <w:vAlign w:val="center"/>
          </w:tcPr>
          <w:p w14:paraId="1D33B31C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SimSun"/>
                <w:sz w:val="22"/>
                <w:lang w:eastAsia="zh-CN"/>
              </w:rPr>
              <w:t>Box-cox Test</w:t>
            </w:r>
          </w:p>
        </w:tc>
        <w:tc>
          <w:tcPr>
            <w:tcW w:w="830" w:type="pct"/>
            <w:tcBorders>
              <w:bottom w:val="single" w:sz="6" w:space="0" w:color="auto"/>
            </w:tcBorders>
            <w:vAlign w:val="center"/>
          </w:tcPr>
          <w:p w14:paraId="636AEB86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SimSun" w:hint="eastAsia"/>
                <w:sz w:val="22"/>
                <w:lang w:eastAsia="zh-CN"/>
              </w:rPr>
              <w:t>Link</w:t>
            </w:r>
            <w:r w:rsidRPr="005A1441">
              <w:rPr>
                <w:rFonts w:eastAsia="SimSun" w:cs="SimSun"/>
                <w:sz w:val="22"/>
                <w:lang w:eastAsia="zh-CN"/>
              </w:rPr>
              <w:t xml:space="preserve"> Function</w:t>
            </w:r>
          </w:p>
        </w:tc>
      </w:tr>
      <w:tr w:rsidR="005A1441" w:rsidRPr="005A1441" w14:paraId="1DB41E99" w14:textId="77777777" w:rsidTr="00557F24">
        <w:trPr>
          <w:trHeight w:val="264"/>
        </w:trPr>
        <w:tc>
          <w:tcPr>
            <w:tcW w:w="1681" w:type="pct"/>
            <w:tcBorders>
              <w:top w:val="single" w:sz="6" w:space="0" w:color="auto"/>
              <w:bottom w:val="nil"/>
            </w:tcBorders>
          </w:tcPr>
          <w:p w14:paraId="30AB2D26" w14:textId="77777777" w:rsidR="003249EE" w:rsidRPr="005A1441" w:rsidRDefault="003249EE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Total (thousand DDD)</w:t>
            </w:r>
          </w:p>
        </w:tc>
        <w:tc>
          <w:tcPr>
            <w:tcW w:w="830" w:type="pct"/>
            <w:tcBorders>
              <w:top w:val="single" w:sz="6" w:space="0" w:color="auto"/>
              <w:bottom w:val="nil"/>
            </w:tcBorders>
            <w:vAlign w:val="center"/>
          </w:tcPr>
          <w:p w14:paraId="31EFD43C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.781</w:t>
            </w:r>
          </w:p>
        </w:tc>
        <w:tc>
          <w:tcPr>
            <w:tcW w:w="830" w:type="pct"/>
            <w:tcBorders>
              <w:top w:val="single" w:sz="6" w:space="0" w:color="auto"/>
              <w:bottom w:val="nil"/>
            </w:tcBorders>
            <w:vAlign w:val="center"/>
          </w:tcPr>
          <w:p w14:paraId="58ADDBEF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tcBorders>
              <w:top w:val="single" w:sz="6" w:space="0" w:color="auto"/>
              <w:bottom w:val="nil"/>
            </w:tcBorders>
            <w:vAlign w:val="center"/>
          </w:tcPr>
          <w:p w14:paraId="20DB4D5F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2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1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830" w:type="pct"/>
            <w:tcBorders>
              <w:top w:val="single" w:sz="6" w:space="0" w:color="auto"/>
              <w:bottom w:val="nil"/>
            </w:tcBorders>
            <w:vAlign w:val="center"/>
          </w:tcPr>
          <w:p w14:paraId="1833FE6B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28620E10" w14:textId="77777777" w:rsidTr="00557F24">
        <w:trPr>
          <w:trHeight w:val="264"/>
        </w:trPr>
        <w:tc>
          <w:tcPr>
            <w:tcW w:w="1681" w:type="pct"/>
            <w:tcBorders>
              <w:top w:val="nil"/>
            </w:tcBorders>
          </w:tcPr>
          <w:p w14:paraId="22069140" w14:textId="77777777" w:rsidR="003249EE" w:rsidRPr="005A1441" w:rsidRDefault="003249EE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Type of medical institution</w:t>
            </w:r>
          </w:p>
        </w:tc>
        <w:tc>
          <w:tcPr>
            <w:tcW w:w="830" w:type="pct"/>
            <w:tcBorders>
              <w:top w:val="nil"/>
            </w:tcBorders>
            <w:vAlign w:val="center"/>
          </w:tcPr>
          <w:p w14:paraId="70FF0A88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tcBorders>
              <w:top w:val="nil"/>
            </w:tcBorders>
            <w:vAlign w:val="center"/>
          </w:tcPr>
          <w:p w14:paraId="0343EBC9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tcBorders>
              <w:top w:val="nil"/>
            </w:tcBorders>
            <w:vAlign w:val="center"/>
          </w:tcPr>
          <w:p w14:paraId="5FB9328B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tcBorders>
              <w:top w:val="nil"/>
            </w:tcBorders>
            <w:vAlign w:val="center"/>
          </w:tcPr>
          <w:p w14:paraId="5ED4E500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</w:tr>
      <w:tr w:rsidR="005A1441" w:rsidRPr="005A1441" w14:paraId="68640DE2" w14:textId="77777777" w:rsidTr="00557F24">
        <w:trPr>
          <w:trHeight w:val="264"/>
        </w:trPr>
        <w:tc>
          <w:tcPr>
            <w:tcW w:w="1681" w:type="pct"/>
          </w:tcPr>
          <w:p w14:paraId="54C24637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Hospitals (thousand DDD)</w:t>
            </w:r>
          </w:p>
        </w:tc>
        <w:tc>
          <w:tcPr>
            <w:tcW w:w="830" w:type="pct"/>
            <w:vAlign w:val="center"/>
          </w:tcPr>
          <w:p w14:paraId="3C0C93FB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.031</w:t>
            </w:r>
          </w:p>
        </w:tc>
        <w:tc>
          <w:tcPr>
            <w:tcW w:w="830" w:type="pct"/>
            <w:vAlign w:val="center"/>
          </w:tcPr>
          <w:p w14:paraId="4995E285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161FD618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173</w:t>
            </w:r>
          </w:p>
        </w:tc>
        <w:tc>
          <w:tcPr>
            <w:tcW w:w="830" w:type="pct"/>
            <w:vAlign w:val="center"/>
          </w:tcPr>
          <w:p w14:paraId="5E651F06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52ABA405" w14:textId="77777777" w:rsidTr="00557F24">
        <w:trPr>
          <w:trHeight w:val="264"/>
        </w:trPr>
        <w:tc>
          <w:tcPr>
            <w:tcW w:w="1681" w:type="pct"/>
          </w:tcPr>
          <w:p w14:paraId="617575BC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PHCs (thousand DDD)</w:t>
            </w:r>
          </w:p>
        </w:tc>
        <w:tc>
          <w:tcPr>
            <w:tcW w:w="830" w:type="pct"/>
            <w:vAlign w:val="center"/>
          </w:tcPr>
          <w:p w14:paraId="723296F1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.812</w:t>
            </w:r>
          </w:p>
        </w:tc>
        <w:tc>
          <w:tcPr>
            <w:tcW w:w="830" w:type="pct"/>
            <w:vAlign w:val="center"/>
          </w:tcPr>
          <w:p w14:paraId="19D5A01A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336BC55C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1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9</w:t>
            </w:r>
          </w:p>
        </w:tc>
        <w:tc>
          <w:tcPr>
            <w:tcW w:w="830" w:type="pct"/>
            <w:vAlign w:val="center"/>
          </w:tcPr>
          <w:p w14:paraId="487F31F0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531A3349" w14:textId="77777777" w:rsidTr="00557F24">
        <w:trPr>
          <w:trHeight w:val="264"/>
        </w:trPr>
        <w:tc>
          <w:tcPr>
            <w:tcW w:w="1681" w:type="pct"/>
          </w:tcPr>
          <w:p w14:paraId="1DC039DF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Hospitals’ ratio (%)</w:t>
            </w:r>
          </w:p>
        </w:tc>
        <w:tc>
          <w:tcPr>
            <w:tcW w:w="830" w:type="pct"/>
            <w:vAlign w:val="center"/>
          </w:tcPr>
          <w:p w14:paraId="7278E29F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-1.779</w:t>
            </w:r>
          </w:p>
        </w:tc>
        <w:tc>
          <w:tcPr>
            <w:tcW w:w="830" w:type="pct"/>
            <w:vAlign w:val="center"/>
          </w:tcPr>
          <w:p w14:paraId="229AD9F6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ussian</w:t>
            </w:r>
          </w:p>
        </w:tc>
        <w:tc>
          <w:tcPr>
            <w:tcW w:w="830" w:type="pct"/>
            <w:vAlign w:val="center"/>
          </w:tcPr>
          <w:p w14:paraId="29A870EF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183</w:t>
            </w:r>
          </w:p>
        </w:tc>
        <w:tc>
          <w:tcPr>
            <w:tcW w:w="830" w:type="pct"/>
            <w:vAlign w:val="center"/>
          </w:tcPr>
          <w:p w14:paraId="3E014E00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5CADEB58" w14:textId="77777777" w:rsidTr="00557F24">
        <w:trPr>
          <w:trHeight w:val="264"/>
        </w:trPr>
        <w:tc>
          <w:tcPr>
            <w:tcW w:w="1681" w:type="pct"/>
          </w:tcPr>
          <w:p w14:paraId="2F2E56D4" w14:textId="77777777" w:rsidR="003249EE" w:rsidRPr="005A1441" w:rsidRDefault="003249EE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Route of administration</w:t>
            </w:r>
          </w:p>
        </w:tc>
        <w:tc>
          <w:tcPr>
            <w:tcW w:w="830" w:type="pct"/>
            <w:vAlign w:val="center"/>
          </w:tcPr>
          <w:p w14:paraId="1FC5DEA8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04FB8C21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413B9133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253E28BF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</w:tr>
      <w:tr w:rsidR="005A1441" w:rsidRPr="005A1441" w14:paraId="114719F6" w14:textId="77777777" w:rsidTr="00557F24">
        <w:trPr>
          <w:trHeight w:val="264"/>
        </w:trPr>
        <w:tc>
          <w:tcPr>
            <w:tcW w:w="1681" w:type="pct"/>
          </w:tcPr>
          <w:p w14:paraId="172A8582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Oral (thousand DDD)</w:t>
            </w:r>
          </w:p>
        </w:tc>
        <w:tc>
          <w:tcPr>
            <w:tcW w:w="830" w:type="pct"/>
            <w:vAlign w:val="center"/>
          </w:tcPr>
          <w:p w14:paraId="55508D57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.706</w:t>
            </w:r>
          </w:p>
        </w:tc>
        <w:tc>
          <w:tcPr>
            <w:tcW w:w="830" w:type="pct"/>
            <w:vAlign w:val="center"/>
          </w:tcPr>
          <w:p w14:paraId="0E4B1687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71ABFD4D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2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2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830" w:type="pct"/>
            <w:vAlign w:val="center"/>
          </w:tcPr>
          <w:p w14:paraId="6E215F04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66693267" w14:textId="77777777" w:rsidTr="00557F24">
        <w:trPr>
          <w:trHeight w:val="264"/>
        </w:trPr>
        <w:tc>
          <w:tcPr>
            <w:tcW w:w="1681" w:type="pct"/>
          </w:tcPr>
          <w:p w14:paraId="6FBBAF6E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Parenteral (thousand DDD)</w:t>
            </w:r>
          </w:p>
        </w:tc>
        <w:tc>
          <w:tcPr>
            <w:tcW w:w="830" w:type="pct"/>
            <w:vAlign w:val="center"/>
          </w:tcPr>
          <w:p w14:paraId="0E461097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.892</w:t>
            </w:r>
          </w:p>
        </w:tc>
        <w:tc>
          <w:tcPr>
            <w:tcW w:w="830" w:type="pct"/>
            <w:vAlign w:val="center"/>
          </w:tcPr>
          <w:p w14:paraId="30F72DA0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159E1284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2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1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830" w:type="pct"/>
            <w:vAlign w:val="center"/>
          </w:tcPr>
          <w:p w14:paraId="6C391F0D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75D9F546" w14:textId="77777777" w:rsidTr="00557F24">
        <w:trPr>
          <w:trHeight w:val="264"/>
        </w:trPr>
        <w:tc>
          <w:tcPr>
            <w:tcW w:w="1681" w:type="pct"/>
          </w:tcPr>
          <w:p w14:paraId="6CBF7CD8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proofErr w:type="spellStart"/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Parenteral’s</w:t>
            </w:r>
            <w:proofErr w:type="spellEnd"/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 xml:space="preserve"> ratio (%)</w:t>
            </w:r>
          </w:p>
        </w:tc>
        <w:tc>
          <w:tcPr>
            <w:tcW w:w="830" w:type="pct"/>
            <w:vAlign w:val="center"/>
          </w:tcPr>
          <w:p w14:paraId="09256C19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2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.275</w:t>
            </w:r>
          </w:p>
        </w:tc>
        <w:tc>
          <w:tcPr>
            <w:tcW w:w="830" w:type="pct"/>
            <w:vAlign w:val="center"/>
          </w:tcPr>
          <w:p w14:paraId="7BB0B7D8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4589E596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1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36</w:t>
            </w:r>
          </w:p>
        </w:tc>
        <w:tc>
          <w:tcPr>
            <w:tcW w:w="830" w:type="pct"/>
            <w:vAlign w:val="center"/>
          </w:tcPr>
          <w:p w14:paraId="563978BE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38A4B4AB" w14:textId="77777777" w:rsidTr="00557F24">
        <w:trPr>
          <w:trHeight w:val="264"/>
        </w:trPr>
        <w:tc>
          <w:tcPr>
            <w:tcW w:w="1681" w:type="pct"/>
          </w:tcPr>
          <w:p w14:paraId="45A37FFB" w14:textId="77777777" w:rsidR="003249EE" w:rsidRPr="005A1441" w:rsidRDefault="003249EE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Hospitals’ utilization</w:t>
            </w:r>
          </w:p>
        </w:tc>
        <w:tc>
          <w:tcPr>
            <w:tcW w:w="830" w:type="pct"/>
            <w:vAlign w:val="center"/>
          </w:tcPr>
          <w:p w14:paraId="2C719C46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1D84E5F9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0E77524F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129D53CE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</w:tr>
      <w:tr w:rsidR="005A1441" w:rsidRPr="005A1441" w14:paraId="4203977B" w14:textId="77777777" w:rsidTr="00557F24">
        <w:trPr>
          <w:trHeight w:val="264"/>
        </w:trPr>
        <w:tc>
          <w:tcPr>
            <w:tcW w:w="1681" w:type="pct"/>
          </w:tcPr>
          <w:p w14:paraId="21B3CBC1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Oral (thousand DDD)</w:t>
            </w:r>
          </w:p>
        </w:tc>
        <w:tc>
          <w:tcPr>
            <w:tcW w:w="830" w:type="pct"/>
            <w:vAlign w:val="center"/>
          </w:tcPr>
          <w:p w14:paraId="099C7778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.038</w:t>
            </w:r>
          </w:p>
        </w:tc>
        <w:tc>
          <w:tcPr>
            <w:tcW w:w="830" w:type="pct"/>
            <w:vAlign w:val="center"/>
          </w:tcPr>
          <w:p w14:paraId="529FED97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5C6AA022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134</w:t>
            </w:r>
          </w:p>
        </w:tc>
        <w:tc>
          <w:tcPr>
            <w:tcW w:w="830" w:type="pct"/>
            <w:vAlign w:val="center"/>
          </w:tcPr>
          <w:p w14:paraId="018E0FDF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22EF9145" w14:textId="77777777" w:rsidTr="00557F24">
        <w:trPr>
          <w:trHeight w:val="264"/>
        </w:trPr>
        <w:tc>
          <w:tcPr>
            <w:tcW w:w="1681" w:type="pct"/>
          </w:tcPr>
          <w:p w14:paraId="1ED72FBD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Parenteral (thousand DDD)</w:t>
            </w:r>
          </w:p>
        </w:tc>
        <w:tc>
          <w:tcPr>
            <w:tcW w:w="830" w:type="pct"/>
            <w:vAlign w:val="center"/>
          </w:tcPr>
          <w:p w14:paraId="404F33BC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.938</w:t>
            </w:r>
          </w:p>
        </w:tc>
        <w:tc>
          <w:tcPr>
            <w:tcW w:w="830" w:type="pct"/>
            <w:vAlign w:val="center"/>
          </w:tcPr>
          <w:p w14:paraId="3980977A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153FF78B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249</w:t>
            </w:r>
          </w:p>
        </w:tc>
        <w:tc>
          <w:tcPr>
            <w:tcW w:w="830" w:type="pct"/>
            <w:vAlign w:val="center"/>
          </w:tcPr>
          <w:p w14:paraId="52084944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1FED4060" w14:textId="77777777" w:rsidTr="00557F24">
        <w:trPr>
          <w:trHeight w:val="264"/>
        </w:trPr>
        <w:tc>
          <w:tcPr>
            <w:tcW w:w="1681" w:type="pct"/>
          </w:tcPr>
          <w:p w14:paraId="5BA4B631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proofErr w:type="spellStart"/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Parenteral’s</w:t>
            </w:r>
            <w:proofErr w:type="spellEnd"/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 xml:space="preserve"> ratio (%)</w:t>
            </w:r>
          </w:p>
        </w:tc>
        <w:tc>
          <w:tcPr>
            <w:tcW w:w="830" w:type="pct"/>
            <w:vAlign w:val="center"/>
          </w:tcPr>
          <w:p w14:paraId="58EE637F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005</w:t>
            </w:r>
          </w:p>
        </w:tc>
        <w:tc>
          <w:tcPr>
            <w:tcW w:w="830" w:type="pct"/>
            <w:vAlign w:val="center"/>
          </w:tcPr>
          <w:p w14:paraId="4C6BD5FA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ussian</w:t>
            </w:r>
          </w:p>
        </w:tc>
        <w:tc>
          <w:tcPr>
            <w:tcW w:w="830" w:type="pct"/>
            <w:vAlign w:val="center"/>
          </w:tcPr>
          <w:p w14:paraId="5FFCC5AA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8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8</w:t>
            </w:r>
          </w:p>
        </w:tc>
        <w:tc>
          <w:tcPr>
            <w:tcW w:w="830" w:type="pct"/>
            <w:vAlign w:val="center"/>
          </w:tcPr>
          <w:p w14:paraId="7F37EF88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identity</w:t>
            </w:r>
          </w:p>
        </w:tc>
      </w:tr>
      <w:tr w:rsidR="005A1441" w:rsidRPr="005A1441" w14:paraId="1A63ADE6" w14:textId="77777777" w:rsidTr="00557F24">
        <w:trPr>
          <w:trHeight w:val="264"/>
        </w:trPr>
        <w:tc>
          <w:tcPr>
            <w:tcW w:w="1681" w:type="pct"/>
          </w:tcPr>
          <w:p w14:paraId="6BCB620A" w14:textId="77777777" w:rsidR="003249EE" w:rsidRPr="005A1441" w:rsidRDefault="003249EE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PHCs’ utilization</w:t>
            </w:r>
          </w:p>
        </w:tc>
        <w:tc>
          <w:tcPr>
            <w:tcW w:w="830" w:type="pct"/>
            <w:vAlign w:val="center"/>
          </w:tcPr>
          <w:p w14:paraId="747CF831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794A52A1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3350DACF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3FE6F577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</w:tr>
      <w:tr w:rsidR="005A1441" w:rsidRPr="005A1441" w14:paraId="1E9E1587" w14:textId="77777777" w:rsidTr="00557F24">
        <w:trPr>
          <w:trHeight w:val="264"/>
        </w:trPr>
        <w:tc>
          <w:tcPr>
            <w:tcW w:w="1681" w:type="pct"/>
          </w:tcPr>
          <w:p w14:paraId="7D1317F5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Oral (thousand DDD)</w:t>
            </w:r>
          </w:p>
        </w:tc>
        <w:tc>
          <w:tcPr>
            <w:tcW w:w="830" w:type="pct"/>
            <w:vAlign w:val="center"/>
          </w:tcPr>
          <w:p w14:paraId="608B162D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.565</w:t>
            </w:r>
          </w:p>
        </w:tc>
        <w:tc>
          <w:tcPr>
            <w:tcW w:w="830" w:type="pct"/>
            <w:vAlign w:val="center"/>
          </w:tcPr>
          <w:p w14:paraId="52DEA612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4295E5B1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1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0</w:t>
            </w:r>
          </w:p>
        </w:tc>
        <w:tc>
          <w:tcPr>
            <w:tcW w:w="830" w:type="pct"/>
            <w:vAlign w:val="center"/>
          </w:tcPr>
          <w:p w14:paraId="0B999963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480F7EE6" w14:textId="77777777" w:rsidTr="00557F24">
        <w:trPr>
          <w:trHeight w:val="264"/>
        </w:trPr>
        <w:tc>
          <w:tcPr>
            <w:tcW w:w="1681" w:type="pct"/>
          </w:tcPr>
          <w:p w14:paraId="31AC961D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Parenteral (thousand DDD)</w:t>
            </w:r>
          </w:p>
        </w:tc>
        <w:tc>
          <w:tcPr>
            <w:tcW w:w="830" w:type="pct"/>
            <w:vAlign w:val="center"/>
          </w:tcPr>
          <w:p w14:paraId="4507A79C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.190</w:t>
            </w:r>
          </w:p>
        </w:tc>
        <w:tc>
          <w:tcPr>
            <w:tcW w:w="830" w:type="pct"/>
            <w:vAlign w:val="center"/>
          </w:tcPr>
          <w:p w14:paraId="51B5D3AD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4786830B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2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1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830" w:type="pct"/>
            <w:vAlign w:val="center"/>
          </w:tcPr>
          <w:p w14:paraId="0E5E05C1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67BE147E" w14:textId="77777777" w:rsidTr="00557F24">
        <w:trPr>
          <w:trHeight w:val="264"/>
        </w:trPr>
        <w:tc>
          <w:tcPr>
            <w:tcW w:w="1681" w:type="pct"/>
          </w:tcPr>
          <w:p w14:paraId="158429D4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proofErr w:type="spellStart"/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Parenteral’s</w:t>
            </w:r>
            <w:proofErr w:type="spellEnd"/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 xml:space="preserve"> ratio (%)</w:t>
            </w:r>
          </w:p>
        </w:tc>
        <w:tc>
          <w:tcPr>
            <w:tcW w:w="830" w:type="pct"/>
            <w:vAlign w:val="center"/>
          </w:tcPr>
          <w:p w14:paraId="0A456F8D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4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7</w:t>
            </w:r>
          </w:p>
        </w:tc>
        <w:tc>
          <w:tcPr>
            <w:tcW w:w="830" w:type="pct"/>
            <w:vAlign w:val="center"/>
          </w:tcPr>
          <w:p w14:paraId="24D53D48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ussian</w:t>
            </w:r>
          </w:p>
        </w:tc>
        <w:tc>
          <w:tcPr>
            <w:tcW w:w="830" w:type="pct"/>
            <w:vAlign w:val="center"/>
          </w:tcPr>
          <w:p w14:paraId="239CAA75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1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3</w:t>
            </w:r>
          </w:p>
        </w:tc>
        <w:tc>
          <w:tcPr>
            <w:tcW w:w="830" w:type="pct"/>
            <w:vAlign w:val="center"/>
          </w:tcPr>
          <w:p w14:paraId="4C43FFED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256D046F" w14:textId="77777777" w:rsidTr="00557F24">
        <w:trPr>
          <w:trHeight w:val="264"/>
        </w:trPr>
        <w:tc>
          <w:tcPr>
            <w:tcW w:w="1681" w:type="pct"/>
          </w:tcPr>
          <w:p w14:paraId="0225071C" w14:textId="77777777" w:rsidR="003249EE" w:rsidRPr="005A1441" w:rsidRDefault="003249EE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Oral antibiotics</w:t>
            </w:r>
          </w:p>
        </w:tc>
        <w:tc>
          <w:tcPr>
            <w:tcW w:w="830" w:type="pct"/>
            <w:vAlign w:val="center"/>
          </w:tcPr>
          <w:p w14:paraId="618E6EC6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303C8537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1CCF4CF3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57C7C212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</w:tr>
      <w:tr w:rsidR="005A1441" w:rsidRPr="005A1441" w14:paraId="04F0F3B5" w14:textId="77777777" w:rsidTr="00557F24">
        <w:trPr>
          <w:trHeight w:val="264"/>
        </w:trPr>
        <w:tc>
          <w:tcPr>
            <w:tcW w:w="1681" w:type="pct"/>
          </w:tcPr>
          <w:p w14:paraId="624FCC45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Hospitals’ ratio (%)</w:t>
            </w:r>
          </w:p>
        </w:tc>
        <w:tc>
          <w:tcPr>
            <w:tcW w:w="830" w:type="pct"/>
            <w:vAlign w:val="center"/>
          </w:tcPr>
          <w:p w14:paraId="2A5C6AE1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-1.597</w:t>
            </w:r>
          </w:p>
        </w:tc>
        <w:tc>
          <w:tcPr>
            <w:tcW w:w="830" w:type="pct"/>
            <w:vAlign w:val="center"/>
          </w:tcPr>
          <w:p w14:paraId="367CFE39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ussian</w:t>
            </w:r>
          </w:p>
        </w:tc>
        <w:tc>
          <w:tcPr>
            <w:tcW w:w="830" w:type="pct"/>
            <w:vAlign w:val="center"/>
          </w:tcPr>
          <w:p w14:paraId="7431AB4B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145</w:t>
            </w:r>
          </w:p>
        </w:tc>
        <w:tc>
          <w:tcPr>
            <w:tcW w:w="830" w:type="pct"/>
            <w:vAlign w:val="center"/>
          </w:tcPr>
          <w:p w14:paraId="30854D3D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1B7A2074" w14:textId="77777777" w:rsidTr="00557F24">
        <w:trPr>
          <w:trHeight w:val="264"/>
        </w:trPr>
        <w:tc>
          <w:tcPr>
            <w:tcW w:w="1681" w:type="pct"/>
          </w:tcPr>
          <w:p w14:paraId="2AC2125D" w14:textId="77777777" w:rsidR="003249EE" w:rsidRPr="005A1441" w:rsidRDefault="003249EE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Parenteral antibiotics</w:t>
            </w:r>
          </w:p>
        </w:tc>
        <w:tc>
          <w:tcPr>
            <w:tcW w:w="830" w:type="pct"/>
            <w:vAlign w:val="center"/>
          </w:tcPr>
          <w:p w14:paraId="724748AF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33BC45AE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58C9F176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5641201F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</w:tr>
      <w:tr w:rsidR="005A1441" w:rsidRPr="005A1441" w14:paraId="1BFCB491" w14:textId="77777777" w:rsidTr="00557F24">
        <w:trPr>
          <w:trHeight w:val="264"/>
        </w:trPr>
        <w:tc>
          <w:tcPr>
            <w:tcW w:w="1681" w:type="pct"/>
          </w:tcPr>
          <w:p w14:paraId="373BB7CA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Hospitals’ ratio (%)</w:t>
            </w:r>
          </w:p>
        </w:tc>
        <w:tc>
          <w:tcPr>
            <w:tcW w:w="830" w:type="pct"/>
            <w:vAlign w:val="center"/>
          </w:tcPr>
          <w:p w14:paraId="09069C53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-1.433</w:t>
            </w:r>
          </w:p>
        </w:tc>
        <w:tc>
          <w:tcPr>
            <w:tcW w:w="830" w:type="pct"/>
            <w:vAlign w:val="center"/>
          </w:tcPr>
          <w:p w14:paraId="5DA7CAC2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ussian</w:t>
            </w:r>
          </w:p>
        </w:tc>
        <w:tc>
          <w:tcPr>
            <w:tcW w:w="830" w:type="pct"/>
            <w:vAlign w:val="center"/>
          </w:tcPr>
          <w:p w14:paraId="091A4D92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.142</w:t>
            </w:r>
          </w:p>
        </w:tc>
        <w:tc>
          <w:tcPr>
            <w:tcW w:w="830" w:type="pct"/>
            <w:vAlign w:val="center"/>
          </w:tcPr>
          <w:p w14:paraId="511E8C64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identity</w:t>
            </w:r>
          </w:p>
        </w:tc>
      </w:tr>
      <w:tr w:rsidR="005A1441" w:rsidRPr="005A1441" w14:paraId="6F326363" w14:textId="77777777" w:rsidTr="00557F24">
        <w:trPr>
          <w:trHeight w:val="264"/>
        </w:trPr>
        <w:tc>
          <w:tcPr>
            <w:tcW w:w="1681" w:type="pct"/>
          </w:tcPr>
          <w:p w14:paraId="48A7E928" w14:textId="77777777" w:rsidR="003249EE" w:rsidRPr="005A1441" w:rsidRDefault="003249EE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ATC class</w:t>
            </w:r>
          </w:p>
        </w:tc>
        <w:tc>
          <w:tcPr>
            <w:tcW w:w="830" w:type="pct"/>
            <w:vAlign w:val="center"/>
          </w:tcPr>
          <w:p w14:paraId="6CA86C22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144954EE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5C4BFC9C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6A26D7D1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</w:tr>
      <w:tr w:rsidR="005A1441" w:rsidRPr="005A1441" w14:paraId="6F98A67B" w14:textId="77777777" w:rsidTr="00557F24">
        <w:trPr>
          <w:trHeight w:val="264"/>
        </w:trPr>
        <w:tc>
          <w:tcPr>
            <w:tcW w:w="1681" w:type="pct"/>
          </w:tcPr>
          <w:p w14:paraId="7B1BAD78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J01C (thousand DDD)</w:t>
            </w:r>
          </w:p>
        </w:tc>
        <w:tc>
          <w:tcPr>
            <w:tcW w:w="830" w:type="pct"/>
            <w:vAlign w:val="center"/>
          </w:tcPr>
          <w:p w14:paraId="6FDAD2FF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.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8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49</w:t>
            </w:r>
          </w:p>
        </w:tc>
        <w:tc>
          <w:tcPr>
            <w:tcW w:w="830" w:type="pct"/>
            <w:vAlign w:val="center"/>
          </w:tcPr>
          <w:p w14:paraId="38DD6AF6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215D2F9E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2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0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830" w:type="pct"/>
            <w:vAlign w:val="center"/>
          </w:tcPr>
          <w:p w14:paraId="0EF8887C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31EA90A3" w14:textId="77777777" w:rsidTr="00557F24">
        <w:trPr>
          <w:trHeight w:val="264"/>
        </w:trPr>
        <w:tc>
          <w:tcPr>
            <w:tcW w:w="1681" w:type="pct"/>
          </w:tcPr>
          <w:p w14:paraId="4E37A7AE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J01D (thousand DDD)</w:t>
            </w:r>
          </w:p>
        </w:tc>
        <w:tc>
          <w:tcPr>
            <w:tcW w:w="830" w:type="pct"/>
            <w:vAlign w:val="center"/>
          </w:tcPr>
          <w:p w14:paraId="4828A6BC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.083</w:t>
            </w:r>
          </w:p>
        </w:tc>
        <w:tc>
          <w:tcPr>
            <w:tcW w:w="830" w:type="pct"/>
            <w:vAlign w:val="center"/>
          </w:tcPr>
          <w:p w14:paraId="5A91630C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16919AA7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204</w:t>
            </w:r>
          </w:p>
        </w:tc>
        <w:tc>
          <w:tcPr>
            <w:tcW w:w="830" w:type="pct"/>
            <w:vAlign w:val="center"/>
          </w:tcPr>
          <w:p w14:paraId="6AE6C398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5C0C6747" w14:textId="77777777" w:rsidTr="00557F24">
        <w:trPr>
          <w:trHeight w:val="264"/>
        </w:trPr>
        <w:tc>
          <w:tcPr>
            <w:tcW w:w="1681" w:type="pct"/>
          </w:tcPr>
          <w:p w14:paraId="0EBB7EC8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J01F (thousand DDD)</w:t>
            </w:r>
          </w:p>
        </w:tc>
        <w:tc>
          <w:tcPr>
            <w:tcW w:w="830" w:type="pct"/>
            <w:vAlign w:val="center"/>
          </w:tcPr>
          <w:p w14:paraId="49FB6FA9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.702</w:t>
            </w:r>
          </w:p>
        </w:tc>
        <w:tc>
          <w:tcPr>
            <w:tcW w:w="830" w:type="pct"/>
            <w:vAlign w:val="center"/>
          </w:tcPr>
          <w:p w14:paraId="4DF7784A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29CE9D2E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2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1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</w:t>
            </w:r>
          </w:p>
        </w:tc>
        <w:tc>
          <w:tcPr>
            <w:tcW w:w="830" w:type="pct"/>
            <w:vAlign w:val="center"/>
          </w:tcPr>
          <w:p w14:paraId="7670AF92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77796D64" w14:textId="77777777" w:rsidTr="00557F24">
        <w:trPr>
          <w:trHeight w:val="264"/>
        </w:trPr>
        <w:tc>
          <w:tcPr>
            <w:tcW w:w="1681" w:type="pct"/>
          </w:tcPr>
          <w:p w14:paraId="62E2F6B7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J01M (thousand DDD)</w:t>
            </w:r>
          </w:p>
        </w:tc>
        <w:tc>
          <w:tcPr>
            <w:tcW w:w="830" w:type="pct"/>
            <w:vAlign w:val="center"/>
          </w:tcPr>
          <w:p w14:paraId="381FC836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.601</w:t>
            </w:r>
          </w:p>
        </w:tc>
        <w:tc>
          <w:tcPr>
            <w:tcW w:w="830" w:type="pct"/>
            <w:vAlign w:val="center"/>
          </w:tcPr>
          <w:p w14:paraId="36509184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4BEB3CE2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2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1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830" w:type="pct"/>
            <w:vAlign w:val="center"/>
          </w:tcPr>
          <w:p w14:paraId="1A8B9254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78FEC7B9" w14:textId="77777777" w:rsidTr="00557F24">
        <w:trPr>
          <w:trHeight w:val="264"/>
        </w:trPr>
        <w:tc>
          <w:tcPr>
            <w:tcW w:w="1681" w:type="pct"/>
          </w:tcPr>
          <w:p w14:paraId="08667D1C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O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ther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 xml:space="preserve"> (thousand DDD)</w:t>
            </w:r>
          </w:p>
        </w:tc>
        <w:tc>
          <w:tcPr>
            <w:tcW w:w="830" w:type="pct"/>
            <w:vAlign w:val="center"/>
          </w:tcPr>
          <w:p w14:paraId="5EDA3E50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.651</w:t>
            </w:r>
          </w:p>
        </w:tc>
        <w:tc>
          <w:tcPr>
            <w:tcW w:w="830" w:type="pct"/>
            <w:vAlign w:val="center"/>
          </w:tcPr>
          <w:p w14:paraId="7595642B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7F30AF0B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2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3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830" w:type="pct"/>
            <w:vAlign w:val="center"/>
          </w:tcPr>
          <w:p w14:paraId="09B828B8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4B116F66" w14:textId="77777777" w:rsidTr="00557F24">
        <w:trPr>
          <w:trHeight w:val="264"/>
        </w:trPr>
        <w:tc>
          <w:tcPr>
            <w:tcW w:w="1681" w:type="pct"/>
          </w:tcPr>
          <w:p w14:paraId="6140FCD7" w14:textId="77777777" w:rsidR="003249EE" w:rsidRPr="005A1441" w:rsidRDefault="003249EE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ATC classes’ proportion</w:t>
            </w:r>
          </w:p>
        </w:tc>
        <w:tc>
          <w:tcPr>
            <w:tcW w:w="830" w:type="pct"/>
            <w:vAlign w:val="center"/>
          </w:tcPr>
          <w:p w14:paraId="1530AF08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07B7811A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25E088F4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31F2CF8F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</w:tr>
      <w:tr w:rsidR="005A1441" w:rsidRPr="005A1441" w14:paraId="66385EB2" w14:textId="77777777" w:rsidTr="00557F24">
        <w:trPr>
          <w:trHeight w:val="264"/>
        </w:trPr>
        <w:tc>
          <w:tcPr>
            <w:tcW w:w="1681" w:type="pct"/>
          </w:tcPr>
          <w:p w14:paraId="76EB7CB6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J01C (%)</w:t>
            </w:r>
          </w:p>
        </w:tc>
        <w:tc>
          <w:tcPr>
            <w:tcW w:w="830" w:type="pct"/>
            <w:vAlign w:val="center"/>
          </w:tcPr>
          <w:p w14:paraId="431C3818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-0.051</w:t>
            </w:r>
          </w:p>
        </w:tc>
        <w:tc>
          <w:tcPr>
            <w:tcW w:w="830" w:type="pct"/>
            <w:vAlign w:val="center"/>
          </w:tcPr>
          <w:p w14:paraId="2CA0D2CD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ussian</w:t>
            </w:r>
          </w:p>
        </w:tc>
        <w:tc>
          <w:tcPr>
            <w:tcW w:w="830" w:type="pct"/>
            <w:vAlign w:val="center"/>
          </w:tcPr>
          <w:p w14:paraId="30C3D365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792</w:t>
            </w:r>
          </w:p>
        </w:tc>
        <w:tc>
          <w:tcPr>
            <w:tcW w:w="830" w:type="pct"/>
            <w:vAlign w:val="center"/>
          </w:tcPr>
          <w:p w14:paraId="6391AA1F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identity</w:t>
            </w:r>
          </w:p>
        </w:tc>
      </w:tr>
      <w:tr w:rsidR="005A1441" w:rsidRPr="005A1441" w14:paraId="4FBD00CB" w14:textId="77777777" w:rsidTr="00557F24">
        <w:trPr>
          <w:trHeight w:val="264"/>
        </w:trPr>
        <w:tc>
          <w:tcPr>
            <w:tcW w:w="1681" w:type="pct"/>
          </w:tcPr>
          <w:p w14:paraId="1B95C109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J01D (%)</w:t>
            </w:r>
          </w:p>
        </w:tc>
        <w:tc>
          <w:tcPr>
            <w:tcW w:w="830" w:type="pct"/>
            <w:vAlign w:val="center"/>
          </w:tcPr>
          <w:p w14:paraId="5B1B3F19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.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7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9</w:t>
            </w:r>
          </w:p>
        </w:tc>
        <w:tc>
          <w:tcPr>
            <w:tcW w:w="830" w:type="pct"/>
            <w:vAlign w:val="center"/>
          </w:tcPr>
          <w:p w14:paraId="3F509133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10DF39AE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764</w:t>
            </w:r>
          </w:p>
        </w:tc>
        <w:tc>
          <w:tcPr>
            <w:tcW w:w="830" w:type="pct"/>
            <w:vAlign w:val="center"/>
          </w:tcPr>
          <w:p w14:paraId="5EB48E1E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identity</w:t>
            </w:r>
          </w:p>
        </w:tc>
      </w:tr>
      <w:tr w:rsidR="005A1441" w:rsidRPr="005A1441" w14:paraId="79F9CDEC" w14:textId="77777777" w:rsidTr="00557F24">
        <w:trPr>
          <w:trHeight w:val="264"/>
        </w:trPr>
        <w:tc>
          <w:tcPr>
            <w:tcW w:w="1681" w:type="pct"/>
          </w:tcPr>
          <w:p w14:paraId="20D45B2B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J01F (%)</w:t>
            </w:r>
          </w:p>
        </w:tc>
        <w:tc>
          <w:tcPr>
            <w:tcW w:w="830" w:type="pct"/>
            <w:vAlign w:val="center"/>
          </w:tcPr>
          <w:p w14:paraId="0DBA37EC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-2.325</w:t>
            </w:r>
          </w:p>
        </w:tc>
        <w:tc>
          <w:tcPr>
            <w:tcW w:w="830" w:type="pct"/>
            <w:vAlign w:val="center"/>
          </w:tcPr>
          <w:p w14:paraId="3C000E29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ussian</w:t>
            </w:r>
          </w:p>
        </w:tc>
        <w:tc>
          <w:tcPr>
            <w:tcW w:w="830" w:type="pct"/>
            <w:vAlign w:val="center"/>
          </w:tcPr>
          <w:p w14:paraId="692C01ED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1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26</w:t>
            </w:r>
          </w:p>
        </w:tc>
        <w:tc>
          <w:tcPr>
            <w:tcW w:w="830" w:type="pct"/>
            <w:vAlign w:val="center"/>
          </w:tcPr>
          <w:p w14:paraId="5852C26E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647646F9" w14:textId="77777777" w:rsidTr="00557F24">
        <w:trPr>
          <w:trHeight w:val="264"/>
        </w:trPr>
        <w:tc>
          <w:tcPr>
            <w:tcW w:w="1681" w:type="pct"/>
          </w:tcPr>
          <w:p w14:paraId="7F5DE060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J01M (%)</w:t>
            </w:r>
          </w:p>
        </w:tc>
        <w:tc>
          <w:tcPr>
            <w:tcW w:w="830" w:type="pct"/>
            <w:vAlign w:val="center"/>
          </w:tcPr>
          <w:p w14:paraId="4F75B6A3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-1.391</w:t>
            </w:r>
          </w:p>
        </w:tc>
        <w:tc>
          <w:tcPr>
            <w:tcW w:w="830" w:type="pct"/>
            <w:vAlign w:val="center"/>
          </w:tcPr>
          <w:p w14:paraId="71EC7D7A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ussian</w:t>
            </w:r>
          </w:p>
        </w:tc>
        <w:tc>
          <w:tcPr>
            <w:tcW w:w="830" w:type="pct"/>
            <w:vAlign w:val="center"/>
          </w:tcPr>
          <w:p w14:paraId="1896B19A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244</w:t>
            </w:r>
          </w:p>
        </w:tc>
        <w:tc>
          <w:tcPr>
            <w:tcW w:w="830" w:type="pct"/>
            <w:vAlign w:val="center"/>
          </w:tcPr>
          <w:p w14:paraId="68281338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148C5F80" w14:textId="77777777" w:rsidTr="00557F24">
        <w:trPr>
          <w:trHeight w:val="264"/>
        </w:trPr>
        <w:tc>
          <w:tcPr>
            <w:tcW w:w="1681" w:type="pct"/>
          </w:tcPr>
          <w:p w14:paraId="288DB36C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O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ther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 xml:space="preserve"> (%)</w:t>
            </w:r>
          </w:p>
        </w:tc>
        <w:tc>
          <w:tcPr>
            <w:tcW w:w="830" w:type="pct"/>
            <w:vAlign w:val="center"/>
          </w:tcPr>
          <w:p w14:paraId="5F28FE77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6.240</w:t>
            </w:r>
          </w:p>
        </w:tc>
        <w:tc>
          <w:tcPr>
            <w:tcW w:w="830" w:type="pct"/>
            <w:vAlign w:val="center"/>
          </w:tcPr>
          <w:p w14:paraId="42B6F8F7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mma</w:t>
            </w:r>
          </w:p>
        </w:tc>
        <w:tc>
          <w:tcPr>
            <w:tcW w:w="830" w:type="pct"/>
            <w:vAlign w:val="center"/>
          </w:tcPr>
          <w:p w14:paraId="0079FE7D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-0.162</w:t>
            </w:r>
          </w:p>
        </w:tc>
        <w:tc>
          <w:tcPr>
            <w:tcW w:w="830" w:type="pct"/>
            <w:vAlign w:val="center"/>
          </w:tcPr>
          <w:p w14:paraId="6324C452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log</w:t>
            </w:r>
          </w:p>
        </w:tc>
      </w:tr>
      <w:tr w:rsidR="005A1441" w:rsidRPr="005A1441" w14:paraId="480033DF" w14:textId="77777777" w:rsidTr="00557F24">
        <w:trPr>
          <w:trHeight w:val="264"/>
        </w:trPr>
        <w:tc>
          <w:tcPr>
            <w:tcW w:w="1681" w:type="pct"/>
          </w:tcPr>
          <w:p w14:paraId="68386B0B" w14:textId="77777777" w:rsidR="003249EE" w:rsidRPr="005A1441" w:rsidRDefault="003249EE" w:rsidP="005A144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Access category proportion</w:t>
            </w:r>
          </w:p>
        </w:tc>
        <w:tc>
          <w:tcPr>
            <w:tcW w:w="830" w:type="pct"/>
            <w:vAlign w:val="center"/>
          </w:tcPr>
          <w:p w14:paraId="576F7204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6975E84E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6B5DE4E8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  <w:tc>
          <w:tcPr>
            <w:tcW w:w="830" w:type="pct"/>
            <w:vAlign w:val="center"/>
          </w:tcPr>
          <w:p w14:paraId="0C2379B1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</w:p>
        </w:tc>
      </w:tr>
      <w:tr w:rsidR="005A1441" w:rsidRPr="005A1441" w14:paraId="6CBF542E" w14:textId="77777777" w:rsidTr="00557F24">
        <w:trPr>
          <w:trHeight w:val="264"/>
        </w:trPr>
        <w:tc>
          <w:tcPr>
            <w:tcW w:w="1681" w:type="pct"/>
          </w:tcPr>
          <w:p w14:paraId="4AD2D12C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Overall (%)</w:t>
            </w:r>
          </w:p>
        </w:tc>
        <w:tc>
          <w:tcPr>
            <w:tcW w:w="830" w:type="pct"/>
            <w:vAlign w:val="center"/>
          </w:tcPr>
          <w:p w14:paraId="14AF52B0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-1.275</w:t>
            </w:r>
          </w:p>
        </w:tc>
        <w:tc>
          <w:tcPr>
            <w:tcW w:w="830" w:type="pct"/>
            <w:vAlign w:val="center"/>
          </w:tcPr>
          <w:p w14:paraId="2503EB47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ussian</w:t>
            </w:r>
          </w:p>
        </w:tc>
        <w:tc>
          <w:tcPr>
            <w:tcW w:w="830" w:type="pct"/>
            <w:vAlign w:val="center"/>
          </w:tcPr>
          <w:p w14:paraId="2265C542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.281</w:t>
            </w:r>
          </w:p>
        </w:tc>
        <w:tc>
          <w:tcPr>
            <w:tcW w:w="830" w:type="pct"/>
            <w:vAlign w:val="center"/>
          </w:tcPr>
          <w:p w14:paraId="354D2CE0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identity</w:t>
            </w:r>
          </w:p>
        </w:tc>
      </w:tr>
      <w:tr w:rsidR="005A1441" w:rsidRPr="005A1441" w14:paraId="61CE21D2" w14:textId="77777777" w:rsidTr="00557F24">
        <w:trPr>
          <w:trHeight w:val="264"/>
        </w:trPr>
        <w:tc>
          <w:tcPr>
            <w:tcW w:w="1681" w:type="pct"/>
          </w:tcPr>
          <w:p w14:paraId="030D5B81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Hospitals (%)</w:t>
            </w:r>
          </w:p>
        </w:tc>
        <w:tc>
          <w:tcPr>
            <w:tcW w:w="830" w:type="pct"/>
            <w:vAlign w:val="center"/>
          </w:tcPr>
          <w:p w14:paraId="327C21D5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294</w:t>
            </w:r>
          </w:p>
        </w:tc>
        <w:tc>
          <w:tcPr>
            <w:tcW w:w="830" w:type="pct"/>
            <w:vAlign w:val="center"/>
          </w:tcPr>
          <w:p w14:paraId="5F2AA42C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ussian</w:t>
            </w:r>
          </w:p>
        </w:tc>
        <w:tc>
          <w:tcPr>
            <w:tcW w:w="830" w:type="pct"/>
            <w:vAlign w:val="center"/>
          </w:tcPr>
          <w:p w14:paraId="01E91AE2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0.692</w:t>
            </w:r>
          </w:p>
        </w:tc>
        <w:tc>
          <w:tcPr>
            <w:tcW w:w="830" w:type="pct"/>
            <w:vAlign w:val="center"/>
          </w:tcPr>
          <w:p w14:paraId="66B8FCFB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identity</w:t>
            </w:r>
          </w:p>
        </w:tc>
      </w:tr>
      <w:tr w:rsidR="005A1441" w:rsidRPr="005A1441" w14:paraId="6276FB0E" w14:textId="77777777" w:rsidTr="00557F24">
        <w:trPr>
          <w:trHeight w:val="264"/>
        </w:trPr>
        <w:tc>
          <w:tcPr>
            <w:tcW w:w="1681" w:type="pct"/>
          </w:tcPr>
          <w:p w14:paraId="3BF450B4" w14:textId="77777777" w:rsidR="003249EE" w:rsidRPr="005A1441" w:rsidRDefault="003249EE" w:rsidP="005A1441">
            <w:pPr>
              <w:widowControl w:val="0"/>
              <w:spacing w:before="0" w:after="0"/>
              <w:ind w:firstLineChars="100" w:firstLine="220"/>
              <w:jc w:val="both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P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>HC</w:t>
            </w: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s</w:t>
            </w:r>
            <w:r w:rsidRPr="005A1441">
              <w:rPr>
                <w:rFonts w:eastAsia="SimSun" w:cs="Times New Roman"/>
                <w:kern w:val="2"/>
                <w:sz w:val="22"/>
                <w:lang w:eastAsia="zh-CN"/>
              </w:rPr>
              <w:t xml:space="preserve"> (%)</w:t>
            </w:r>
          </w:p>
        </w:tc>
        <w:tc>
          <w:tcPr>
            <w:tcW w:w="830" w:type="pct"/>
            <w:vAlign w:val="center"/>
          </w:tcPr>
          <w:p w14:paraId="26C8D3F2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-6.733</w:t>
            </w:r>
          </w:p>
        </w:tc>
        <w:tc>
          <w:tcPr>
            <w:tcW w:w="830" w:type="pct"/>
            <w:vAlign w:val="center"/>
          </w:tcPr>
          <w:p w14:paraId="0177BA7E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gaussian</w:t>
            </w:r>
          </w:p>
        </w:tc>
        <w:tc>
          <w:tcPr>
            <w:tcW w:w="830" w:type="pct"/>
            <w:vAlign w:val="center"/>
          </w:tcPr>
          <w:p w14:paraId="693A2380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1.493</w:t>
            </w:r>
          </w:p>
        </w:tc>
        <w:tc>
          <w:tcPr>
            <w:tcW w:w="830" w:type="pct"/>
            <w:vAlign w:val="center"/>
          </w:tcPr>
          <w:p w14:paraId="7670DA63" w14:textId="77777777" w:rsidR="003249EE" w:rsidRPr="005A1441" w:rsidRDefault="003249EE" w:rsidP="005A1441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5A1441">
              <w:rPr>
                <w:rFonts w:eastAsia="SimSun" w:cs="Times New Roman" w:hint="eastAsia"/>
                <w:kern w:val="2"/>
                <w:sz w:val="22"/>
                <w:lang w:eastAsia="zh-CN"/>
              </w:rPr>
              <w:t>identity</w:t>
            </w:r>
          </w:p>
        </w:tc>
      </w:tr>
    </w:tbl>
    <w:p w14:paraId="5D282407" w14:textId="48F32EA8" w:rsidR="00ED69F9" w:rsidRPr="005A1441" w:rsidRDefault="003249EE" w:rsidP="005A1441">
      <w:pPr>
        <w:widowControl w:val="0"/>
        <w:spacing w:before="0" w:after="0"/>
      </w:pPr>
      <w:r w:rsidRPr="005A1441">
        <w:rPr>
          <w:rFonts w:eastAsia="SimSun" w:cs="Times New Roman"/>
          <w:kern w:val="2"/>
          <w:sz w:val="22"/>
          <w:lang w:eastAsia="zh-CN"/>
        </w:rPr>
        <w:t>Note: Coefficients excerpted from modified Park tests: 0=Gaussian distribution (variance unrelated to the mean); 1=Poisson distribution (variance equal to the mean); 2=Gamma distribution (variance exceeding the mean); 3 =Inverse Gaussian distribution (or Wald distribution). Coefficients excerpted from Box-Cox tests: 0 =log link; 0.5=square root link; 1=identity link.</w:t>
      </w:r>
    </w:p>
    <w:p w14:paraId="3451C6B0" w14:textId="404017BE" w:rsidR="00E34C26" w:rsidRPr="005A1441" w:rsidRDefault="00E34C26" w:rsidP="005A1441">
      <w:pPr>
        <w:widowControl w:val="0"/>
        <w:spacing w:before="0" w:after="0" w:line="360" w:lineRule="auto"/>
      </w:pPr>
    </w:p>
    <w:p w14:paraId="05DD3D72" w14:textId="7C31FE59" w:rsidR="000B2325" w:rsidRPr="005A1441" w:rsidRDefault="00E23BC6" w:rsidP="005A1441">
      <w:pPr>
        <w:pStyle w:val="Heading1"/>
        <w:numPr>
          <w:ilvl w:val="0"/>
          <w:numId w:val="0"/>
        </w:numPr>
        <w:rPr>
          <w:b w:val="0"/>
        </w:rPr>
      </w:pPr>
      <w:r w:rsidRPr="005A1441">
        <w:lastRenderedPageBreak/>
        <w:t>T</w:t>
      </w:r>
      <w:r w:rsidRPr="005A1441">
        <w:rPr>
          <w:rFonts w:hint="eastAsia"/>
        </w:rPr>
        <w:t>able</w:t>
      </w:r>
      <w:r w:rsidRPr="005A1441">
        <w:t xml:space="preserve"> S</w:t>
      </w:r>
      <w:r w:rsidR="002C5A7F" w:rsidRPr="005A1441">
        <w:t>4</w:t>
      </w:r>
      <w:r w:rsidRPr="005A1441">
        <w:t xml:space="preserve">. </w:t>
      </w:r>
      <w:r w:rsidR="005A7A12" w:rsidRPr="005A1441">
        <w:rPr>
          <w:b w:val="0"/>
        </w:rPr>
        <w:t xml:space="preserve">Spearman’s </w:t>
      </w:r>
      <w:r w:rsidR="00674C1B" w:rsidRPr="005A1441">
        <w:rPr>
          <w:b w:val="0"/>
        </w:rPr>
        <w:t>bivariate</w:t>
      </w:r>
      <w:r w:rsidR="004C5326" w:rsidRPr="005A1441">
        <w:rPr>
          <w:b w:val="0"/>
        </w:rPr>
        <w:t xml:space="preserve"> </w:t>
      </w:r>
      <w:r w:rsidR="00B33084" w:rsidRPr="005A1441">
        <w:rPr>
          <w:b w:val="0"/>
        </w:rPr>
        <w:t>correlation coefficient</w:t>
      </w:r>
      <w:r w:rsidR="00F96950" w:rsidRPr="005A1441">
        <w:rPr>
          <w:b w:val="0"/>
        </w:rPr>
        <w:t xml:space="preserve"> </w:t>
      </w:r>
      <w:r w:rsidR="005A7A12" w:rsidRPr="005A1441">
        <w:rPr>
          <w:b w:val="0"/>
        </w:rPr>
        <w:t xml:space="preserve">between </w:t>
      </w:r>
      <w:r w:rsidR="002C241B" w:rsidRPr="005A1441">
        <w:rPr>
          <w:b w:val="0"/>
        </w:rPr>
        <w:t xml:space="preserve">monthly </w:t>
      </w:r>
      <w:r w:rsidR="00BF5D48" w:rsidRPr="005A1441">
        <w:rPr>
          <w:b w:val="0"/>
        </w:rPr>
        <w:t xml:space="preserve">medical services decline </w:t>
      </w:r>
      <w:r w:rsidR="00C15DBA" w:rsidRPr="005A1441">
        <w:rPr>
          <w:b w:val="0"/>
        </w:rPr>
        <w:t xml:space="preserve">in </w:t>
      </w:r>
      <w:r w:rsidR="00EF7774" w:rsidRPr="005A1441">
        <w:rPr>
          <w:b w:val="0"/>
        </w:rPr>
        <w:t>2020</w:t>
      </w:r>
      <w:r w:rsidR="001F6AD3" w:rsidRPr="005A1441">
        <w:rPr>
          <w:b w:val="0"/>
        </w:rPr>
        <w:t xml:space="preserve"> and </w:t>
      </w:r>
      <w:r w:rsidR="00F93075" w:rsidRPr="005A1441">
        <w:rPr>
          <w:b w:val="0"/>
        </w:rPr>
        <w:t xml:space="preserve">monthly </w:t>
      </w:r>
      <w:r w:rsidR="00DA51AC" w:rsidRPr="005A1441">
        <w:rPr>
          <w:b w:val="0"/>
        </w:rPr>
        <w:t xml:space="preserve">number of </w:t>
      </w:r>
      <w:r w:rsidR="003221D7" w:rsidRPr="005A1441">
        <w:rPr>
          <w:b w:val="0"/>
        </w:rPr>
        <w:t>COVID-19 cases under treatment</w:t>
      </w:r>
      <w:r w:rsidR="005B1681" w:rsidRPr="005A1441">
        <w:rPr>
          <w:b w:val="0"/>
        </w:rPr>
        <w:t xml:space="preserve"> in 2020.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Look w:val="0000" w:firstRow="0" w:lastRow="0" w:firstColumn="0" w:lastColumn="0" w:noHBand="0" w:noVBand="0"/>
      </w:tblPr>
      <w:tblGrid>
        <w:gridCol w:w="4852"/>
        <w:gridCol w:w="1644"/>
        <w:gridCol w:w="1643"/>
        <w:gridCol w:w="1641"/>
      </w:tblGrid>
      <w:tr w:rsidR="005A1441" w:rsidRPr="005A1441" w14:paraId="2566B9B3" w14:textId="77777777" w:rsidTr="00147B13">
        <w:trPr>
          <w:trHeight w:val="267"/>
          <w:jc w:val="center"/>
        </w:trPr>
        <w:tc>
          <w:tcPr>
            <w:tcW w:w="2480" w:type="pct"/>
            <w:tcBorders>
              <w:bottom w:val="single" w:sz="6" w:space="0" w:color="auto"/>
            </w:tcBorders>
          </w:tcPr>
          <w:p w14:paraId="0841557D" w14:textId="3E71E780" w:rsidR="00147B13" w:rsidRPr="005A1441" w:rsidRDefault="00147B13" w:rsidP="005A1441">
            <w:pPr>
              <w:spacing w:before="0" w:after="0"/>
              <w:jc w:val="center"/>
              <w:rPr>
                <w:sz w:val="22"/>
                <w:lang w:eastAsia="zh-CN"/>
              </w:rPr>
            </w:pPr>
            <w:r w:rsidRPr="005A1441">
              <w:rPr>
                <w:sz w:val="22"/>
                <w:lang w:eastAsia="zh-CN"/>
              </w:rPr>
              <w:t>Provinces</w:t>
            </w:r>
          </w:p>
        </w:tc>
        <w:tc>
          <w:tcPr>
            <w:tcW w:w="840" w:type="pct"/>
            <w:tcBorders>
              <w:bottom w:val="single" w:sz="6" w:space="0" w:color="auto"/>
            </w:tcBorders>
          </w:tcPr>
          <w:p w14:paraId="6E25362A" w14:textId="63E42898" w:rsidR="00147B13" w:rsidRPr="005A1441" w:rsidRDefault="00147B13" w:rsidP="005A1441">
            <w:pPr>
              <w:spacing w:before="0" w:after="0"/>
              <w:jc w:val="center"/>
              <w:rPr>
                <w:sz w:val="22"/>
                <w:lang w:eastAsia="zh-CN"/>
              </w:rPr>
            </w:pPr>
            <w:r w:rsidRPr="005A1441">
              <w:rPr>
                <w:rFonts w:hint="eastAsia"/>
                <w:sz w:val="22"/>
                <w:lang w:eastAsia="zh-CN"/>
              </w:rPr>
              <w:t>n</w:t>
            </w:r>
          </w:p>
        </w:tc>
        <w:tc>
          <w:tcPr>
            <w:tcW w:w="840" w:type="pct"/>
            <w:tcBorders>
              <w:bottom w:val="single" w:sz="6" w:space="0" w:color="auto"/>
            </w:tcBorders>
            <w:vAlign w:val="center"/>
          </w:tcPr>
          <w:p w14:paraId="49ADA1E5" w14:textId="2E0AC49B" w:rsidR="00147B13" w:rsidRPr="005A1441" w:rsidRDefault="00147B13" w:rsidP="005A1441">
            <w:pPr>
              <w:spacing w:before="0" w:after="0"/>
              <w:jc w:val="center"/>
              <w:rPr>
                <w:sz w:val="22"/>
                <w:lang w:eastAsia="zh-CN"/>
              </w:rPr>
            </w:pPr>
            <w:r w:rsidRPr="005A1441">
              <w:rPr>
                <w:sz w:val="22"/>
                <w:lang w:eastAsia="zh-CN"/>
              </w:rPr>
              <w:t xml:space="preserve">Spearman </w:t>
            </w:r>
            <w:r w:rsidRPr="005A1441">
              <w:rPr>
                <w:rFonts w:hint="eastAsia"/>
                <w:i/>
                <w:sz w:val="22"/>
                <w:lang w:eastAsia="zh-CN"/>
              </w:rPr>
              <w:t>r</w:t>
            </w:r>
          </w:p>
        </w:tc>
        <w:tc>
          <w:tcPr>
            <w:tcW w:w="839" w:type="pct"/>
            <w:tcBorders>
              <w:bottom w:val="single" w:sz="6" w:space="0" w:color="auto"/>
            </w:tcBorders>
            <w:vAlign w:val="center"/>
          </w:tcPr>
          <w:p w14:paraId="2528B2F9" w14:textId="60FA8DB4" w:rsidR="00147B13" w:rsidRPr="005A1441" w:rsidRDefault="00147B13" w:rsidP="005A1441">
            <w:pPr>
              <w:spacing w:before="0" w:after="0"/>
              <w:jc w:val="center"/>
              <w:rPr>
                <w:sz w:val="22"/>
                <w:lang w:eastAsia="zh-CN"/>
              </w:rPr>
            </w:pPr>
            <w:r w:rsidRPr="005A1441">
              <w:rPr>
                <w:rFonts w:hint="eastAsia"/>
                <w:i/>
                <w:sz w:val="22"/>
                <w:lang w:eastAsia="zh-CN"/>
              </w:rPr>
              <w:t>p</w:t>
            </w:r>
            <w:r w:rsidRPr="005A1441">
              <w:rPr>
                <w:sz w:val="22"/>
                <w:lang w:eastAsia="zh-CN"/>
              </w:rPr>
              <w:t>-value</w:t>
            </w:r>
          </w:p>
        </w:tc>
      </w:tr>
      <w:tr w:rsidR="005A1441" w:rsidRPr="005A1441" w14:paraId="0FDC5B5D" w14:textId="77777777" w:rsidTr="00147B13">
        <w:trPr>
          <w:trHeight w:val="256"/>
          <w:jc w:val="center"/>
        </w:trPr>
        <w:tc>
          <w:tcPr>
            <w:tcW w:w="2480" w:type="pct"/>
            <w:tcBorders>
              <w:top w:val="single" w:sz="6" w:space="0" w:color="auto"/>
              <w:bottom w:val="nil"/>
            </w:tcBorders>
          </w:tcPr>
          <w:p w14:paraId="42C3C016" w14:textId="3EC9AC53" w:rsidR="00147B13" w:rsidRPr="005A1441" w:rsidRDefault="00147B13" w:rsidP="005A1441">
            <w:pPr>
              <w:spacing w:before="0" w:after="0"/>
              <w:rPr>
                <w:sz w:val="22"/>
                <w:lang w:eastAsia="zh-CN"/>
              </w:rPr>
            </w:pPr>
            <w:r w:rsidRPr="005A1441">
              <w:rPr>
                <w:sz w:val="22"/>
                <w:lang w:eastAsia="zh-CN"/>
              </w:rPr>
              <w:t>Twenty-five provinces as a whole</w:t>
            </w:r>
          </w:p>
        </w:tc>
        <w:tc>
          <w:tcPr>
            <w:tcW w:w="840" w:type="pct"/>
            <w:tcBorders>
              <w:top w:val="single" w:sz="6" w:space="0" w:color="auto"/>
              <w:bottom w:val="nil"/>
            </w:tcBorders>
          </w:tcPr>
          <w:p w14:paraId="07B4FB1B" w14:textId="7AEABB17" w:rsidR="00147B13" w:rsidRPr="005A1441" w:rsidRDefault="00147B13" w:rsidP="005A1441">
            <w:pPr>
              <w:spacing w:before="0" w:after="0"/>
              <w:jc w:val="right"/>
              <w:rPr>
                <w:sz w:val="22"/>
                <w:lang w:eastAsia="zh-CN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  <w:tcBorders>
              <w:top w:val="single" w:sz="6" w:space="0" w:color="auto"/>
              <w:bottom w:val="nil"/>
            </w:tcBorders>
          </w:tcPr>
          <w:p w14:paraId="5EDB8940" w14:textId="249BCA84" w:rsidR="00147B13" w:rsidRPr="005A1441" w:rsidRDefault="00147B13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580</w:t>
            </w:r>
          </w:p>
        </w:tc>
        <w:tc>
          <w:tcPr>
            <w:tcW w:w="839" w:type="pct"/>
            <w:tcBorders>
              <w:top w:val="single" w:sz="6" w:space="0" w:color="auto"/>
              <w:bottom w:val="nil"/>
            </w:tcBorders>
          </w:tcPr>
          <w:p w14:paraId="272D4C7F" w14:textId="5D56D35A" w:rsidR="00147B13" w:rsidRPr="005A1441" w:rsidRDefault="00147B13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045</w:t>
            </w:r>
            <w:r w:rsidRPr="005A1441">
              <w:rPr>
                <w:rFonts w:hint="eastAsia"/>
                <w:sz w:val="22"/>
              </w:rPr>
              <w:t>*</w:t>
            </w:r>
            <w:r w:rsidR="00AC2519" w:rsidRPr="005A1441">
              <w:rPr>
                <w:sz w:val="22"/>
              </w:rPr>
              <w:t xml:space="preserve">  </w:t>
            </w:r>
          </w:p>
        </w:tc>
      </w:tr>
      <w:tr w:rsidR="005A1441" w:rsidRPr="005A1441" w14:paraId="6B70C7A5" w14:textId="77777777" w:rsidTr="00147B13">
        <w:trPr>
          <w:trHeight w:val="267"/>
          <w:jc w:val="center"/>
        </w:trPr>
        <w:tc>
          <w:tcPr>
            <w:tcW w:w="2480" w:type="pct"/>
            <w:tcBorders>
              <w:top w:val="nil"/>
            </w:tcBorders>
          </w:tcPr>
          <w:p w14:paraId="3D2A22C9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Guizhou</w:t>
            </w:r>
          </w:p>
        </w:tc>
        <w:tc>
          <w:tcPr>
            <w:tcW w:w="840" w:type="pct"/>
            <w:tcBorders>
              <w:top w:val="nil"/>
            </w:tcBorders>
          </w:tcPr>
          <w:p w14:paraId="5A4E6AF1" w14:textId="469B33D2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  <w:tcBorders>
              <w:top w:val="nil"/>
            </w:tcBorders>
          </w:tcPr>
          <w:p w14:paraId="14854680" w14:textId="4511E36B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838</w:t>
            </w:r>
          </w:p>
        </w:tc>
        <w:tc>
          <w:tcPr>
            <w:tcW w:w="839" w:type="pct"/>
            <w:tcBorders>
              <w:top w:val="nil"/>
            </w:tcBorders>
          </w:tcPr>
          <w:p w14:paraId="57EE48EE" w14:textId="77777777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001</w:t>
            </w:r>
            <w:r w:rsidRPr="005A1441">
              <w:rPr>
                <w:rFonts w:hint="eastAsia"/>
                <w:sz w:val="22"/>
              </w:rPr>
              <w:t>**</w:t>
            </w:r>
          </w:p>
        </w:tc>
      </w:tr>
      <w:tr w:rsidR="005A1441" w:rsidRPr="005A1441" w14:paraId="706160DC" w14:textId="77777777" w:rsidTr="00147B13">
        <w:trPr>
          <w:trHeight w:val="256"/>
          <w:jc w:val="center"/>
        </w:trPr>
        <w:tc>
          <w:tcPr>
            <w:tcW w:w="2480" w:type="pct"/>
          </w:tcPr>
          <w:p w14:paraId="1527EA74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Jilin</w:t>
            </w:r>
          </w:p>
        </w:tc>
        <w:tc>
          <w:tcPr>
            <w:tcW w:w="840" w:type="pct"/>
          </w:tcPr>
          <w:p w14:paraId="25A17DA0" w14:textId="4B1FDBC0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375A1020" w14:textId="0D698F0C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817</w:t>
            </w:r>
          </w:p>
        </w:tc>
        <w:tc>
          <w:tcPr>
            <w:tcW w:w="839" w:type="pct"/>
          </w:tcPr>
          <w:p w14:paraId="15296701" w14:textId="77777777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001</w:t>
            </w:r>
            <w:r w:rsidRPr="005A1441">
              <w:rPr>
                <w:rFonts w:hint="eastAsia"/>
                <w:sz w:val="22"/>
              </w:rPr>
              <w:t>**</w:t>
            </w:r>
          </w:p>
        </w:tc>
      </w:tr>
      <w:tr w:rsidR="005A1441" w:rsidRPr="005A1441" w14:paraId="22429BCB" w14:textId="77777777" w:rsidTr="00147B13">
        <w:trPr>
          <w:trHeight w:val="256"/>
          <w:jc w:val="center"/>
        </w:trPr>
        <w:tc>
          <w:tcPr>
            <w:tcW w:w="2480" w:type="pct"/>
          </w:tcPr>
          <w:p w14:paraId="00A5F541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Tianjin</w:t>
            </w:r>
          </w:p>
        </w:tc>
        <w:tc>
          <w:tcPr>
            <w:tcW w:w="840" w:type="pct"/>
          </w:tcPr>
          <w:p w14:paraId="76A54526" w14:textId="203E3423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79BE7F93" w14:textId="3F5D3ACB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816</w:t>
            </w:r>
          </w:p>
        </w:tc>
        <w:tc>
          <w:tcPr>
            <w:tcW w:w="839" w:type="pct"/>
          </w:tcPr>
          <w:p w14:paraId="1C3116C1" w14:textId="77777777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001</w:t>
            </w:r>
            <w:r w:rsidRPr="005A1441">
              <w:rPr>
                <w:rFonts w:hint="eastAsia"/>
                <w:sz w:val="22"/>
              </w:rPr>
              <w:t>**</w:t>
            </w:r>
          </w:p>
        </w:tc>
      </w:tr>
      <w:tr w:rsidR="005A1441" w:rsidRPr="005A1441" w14:paraId="6A652E6A" w14:textId="77777777" w:rsidTr="00147B13">
        <w:trPr>
          <w:trHeight w:val="256"/>
          <w:jc w:val="center"/>
        </w:trPr>
        <w:tc>
          <w:tcPr>
            <w:tcW w:w="2480" w:type="pct"/>
          </w:tcPr>
          <w:p w14:paraId="02EC113B" w14:textId="5A3BAD08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Hubei</w:t>
            </w:r>
          </w:p>
        </w:tc>
        <w:tc>
          <w:tcPr>
            <w:tcW w:w="840" w:type="pct"/>
          </w:tcPr>
          <w:p w14:paraId="5E904E8B" w14:textId="0D62DEF6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013C43CF" w14:textId="3D5AC6FB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796</w:t>
            </w:r>
          </w:p>
        </w:tc>
        <w:tc>
          <w:tcPr>
            <w:tcW w:w="839" w:type="pct"/>
          </w:tcPr>
          <w:p w14:paraId="0002117A" w14:textId="77777777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002</w:t>
            </w:r>
            <w:r w:rsidRPr="005A1441">
              <w:rPr>
                <w:rFonts w:hint="eastAsia"/>
                <w:sz w:val="22"/>
              </w:rPr>
              <w:t>**</w:t>
            </w:r>
          </w:p>
        </w:tc>
      </w:tr>
      <w:tr w:rsidR="005A1441" w:rsidRPr="005A1441" w14:paraId="1066F721" w14:textId="77777777" w:rsidTr="00147B13">
        <w:trPr>
          <w:trHeight w:val="267"/>
          <w:jc w:val="center"/>
        </w:trPr>
        <w:tc>
          <w:tcPr>
            <w:tcW w:w="2480" w:type="pct"/>
          </w:tcPr>
          <w:p w14:paraId="6895E99C" w14:textId="3E69F9C0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Heilongjiang</w:t>
            </w:r>
          </w:p>
        </w:tc>
        <w:tc>
          <w:tcPr>
            <w:tcW w:w="840" w:type="pct"/>
          </w:tcPr>
          <w:p w14:paraId="72BF3562" w14:textId="25103858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35A678A4" w14:textId="61220FA6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693</w:t>
            </w:r>
          </w:p>
        </w:tc>
        <w:tc>
          <w:tcPr>
            <w:tcW w:w="839" w:type="pct"/>
          </w:tcPr>
          <w:p w14:paraId="4E6EEC2A" w14:textId="2C52437A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sz w:val="22"/>
              </w:rPr>
              <w:t>0.012</w:t>
            </w:r>
            <w:r w:rsidRPr="005A1441">
              <w:rPr>
                <w:rFonts w:hint="eastAsia"/>
                <w:sz w:val="22"/>
              </w:rPr>
              <w:t>*</w:t>
            </w:r>
            <w:r w:rsidR="00AC2519" w:rsidRPr="005A1441">
              <w:rPr>
                <w:sz w:val="22"/>
              </w:rPr>
              <w:t xml:space="preserve">  </w:t>
            </w:r>
          </w:p>
        </w:tc>
      </w:tr>
      <w:tr w:rsidR="005A1441" w:rsidRPr="005A1441" w14:paraId="509B0378" w14:textId="77777777" w:rsidTr="00147B13">
        <w:trPr>
          <w:trHeight w:val="256"/>
          <w:jc w:val="center"/>
        </w:trPr>
        <w:tc>
          <w:tcPr>
            <w:tcW w:w="2480" w:type="pct"/>
          </w:tcPr>
          <w:p w14:paraId="352B4326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Fujian</w:t>
            </w:r>
          </w:p>
        </w:tc>
        <w:tc>
          <w:tcPr>
            <w:tcW w:w="840" w:type="pct"/>
          </w:tcPr>
          <w:p w14:paraId="5C1FCFE5" w14:textId="7A4E4B8D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57BBDFDF" w14:textId="2C6FE7E4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643</w:t>
            </w:r>
          </w:p>
        </w:tc>
        <w:tc>
          <w:tcPr>
            <w:tcW w:w="839" w:type="pct"/>
          </w:tcPr>
          <w:p w14:paraId="5D884A66" w14:textId="189BB5A8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024</w:t>
            </w:r>
            <w:r w:rsidRPr="005A1441">
              <w:rPr>
                <w:rFonts w:hint="eastAsia"/>
                <w:sz w:val="22"/>
              </w:rPr>
              <w:t>*</w:t>
            </w:r>
            <w:r w:rsidR="00AC2519" w:rsidRPr="005A1441">
              <w:rPr>
                <w:sz w:val="22"/>
              </w:rPr>
              <w:t xml:space="preserve">  </w:t>
            </w:r>
          </w:p>
        </w:tc>
      </w:tr>
      <w:tr w:rsidR="005A1441" w:rsidRPr="005A1441" w14:paraId="74E0D75B" w14:textId="77777777" w:rsidTr="00147B13">
        <w:trPr>
          <w:trHeight w:val="256"/>
          <w:jc w:val="center"/>
        </w:trPr>
        <w:tc>
          <w:tcPr>
            <w:tcW w:w="2480" w:type="pct"/>
          </w:tcPr>
          <w:p w14:paraId="6ABD988C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Hainan</w:t>
            </w:r>
          </w:p>
        </w:tc>
        <w:tc>
          <w:tcPr>
            <w:tcW w:w="840" w:type="pct"/>
          </w:tcPr>
          <w:p w14:paraId="41CE977F" w14:textId="28B55A48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06922FB2" w14:textId="4B777BA0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624</w:t>
            </w:r>
          </w:p>
        </w:tc>
        <w:tc>
          <w:tcPr>
            <w:tcW w:w="839" w:type="pct"/>
          </w:tcPr>
          <w:p w14:paraId="313C644E" w14:textId="6B213195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030</w:t>
            </w:r>
            <w:r w:rsidRPr="005A1441">
              <w:rPr>
                <w:rFonts w:hint="eastAsia"/>
                <w:sz w:val="22"/>
              </w:rPr>
              <w:t>*</w:t>
            </w:r>
            <w:r w:rsidR="00AC2519" w:rsidRPr="005A1441">
              <w:rPr>
                <w:sz w:val="22"/>
              </w:rPr>
              <w:t xml:space="preserve">  </w:t>
            </w:r>
          </w:p>
        </w:tc>
      </w:tr>
      <w:tr w:rsidR="005A1441" w:rsidRPr="005A1441" w14:paraId="0400A8DB" w14:textId="77777777" w:rsidTr="00147B13">
        <w:trPr>
          <w:trHeight w:val="256"/>
          <w:jc w:val="center"/>
        </w:trPr>
        <w:tc>
          <w:tcPr>
            <w:tcW w:w="2480" w:type="pct"/>
          </w:tcPr>
          <w:p w14:paraId="5DCA3E29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Gansu</w:t>
            </w:r>
          </w:p>
        </w:tc>
        <w:tc>
          <w:tcPr>
            <w:tcW w:w="840" w:type="pct"/>
          </w:tcPr>
          <w:p w14:paraId="085011DA" w14:textId="505551F3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32BF990A" w14:textId="2D96ABF8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620</w:t>
            </w:r>
          </w:p>
        </w:tc>
        <w:tc>
          <w:tcPr>
            <w:tcW w:w="839" w:type="pct"/>
          </w:tcPr>
          <w:p w14:paraId="7B5EEEEB" w14:textId="6172D955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032</w:t>
            </w:r>
            <w:r w:rsidRPr="005A1441">
              <w:rPr>
                <w:rFonts w:hint="eastAsia"/>
                <w:sz w:val="22"/>
              </w:rPr>
              <w:t>*</w:t>
            </w:r>
            <w:r w:rsidR="00AC2519" w:rsidRPr="005A1441">
              <w:rPr>
                <w:sz w:val="22"/>
              </w:rPr>
              <w:t xml:space="preserve">  </w:t>
            </w:r>
          </w:p>
        </w:tc>
      </w:tr>
      <w:tr w:rsidR="005A1441" w:rsidRPr="005A1441" w14:paraId="65A7A987" w14:textId="77777777" w:rsidTr="00147B13">
        <w:trPr>
          <w:trHeight w:val="267"/>
          <w:jc w:val="center"/>
        </w:trPr>
        <w:tc>
          <w:tcPr>
            <w:tcW w:w="2480" w:type="pct"/>
          </w:tcPr>
          <w:p w14:paraId="33181F19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Anhui</w:t>
            </w:r>
          </w:p>
        </w:tc>
        <w:tc>
          <w:tcPr>
            <w:tcW w:w="840" w:type="pct"/>
          </w:tcPr>
          <w:p w14:paraId="0B251E75" w14:textId="7435B04A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3F6DDD0C" w14:textId="02C999FD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593</w:t>
            </w:r>
          </w:p>
        </w:tc>
        <w:tc>
          <w:tcPr>
            <w:tcW w:w="839" w:type="pct"/>
          </w:tcPr>
          <w:p w14:paraId="74C5DC77" w14:textId="774F5E86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042</w:t>
            </w:r>
            <w:r w:rsidRPr="005A1441">
              <w:rPr>
                <w:rFonts w:hint="eastAsia"/>
                <w:sz w:val="22"/>
              </w:rPr>
              <w:t>*</w:t>
            </w:r>
            <w:r w:rsidR="00AC2519" w:rsidRPr="005A1441">
              <w:rPr>
                <w:sz w:val="22"/>
              </w:rPr>
              <w:t xml:space="preserve">  </w:t>
            </w:r>
          </w:p>
        </w:tc>
      </w:tr>
      <w:tr w:rsidR="005A1441" w:rsidRPr="005A1441" w14:paraId="0588F423" w14:textId="77777777" w:rsidTr="00147B13">
        <w:trPr>
          <w:trHeight w:val="256"/>
          <w:jc w:val="center"/>
        </w:trPr>
        <w:tc>
          <w:tcPr>
            <w:tcW w:w="2480" w:type="pct"/>
          </w:tcPr>
          <w:p w14:paraId="1E070135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Guangxi</w:t>
            </w:r>
          </w:p>
        </w:tc>
        <w:tc>
          <w:tcPr>
            <w:tcW w:w="840" w:type="pct"/>
          </w:tcPr>
          <w:p w14:paraId="7DEF43AE" w14:textId="4AB8FEFE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0DC618BC" w14:textId="2A0E340B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584</w:t>
            </w:r>
          </w:p>
        </w:tc>
        <w:tc>
          <w:tcPr>
            <w:tcW w:w="839" w:type="pct"/>
          </w:tcPr>
          <w:p w14:paraId="03AFACE8" w14:textId="4868B043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046</w:t>
            </w:r>
            <w:r w:rsidRPr="005A1441">
              <w:rPr>
                <w:rFonts w:hint="eastAsia"/>
                <w:sz w:val="22"/>
              </w:rPr>
              <w:t>*</w:t>
            </w:r>
            <w:r w:rsidR="00AC2519" w:rsidRPr="005A1441">
              <w:rPr>
                <w:sz w:val="22"/>
              </w:rPr>
              <w:t xml:space="preserve">  </w:t>
            </w:r>
          </w:p>
        </w:tc>
      </w:tr>
      <w:tr w:rsidR="005A1441" w:rsidRPr="005A1441" w14:paraId="6BC18800" w14:textId="77777777" w:rsidTr="00147B13">
        <w:trPr>
          <w:trHeight w:val="256"/>
          <w:jc w:val="center"/>
        </w:trPr>
        <w:tc>
          <w:tcPr>
            <w:tcW w:w="2480" w:type="pct"/>
          </w:tcPr>
          <w:p w14:paraId="64D05D49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Henan</w:t>
            </w:r>
          </w:p>
        </w:tc>
        <w:tc>
          <w:tcPr>
            <w:tcW w:w="840" w:type="pct"/>
          </w:tcPr>
          <w:p w14:paraId="44610996" w14:textId="361B36B5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28979D07" w14:textId="5F0455EB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563</w:t>
            </w:r>
          </w:p>
        </w:tc>
        <w:tc>
          <w:tcPr>
            <w:tcW w:w="839" w:type="pct"/>
          </w:tcPr>
          <w:p w14:paraId="5B6FD169" w14:textId="5005B2BF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057</w:t>
            </w:r>
            <w:r w:rsidR="00AC2519" w:rsidRPr="005A1441">
              <w:rPr>
                <w:sz w:val="22"/>
              </w:rPr>
              <w:t xml:space="preserve">    </w:t>
            </w:r>
          </w:p>
        </w:tc>
      </w:tr>
      <w:tr w:rsidR="005A1441" w:rsidRPr="005A1441" w14:paraId="4D854D16" w14:textId="77777777" w:rsidTr="00147B13">
        <w:trPr>
          <w:trHeight w:val="256"/>
          <w:jc w:val="center"/>
        </w:trPr>
        <w:tc>
          <w:tcPr>
            <w:tcW w:w="2480" w:type="pct"/>
          </w:tcPr>
          <w:p w14:paraId="601E7C7F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Jiangxi</w:t>
            </w:r>
          </w:p>
        </w:tc>
        <w:tc>
          <w:tcPr>
            <w:tcW w:w="840" w:type="pct"/>
          </w:tcPr>
          <w:p w14:paraId="42DFA529" w14:textId="4D0E8ED3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0C9AF433" w14:textId="59B9AAF0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534</w:t>
            </w:r>
          </w:p>
        </w:tc>
        <w:tc>
          <w:tcPr>
            <w:tcW w:w="839" w:type="pct"/>
          </w:tcPr>
          <w:p w14:paraId="2F96F6C2" w14:textId="76310E76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074</w:t>
            </w:r>
            <w:r w:rsidR="00AC2519" w:rsidRPr="005A1441">
              <w:rPr>
                <w:sz w:val="22"/>
              </w:rPr>
              <w:t xml:space="preserve">    </w:t>
            </w:r>
          </w:p>
        </w:tc>
      </w:tr>
      <w:tr w:rsidR="005A1441" w:rsidRPr="005A1441" w14:paraId="5BEC46CE" w14:textId="77777777" w:rsidTr="00147B13">
        <w:trPr>
          <w:trHeight w:val="267"/>
          <w:jc w:val="center"/>
        </w:trPr>
        <w:tc>
          <w:tcPr>
            <w:tcW w:w="2480" w:type="pct"/>
          </w:tcPr>
          <w:p w14:paraId="34DC7CCD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Shandong</w:t>
            </w:r>
          </w:p>
        </w:tc>
        <w:tc>
          <w:tcPr>
            <w:tcW w:w="840" w:type="pct"/>
          </w:tcPr>
          <w:p w14:paraId="7AB441E8" w14:textId="428A2306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09AC9553" w14:textId="18CFE5EC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469</w:t>
            </w:r>
          </w:p>
        </w:tc>
        <w:tc>
          <w:tcPr>
            <w:tcW w:w="839" w:type="pct"/>
          </w:tcPr>
          <w:p w14:paraId="3CE94441" w14:textId="4BC7F39C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124</w:t>
            </w:r>
            <w:r w:rsidR="00AC2519" w:rsidRPr="005A1441">
              <w:rPr>
                <w:sz w:val="22"/>
              </w:rPr>
              <w:t xml:space="preserve">    </w:t>
            </w:r>
          </w:p>
        </w:tc>
      </w:tr>
      <w:tr w:rsidR="005A1441" w:rsidRPr="005A1441" w14:paraId="74D397B4" w14:textId="77777777" w:rsidTr="00147B13">
        <w:trPr>
          <w:trHeight w:val="256"/>
          <w:jc w:val="center"/>
        </w:trPr>
        <w:tc>
          <w:tcPr>
            <w:tcW w:w="2480" w:type="pct"/>
          </w:tcPr>
          <w:p w14:paraId="3F1D445D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Zhejiang</w:t>
            </w:r>
          </w:p>
        </w:tc>
        <w:tc>
          <w:tcPr>
            <w:tcW w:w="840" w:type="pct"/>
          </w:tcPr>
          <w:p w14:paraId="7D6EBFDB" w14:textId="486E6603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60D46A4A" w14:textId="705163CE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448</w:t>
            </w:r>
          </w:p>
        </w:tc>
        <w:tc>
          <w:tcPr>
            <w:tcW w:w="839" w:type="pct"/>
          </w:tcPr>
          <w:p w14:paraId="4FFE962A" w14:textId="659F6675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144</w:t>
            </w:r>
            <w:r w:rsidR="00AC2519" w:rsidRPr="005A1441">
              <w:rPr>
                <w:sz w:val="22"/>
              </w:rPr>
              <w:t xml:space="preserve">    </w:t>
            </w:r>
          </w:p>
        </w:tc>
      </w:tr>
      <w:tr w:rsidR="005A1441" w:rsidRPr="005A1441" w14:paraId="31230265" w14:textId="77777777" w:rsidTr="00147B13">
        <w:trPr>
          <w:trHeight w:val="256"/>
          <w:jc w:val="center"/>
        </w:trPr>
        <w:tc>
          <w:tcPr>
            <w:tcW w:w="2480" w:type="pct"/>
          </w:tcPr>
          <w:p w14:paraId="771E231A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Inner Mongolia</w:t>
            </w:r>
          </w:p>
        </w:tc>
        <w:tc>
          <w:tcPr>
            <w:tcW w:w="840" w:type="pct"/>
          </w:tcPr>
          <w:p w14:paraId="07EE6D0A" w14:textId="4E4C49D8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5A359BBF" w14:textId="1CC335AA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435</w:t>
            </w:r>
          </w:p>
        </w:tc>
        <w:tc>
          <w:tcPr>
            <w:tcW w:w="839" w:type="pct"/>
          </w:tcPr>
          <w:p w14:paraId="55A4DF9A" w14:textId="4529F712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157</w:t>
            </w:r>
            <w:r w:rsidR="00AC2519" w:rsidRPr="005A1441">
              <w:rPr>
                <w:sz w:val="22"/>
              </w:rPr>
              <w:t xml:space="preserve">    </w:t>
            </w:r>
          </w:p>
        </w:tc>
      </w:tr>
      <w:tr w:rsidR="005A1441" w:rsidRPr="005A1441" w14:paraId="49AA750E" w14:textId="77777777" w:rsidTr="00147B13">
        <w:trPr>
          <w:trHeight w:val="256"/>
          <w:jc w:val="center"/>
        </w:trPr>
        <w:tc>
          <w:tcPr>
            <w:tcW w:w="2480" w:type="pct"/>
          </w:tcPr>
          <w:p w14:paraId="744D24D0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Ningxia</w:t>
            </w:r>
          </w:p>
        </w:tc>
        <w:tc>
          <w:tcPr>
            <w:tcW w:w="840" w:type="pct"/>
          </w:tcPr>
          <w:p w14:paraId="1DC8C7BC" w14:textId="5FB9CB9E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4E8A2D09" w14:textId="60D9C789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397</w:t>
            </w:r>
          </w:p>
        </w:tc>
        <w:tc>
          <w:tcPr>
            <w:tcW w:w="839" w:type="pct"/>
          </w:tcPr>
          <w:p w14:paraId="25EE7FD2" w14:textId="552F65CD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201</w:t>
            </w:r>
            <w:r w:rsidR="00AC2519" w:rsidRPr="005A1441">
              <w:rPr>
                <w:sz w:val="22"/>
              </w:rPr>
              <w:t xml:space="preserve">    </w:t>
            </w:r>
          </w:p>
        </w:tc>
      </w:tr>
      <w:tr w:rsidR="005A1441" w:rsidRPr="005A1441" w14:paraId="2CC43BEE" w14:textId="77777777" w:rsidTr="00147B13">
        <w:trPr>
          <w:trHeight w:val="267"/>
          <w:jc w:val="center"/>
        </w:trPr>
        <w:tc>
          <w:tcPr>
            <w:tcW w:w="2480" w:type="pct"/>
          </w:tcPr>
          <w:p w14:paraId="2C6861BE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Jiangsu</w:t>
            </w:r>
          </w:p>
        </w:tc>
        <w:tc>
          <w:tcPr>
            <w:tcW w:w="840" w:type="pct"/>
          </w:tcPr>
          <w:p w14:paraId="23C8FBC8" w14:textId="75C558AB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3B7A7783" w14:textId="3AA33F87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368</w:t>
            </w:r>
          </w:p>
        </w:tc>
        <w:tc>
          <w:tcPr>
            <w:tcW w:w="839" w:type="pct"/>
          </w:tcPr>
          <w:p w14:paraId="6447ACFC" w14:textId="6AE56219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239</w:t>
            </w:r>
            <w:r w:rsidR="00AC2519" w:rsidRPr="005A1441">
              <w:rPr>
                <w:sz w:val="22"/>
              </w:rPr>
              <w:t xml:space="preserve">    </w:t>
            </w:r>
          </w:p>
        </w:tc>
      </w:tr>
      <w:tr w:rsidR="005A1441" w:rsidRPr="005A1441" w14:paraId="2610AE56" w14:textId="77777777" w:rsidTr="00147B13">
        <w:trPr>
          <w:trHeight w:val="256"/>
          <w:jc w:val="center"/>
        </w:trPr>
        <w:tc>
          <w:tcPr>
            <w:tcW w:w="2480" w:type="pct"/>
          </w:tcPr>
          <w:p w14:paraId="1304935D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Hebei</w:t>
            </w:r>
          </w:p>
        </w:tc>
        <w:tc>
          <w:tcPr>
            <w:tcW w:w="840" w:type="pct"/>
          </w:tcPr>
          <w:p w14:paraId="0F8C89A3" w14:textId="2EE78405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3196204B" w14:textId="706FE40C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343</w:t>
            </w:r>
          </w:p>
        </w:tc>
        <w:tc>
          <w:tcPr>
            <w:tcW w:w="839" w:type="pct"/>
          </w:tcPr>
          <w:p w14:paraId="676197FD" w14:textId="18435A47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275</w:t>
            </w:r>
            <w:r w:rsidR="00AC2519" w:rsidRPr="005A1441">
              <w:rPr>
                <w:sz w:val="22"/>
              </w:rPr>
              <w:t xml:space="preserve">    </w:t>
            </w:r>
          </w:p>
        </w:tc>
      </w:tr>
      <w:tr w:rsidR="005A1441" w:rsidRPr="005A1441" w14:paraId="00B306D4" w14:textId="77777777" w:rsidTr="00147B13">
        <w:trPr>
          <w:trHeight w:val="256"/>
          <w:jc w:val="center"/>
        </w:trPr>
        <w:tc>
          <w:tcPr>
            <w:tcW w:w="2480" w:type="pct"/>
          </w:tcPr>
          <w:p w14:paraId="6CCCF5E4" w14:textId="7C260D91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Shaanxi</w:t>
            </w:r>
          </w:p>
        </w:tc>
        <w:tc>
          <w:tcPr>
            <w:tcW w:w="840" w:type="pct"/>
          </w:tcPr>
          <w:p w14:paraId="29113B44" w14:textId="02C07CE0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4133A1E9" w14:textId="1D88EDA3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320</w:t>
            </w:r>
          </w:p>
        </w:tc>
        <w:tc>
          <w:tcPr>
            <w:tcW w:w="839" w:type="pct"/>
          </w:tcPr>
          <w:p w14:paraId="74D73FAF" w14:textId="4EAD3F1C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310</w:t>
            </w:r>
            <w:r w:rsidR="00AC2519" w:rsidRPr="005A1441">
              <w:rPr>
                <w:sz w:val="22"/>
              </w:rPr>
              <w:t xml:space="preserve">    </w:t>
            </w:r>
          </w:p>
        </w:tc>
      </w:tr>
      <w:tr w:rsidR="005A1441" w:rsidRPr="005A1441" w14:paraId="5E85658D" w14:textId="77777777" w:rsidTr="00147B13">
        <w:trPr>
          <w:trHeight w:val="256"/>
          <w:jc w:val="center"/>
        </w:trPr>
        <w:tc>
          <w:tcPr>
            <w:tcW w:w="2480" w:type="pct"/>
          </w:tcPr>
          <w:p w14:paraId="02C9D92A" w14:textId="0063D981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Qinghai</w:t>
            </w:r>
          </w:p>
        </w:tc>
        <w:tc>
          <w:tcPr>
            <w:tcW w:w="840" w:type="pct"/>
          </w:tcPr>
          <w:p w14:paraId="57C8358D" w14:textId="2D8354AC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78845DD5" w14:textId="151B6A42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298</w:t>
            </w:r>
          </w:p>
        </w:tc>
        <w:tc>
          <w:tcPr>
            <w:tcW w:w="839" w:type="pct"/>
          </w:tcPr>
          <w:p w14:paraId="0910A48D" w14:textId="15180FA8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346</w:t>
            </w:r>
            <w:r w:rsidR="00AC2519" w:rsidRPr="005A1441">
              <w:rPr>
                <w:sz w:val="22"/>
              </w:rPr>
              <w:t xml:space="preserve">    </w:t>
            </w:r>
          </w:p>
        </w:tc>
      </w:tr>
      <w:tr w:rsidR="005A1441" w:rsidRPr="005A1441" w14:paraId="12235DD0" w14:textId="77777777" w:rsidTr="00147B13">
        <w:trPr>
          <w:trHeight w:val="256"/>
          <w:jc w:val="center"/>
        </w:trPr>
        <w:tc>
          <w:tcPr>
            <w:tcW w:w="2480" w:type="pct"/>
          </w:tcPr>
          <w:p w14:paraId="45218AEC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Shanxi</w:t>
            </w:r>
          </w:p>
        </w:tc>
        <w:tc>
          <w:tcPr>
            <w:tcW w:w="840" w:type="pct"/>
          </w:tcPr>
          <w:p w14:paraId="476C49F3" w14:textId="22542647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32DB5CA6" w14:textId="36BB3851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292</w:t>
            </w:r>
          </w:p>
        </w:tc>
        <w:tc>
          <w:tcPr>
            <w:tcW w:w="839" w:type="pct"/>
          </w:tcPr>
          <w:p w14:paraId="247E08C6" w14:textId="2E1FB958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358</w:t>
            </w:r>
            <w:r w:rsidR="00AC2519" w:rsidRPr="005A1441">
              <w:rPr>
                <w:sz w:val="22"/>
              </w:rPr>
              <w:t xml:space="preserve">    </w:t>
            </w:r>
          </w:p>
        </w:tc>
      </w:tr>
      <w:tr w:rsidR="005A1441" w:rsidRPr="005A1441" w14:paraId="3AD14771" w14:textId="77777777" w:rsidTr="00147B13">
        <w:trPr>
          <w:trHeight w:val="267"/>
          <w:jc w:val="center"/>
        </w:trPr>
        <w:tc>
          <w:tcPr>
            <w:tcW w:w="2480" w:type="pct"/>
          </w:tcPr>
          <w:p w14:paraId="094E018C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Xinjiang</w:t>
            </w:r>
          </w:p>
        </w:tc>
        <w:tc>
          <w:tcPr>
            <w:tcW w:w="840" w:type="pct"/>
          </w:tcPr>
          <w:p w14:paraId="4B0A3DC6" w14:textId="114D2978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109E1FDE" w14:textId="205DD6E8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178</w:t>
            </w:r>
          </w:p>
        </w:tc>
        <w:tc>
          <w:tcPr>
            <w:tcW w:w="839" w:type="pct"/>
          </w:tcPr>
          <w:p w14:paraId="1D39507B" w14:textId="0A766663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579</w:t>
            </w:r>
            <w:r w:rsidR="00AC2519" w:rsidRPr="005A1441">
              <w:rPr>
                <w:sz w:val="22"/>
              </w:rPr>
              <w:t xml:space="preserve">    </w:t>
            </w:r>
          </w:p>
        </w:tc>
      </w:tr>
      <w:tr w:rsidR="005A1441" w:rsidRPr="005A1441" w14:paraId="7A72AF0B" w14:textId="77777777" w:rsidTr="00147B13">
        <w:trPr>
          <w:trHeight w:val="256"/>
          <w:jc w:val="center"/>
        </w:trPr>
        <w:tc>
          <w:tcPr>
            <w:tcW w:w="2480" w:type="pct"/>
          </w:tcPr>
          <w:p w14:paraId="401CBEDF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Shanghai</w:t>
            </w:r>
          </w:p>
        </w:tc>
        <w:tc>
          <w:tcPr>
            <w:tcW w:w="840" w:type="pct"/>
          </w:tcPr>
          <w:p w14:paraId="47B53E7F" w14:textId="583C927F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29D3593D" w14:textId="62F0B74F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000</w:t>
            </w:r>
          </w:p>
        </w:tc>
        <w:tc>
          <w:tcPr>
            <w:tcW w:w="839" w:type="pct"/>
          </w:tcPr>
          <w:p w14:paraId="2C13460A" w14:textId="6667E18B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1</w:t>
            </w:r>
            <w:r w:rsidRPr="005A1441">
              <w:rPr>
                <w:sz w:val="22"/>
              </w:rPr>
              <w:t>.000</w:t>
            </w:r>
            <w:r w:rsidR="00AC2519" w:rsidRPr="005A1441">
              <w:rPr>
                <w:sz w:val="22"/>
              </w:rPr>
              <w:t xml:space="preserve">    </w:t>
            </w:r>
          </w:p>
        </w:tc>
      </w:tr>
      <w:tr w:rsidR="005A1441" w:rsidRPr="005A1441" w14:paraId="59189557" w14:textId="77777777" w:rsidTr="00147B13">
        <w:trPr>
          <w:trHeight w:val="267"/>
          <w:jc w:val="center"/>
        </w:trPr>
        <w:tc>
          <w:tcPr>
            <w:tcW w:w="2480" w:type="pct"/>
          </w:tcPr>
          <w:p w14:paraId="1CB228CB" w14:textId="77777777" w:rsidR="00B246AC" w:rsidRPr="005A1441" w:rsidRDefault="00B246AC" w:rsidP="005A1441">
            <w:pPr>
              <w:spacing w:before="0" w:after="0"/>
              <w:rPr>
                <w:sz w:val="22"/>
              </w:rPr>
            </w:pPr>
            <w:r w:rsidRPr="005A1441">
              <w:rPr>
                <w:sz w:val="22"/>
              </w:rPr>
              <w:t>Liaoning</w:t>
            </w:r>
          </w:p>
        </w:tc>
        <w:tc>
          <w:tcPr>
            <w:tcW w:w="840" w:type="pct"/>
          </w:tcPr>
          <w:p w14:paraId="0DC54491" w14:textId="26CCEAEE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  <w:lang w:eastAsia="zh-CN"/>
              </w:rPr>
              <w:t>1</w:t>
            </w:r>
            <w:r w:rsidRPr="005A1441">
              <w:rPr>
                <w:sz w:val="22"/>
                <w:lang w:eastAsia="zh-CN"/>
              </w:rPr>
              <w:t>2</w:t>
            </w:r>
          </w:p>
        </w:tc>
        <w:tc>
          <w:tcPr>
            <w:tcW w:w="840" w:type="pct"/>
          </w:tcPr>
          <w:p w14:paraId="79D3A785" w14:textId="0F2B5E17" w:rsidR="00B246AC" w:rsidRPr="005A1441" w:rsidRDefault="00B246AC" w:rsidP="005A1441">
            <w:pPr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0</w:t>
            </w:r>
            <w:r w:rsidRPr="005A1441">
              <w:rPr>
                <w:sz w:val="22"/>
              </w:rPr>
              <w:t>.000</w:t>
            </w:r>
          </w:p>
        </w:tc>
        <w:tc>
          <w:tcPr>
            <w:tcW w:w="839" w:type="pct"/>
          </w:tcPr>
          <w:p w14:paraId="47CE86DD" w14:textId="06375D80" w:rsidR="00B246AC" w:rsidRPr="005A1441" w:rsidRDefault="00B246AC" w:rsidP="005A1441">
            <w:pPr>
              <w:wordWrap w:val="0"/>
              <w:spacing w:before="0" w:after="0"/>
              <w:jc w:val="right"/>
              <w:rPr>
                <w:sz w:val="22"/>
              </w:rPr>
            </w:pPr>
            <w:r w:rsidRPr="005A1441">
              <w:rPr>
                <w:rFonts w:hint="eastAsia"/>
                <w:sz w:val="22"/>
              </w:rPr>
              <w:t>1</w:t>
            </w:r>
            <w:r w:rsidRPr="005A1441">
              <w:rPr>
                <w:sz w:val="22"/>
              </w:rPr>
              <w:t>.000</w:t>
            </w:r>
            <w:r w:rsidR="00AC2519" w:rsidRPr="005A1441">
              <w:rPr>
                <w:sz w:val="22"/>
              </w:rPr>
              <w:t xml:space="preserve">    </w:t>
            </w:r>
          </w:p>
        </w:tc>
      </w:tr>
    </w:tbl>
    <w:p w14:paraId="0C22B091" w14:textId="2A3E5B3E" w:rsidR="00CE4BB3" w:rsidRPr="005A1441" w:rsidRDefault="00C613B1" w:rsidP="005A1441">
      <w:pPr>
        <w:widowControl w:val="0"/>
        <w:spacing w:before="60" w:after="60"/>
        <w:rPr>
          <w:rFonts w:eastAsia="SimSun" w:cs="Times New Roman"/>
          <w:kern w:val="2"/>
          <w:sz w:val="22"/>
          <w:lang w:eastAsia="zh-CN"/>
        </w:rPr>
      </w:pPr>
      <w:r w:rsidRPr="005A1441">
        <w:rPr>
          <w:rFonts w:eastAsia="SimSun" w:cs="Times New Roman" w:hint="eastAsia"/>
          <w:kern w:val="2"/>
          <w:sz w:val="22"/>
          <w:lang w:eastAsia="zh-CN"/>
        </w:rPr>
        <w:t>*</w:t>
      </w:r>
      <w:r w:rsidR="00183A56" w:rsidRPr="005A1441">
        <w:rPr>
          <w:rFonts w:eastAsia="SimSun" w:cs="Times New Roman"/>
          <w:kern w:val="2"/>
          <w:sz w:val="22"/>
          <w:lang w:eastAsia="zh-CN"/>
        </w:rPr>
        <w:t xml:space="preserve"> </w:t>
      </w:r>
      <w:r w:rsidR="00183A56" w:rsidRPr="005A1441">
        <w:rPr>
          <w:rFonts w:eastAsia="SimSun" w:cs="Times New Roman"/>
          <w:i/>
          <w:kern w:val="2"/>
          <w:sz w:val="22"/>
          <w:lang w:eastAsia="zh-CN"/>
        </w:rPr>
        <w:t>p</w:t>
      </w:r>
      <w:r w:rsidR="00183A56" w:rsidRPr="005A1441">
        <w:rPr>
          <w:rFonts w:eastAsia="SimSun" w:cs="Times New Roman"/>
          <w:kern w:val="2"/>
          <w:sz w:val="22"/>
          <w:lang w:eastAsia="zh-CN"/>
        </w:rPr>
        <w:t>&lt;0.05,</w:t>
      </w:r>
      <w:r w:rsidR="00D119FD" w:rsidRPr="005A1441">
        <w:rPr>
          <w:rFonts w:eastAsia="SimSun" w:cs="Times New Roman" w:hint="eastAsia"/>
          <w:kern w:val="2"/>
          <w:sz w:val="22"/>
          <w:lang w:eastAsia="zh-CN"/>
        </w:rPr>
        <w:t xml:space="preserve"> *</w:t>
      </w:r>
      <w:r w:rsidR="00D119FD" w:rsidRPr="005A1441">
        <w:rPr>
          <w:rFonts w:eastAsia="SimSun" w:cs="Times New Roman"/>
          <w:kern w:val="2"/>
          <w:sz w:val="22"/>
          <w:lang w:eastAsia="zh-CN"/>
        </w:rPr>
        <w:t xml:space="preserve">* </w:t>
      </w:r>
      <w:r w:rsidR="00D119FD" w:rsidRPr="005A1441">
        <w:rPr>
          <w:rFonts w:eastAsia="SimSun" w:cs="Times New Roman"/>
          <w:i/>
          <w:kern w:val="2"/>
          <w:sz w:val="22"/>
          <w:lang w:eastAsia="zh-CN"/>
        </w:rPr>
        <w:t>p</w:t>
      </w:r>
      <w:r w:rsidR="00D119FD" w:rsidRPr="005A1441">
        <w:rPr>
          <w:rFonts w:eastAsia="SimSun" w:cs="Times New Roman"/>
          <w:kern w:val="2"/>
          <w:sz w:val="22"/>
          <w:lang w:eastAsia="zh-CN"/>
        </w:rPr>
        <w:t xml:space="preserve">&lt;0.01, </w:t>
      </w:r>
      <w:r w:rsidR="00D119FD" w:rsidRPr="005A1441">
        <w:rPr>
          <w:rFonts w:eastAsia="SimSun" w:cs="Times New Roman" w:hint="eastAsia"/>
          <w:kern w:val="2"/>
          <w:sz w:val="22"/>
          <w:lang w:eastAsia="zh-CN"/>
        </w:rPr>
        <w:t>*</w:t>
      </w:r>
      <w:r w:rsidR="00D119FD" w:rsidRPr="005A1441">
        <w:rPr>
          <w:rFonts w:eastAsia="SimSun" w:cs="Times New Roman"/>
          <w:kern w:val="2"/>
          <w:sz w:val="22"/>
          <w:lang w:eastAsia="zh-CN"/>
        </w:rPr>
        <w:t xml:space="preserve">** </w:t>
      </w:r>
      <w:r w:rsidR="00D119FD" w:rsidRPr="005A1441">
        <w:rPr>
          <w:rFonts w:eastAsia="SimSun" w:cs="Times New Roman"/>
          <w:i/>
          <w:kern w:val="2"/>
          <w:sz w:val="22"/>
          <w:lang w:eastAsia="zh-CN"/>
        </w:rPr>
        <w:t>p</w:t>
      </w:r>
      <w:r w:rsidR="00D119FD" w:rsidRPr="005A1441">
        <w:rPr>
          <w:rFonts w:eastAsia="SimSun" w:cs="Times New Roman"/>
          <w:kern w:val="2"/>
          <w:sz w:val="22"/>
          <w:lang w:eastAsia="zh-CN"/>
        </w:rPr>
        <w:t>&lt;0.001.</w:t>
      </w:r>
    </w:p>
    <w:p w14:paraId="7833F311" w14:textId="4D1A7C63" w:rsidR="000C5A4E" w:rsidRPr="005A1441" w:rsidRDefault="00245B12" w:rsidP="005A1441">
      <w:pPr>
        <w:widowControl w:val="0"/>
        <w:spacing w:before="60" w:after="60"/>
        <w:rPr>
          <w:rFonts w:eastAsia="SimSun" w:cs="Times New Roman"/>
          <w:kern w:val="2"/>
          <w:sz w:val="22"/>
          <w:lang w:eastAsia="zh-CN"/>
        </w:rPr>
      </w:pPr>
      <w:r w:rsidRPr="005A1441">
        <w:rPr>
          <w:rFonts w:eastAsia="SimSun" w:cs="Times New Roman"/>
          <w:kern w:val="2"/>
          <w:sz w:val="22"/>
          <w:lang w:eastAsia="zh-CN"/>
        </w:rPr>
        <w:t xml:space="preserve">Monthly </w:t>
      </w:r>
      <w:r w:rsidR="0077090E" w:rsidRPr="005A1441">
        <w:rPr>
          <w:rFonts w:eastAsia="SimSun" w:cs="Times New Roman"/>
          <w:kern w:val="2"/>
          <w:sz w:val="22"/>
          <w:lang w:eastAsia="zh-CN"/>
        </w:rPr>
        <w:t>m</w:t>
      </w:r>
      <w:r w:rsidR="0025664E" w:rsidRPr="005A1441">
        <w:rPr>
          <w:rFonts w:eastAsia="SimSun" w:cs="Times New Roman"/>
          <w:kern w:val="2"/>
          <w:sz w:val="22"/>
          <w:lang w:eastAsia="zh-CN"/>
        </w:rPr>
        <w:t xml:space="preserve">edical </w:t>
      </w:r>
      <w:r w:rsidR="002644F8" w:rsidRPr="005A1441">
        <w:rPr>
          <w:rFonts w:eastAsia="SimSun" w:cs="Times New Roman"/>
          <w:kern w:val="2"/>
          <w:sz w:val="22"/>
          <w:lang w:eastAsia="zh-CN"/>
        </w:rPr>
        <w:t>services decline</w:t>
      </w:r>
      <w:r w:rsidR="009C396E" w:rsidRPr="005A1441">
        <w:rPr>
          <w:rFonts w:eastAsia="SimSun" w:cs="Times New Roman"/>
          <w:kern w:val="2"/>
          <w:sz w:val="22"/>
          <w:lang w:eastAsia="zh-CN"/>
        </w:rPr>
        <w:t xml:space="preserve"> in 2020,</w:t>
      </w:r>
      <w:r w:rsidR="00526553" w:rsidRPr="005A1441">
        <w:rPr>
          <w:rFonts w:eastAsia="SimSun" w:cs="Times New Roman"/>
          <w:kern w:val="2"/>
          <w:sz w:val="22"/>
          <w:lang w:eastAsia="zh-CN"/>
        </w:rPr>
        <w:t xml:space="preserve"> </w:t>
      </w:r>
      <w:r w:rsidR="003A7E97" w:rsidRPr="005A1441">
        <w:rPr>
          <w:rFonts w:eastAsia="SimSun" w:cs="Times New Roman"/>
          <w:kern w:val="2"/>
          <w:sz w:val="22"/>
          <w:lang w:eastAsia="zh-CN"/>
        </w:rPr>
        <w:t xml:space="preserve">refers to the decrease of </w:t>
      </w:r>
      <w:r w:rsidR="00347042" w:rsidRPr="005A1441">
        <w:rPr>
          <w:rFonts w:eastAsia="SimSun" w:cs="Times New Roman"/>
          <w:kern w:val="2"/>
          <w:sz w:val="22"/>
          <w:lang w:eastAsia="zh-CN"/>
        </w:rPr>
        <w:t>clinical visi</w:t>
      </w:r>
      <w:r w:rsidR="003F2F20" w:rsidRPr="005A1441">
        <w:rPr>
          <w:rFonts w:eastAsia="SimSun" w:cs="Times New Roman"/>
          <w:kern w:val="2"/>
          <w:sz w:val="22"/>
          <w:lang w:eastAsia="zh-CN"/>
        </w:rPr>
        <w:t>t</w:t>
      </w:r>
      <w:r w:rsidR="00571F6A" w:rsidRPr="005A1441">
        <w:rPr>
          <w:rFonts w:eastAsia="SimSun" w:cs="Times New Roman"/>
          <w:kern w:val="2"/>
          <w:sz w:val="22"/>
          <w:lang w:eastAsia="zh-CN"/>
        </w:rPr>
        <w:t xml:space="preserve">s </w:t>
      </w:r>
      <w:r w:rsidR="003A7E97" w:rsidRPr="005A1441">
        <w:rPr>
          <w:rFonts w:eastAsia="SimSun" w:cs="Times New Roman"/>
          <w:kern w:val="2"/>
          <w:sz w:val="22"/>
          <w:lang w:eastAsia="zh-CN"/>
        </w:rPr>
        <w:t xml:space="preserve">in each </w:t>
      </w:r>
      <w:r w:rsidR="000C5A4E" w:rsidRPr="005A1441">
        <w:rPr>
          <w:rFonts w:eastAsia="SimSun" w:cs="Times New Roman"/>
          <w:kern w:val="2"/>
          <w:sz w:val="22"/>
          <w:lang w:eastAsia="zh-CN"/>
        </w:rPr>
        <w:t xml:space="preserve">month </w:t>
      </w:r>
      <w:r w:rsidR="00E70758" w:rsidRPr="005A1441">
        <w:rPr>
          <w:rFonts w:eastAsia="SimSun" w:cs="Times New Roman"/>
          <w:kern w:val="2"/>
          <w:sz w:val="22"/>
          <w:lang w:eastAsia="zh-CN"/>
        </w:rPr>
        <w:t>in</w:t>
      </w:r>
      <w:r w:rsidR="000C5A4E" w:rsidRPr="005A1441">
        <w:rPr>
          <w:rFonts w:eastAsia="SimSun" w:cs="Times New Roman"/>
          <w:kern w:val="2"/>
          <w:sz w:val="22"/>
          <w:lang w:eastAsia="zh-CN"/>
        </w:rPr>
        <w:t xml:space="preserve"> </w:t>
      </w:r>
      <w:r w:rsidR="006B5AFF" w:rsidRPr="005A1441">
        <w:rPr>
          <w:rFonts w:eastAsia="SimSun" w:cs="Times New Roman"/>
          <w:kern w:val="2"/>
          <w:sz w:val="22"/>
          <w:lang w:eastAsia="zh-CN"/>
        </w:rPr>
        <w:t xml:space="preserve">2020 </w:t>
      </w:r>
      <w:r w:rsidR="009B4B25" w:rsidRPr="005A1441">
        <w:rPr>
          <w:rFonts w:eastAsia="SimSun" w:cs="Times New Roman"/>
          <w:kern w:val="2"/>
          <w:sz w:val="22"/>
          <w:lang w:eastAsia="zh-CN"/>
        </w:rPr>
        <w:t xml:space="preserve">compared with the same period in </w:t>
      </w:r>
      <w:r w:rsidR="00D60442" w:rsidRPr="005A1441">
        <w:rPr>
          <w:rFonts w:eastAsia="SimSun" w:cs="Times New Roman"/>
          <w:kern w:val="2"/>
          <w:sz w:val="22"/>
          <w:lang w:eastAsia="zh-CN"/>
        </w:rPr>
        <w:t>2019</w:t>
      </w:r>
      <w:r w:rsidR="00100764" w:rsidRPr="005A1441">
        <w:rPr>
          <w:rFonts w:eastAsia="SimSun" w:cs="Times New Roman"/>
          <w:kern w:val="2"/>
          <w:sz w:val="22"/>
          <w:lang w:eastAsia="zh-CN"/>
        </w:rPr>
        <w:t xml:space="preserve"> in each province.</w:t>
      </w:r>
      <w:r w:rsidR="00433523" w:rsidRPr="005A1441">
        <w:rPr>
          <w:rFonts w:eastAsia="SimSun" w:cs="Times New Roman"/>
          <w:kern w:val="2"/>
          <w:sz w:val="22"/>
          <w:lang w:eastAsia="zh-CN"/>
        </w:rPr>
        <w:t xml:space="preserve"> </w:t>
      </w:r>
      <w:r w:rsidR="00CA35F4" w:rsidRPr="005A1441">
        <w:rPr>
          <w:rFonts w:eastAsia="SimSun" w:cs="Times New Roman"/>
          <w:kern w:val="2"/>
          <w:sz w:val="22"/>
          <w:lang w:eastAsia="zh-CN"/>
        </w:rPr>
        <w:t>The decline</w:t>
      </w:r>
      <w:r w:rsidR="007D338A" w:rsidRPr="005A1441">
        <w:rPr>
          <w:rFonts w:eastAsia="SimSun" w:cs="Times New Roman"/>
          <w:kern w:val="2"/>
          <w:sz w:val="22"/>
          <w:lang w:eastAsia="zh-CN"/>
        </w:rPr>
        <w:t>s were</w:t>
      </w:r>
      <w:r w:rsidR="00CA35F4" w:rsidRPr="005A1441">
        <w:rPr>
          <w:rFonts w:eastAsia="SimSun" w:cs="Times New Roman"/>
          <w:kern w:val="2"/>
          <w:sz w:val="22"/>
          <w:lang w:eastAsia="zh-CN"/>
        </w:rPr>
        <w:t xml:space="preserve"> divided into three intervals</w:t>
      </w:r>
      <w:r w:rsidR="00D262F9" w:rsidRPr="005A1441">
        <w:rPr>
          <w:rFonts w:eastAsia="SimSun" w:cs="Times New Roman"/>
          <w:kern w:val="2"/>
          <w:sz w:val="22"/>
          <w:lang w:eastAsia="zh-CN"/>
        </w:rPr>
        <w:t xml:space="preserve">: </w:t>
      </w:r>
      <w:r w:rsidR="00D819E5" w:rsidRPr="005A1441">
        <w:rPr>
          <w:rFonts w:eastAsia="SimSun" w:cs="Times New Roman"/>
          <w:kern w:val="2"/>
          <w:sz w:val="22"/>
          <w:lang w:eastAsia="zh-CN"/>
        </w:rPr>
        <w:t>&lt;</w:t>
      </w:r>
      <w:r w:rsidR="00625211" w:rsidRPr="005A1441">
        <w:rPr>
          <w:rFonts w:eastAsia="SimSun" w:cs="Times New Roman"/>
          <w:kern w:val="2"/>
          <w:sz w:val="22"/>
          <w:lang w:eastAsia="zh-CN"/>
        </w:rPr>
        <w:t xml:space="preserve">10% </w:t>
      </w:r>
      <w:r w:rsidR="00B910EB" w:rsidRPr="005A1441">
        <w:rPr>
          <w:rFonts w:eastAsia="SimSun" w:cs="Times New Roman"/>
          <w:kern w:val="2"/>
          <w:sz w:val="22"/>
          <w:lang w:eastAsia="zh-CN"/>
        </w:rPr>
        <w:t>(code</w:t>
      </w:r>
      <w:r w:rsidR="001B1BD1" w:rsidRPr="005A1441">
        <w:rPr>
          <w:rFonts w:eastAsia="SimSun" w:cs="Times New Roman"/>
          <w:kern w:val="2"/>
          <w:sz w:val="22"/>
          <w:lang w:eastAsia="zh-CN"/>
        </w:rPr>
        <w:t>d</w:t>
      </w:r>
      <w:r w:rsidR="00B910EB" w:rsidRPr="005A1441">
        <w:rPr>
          <w:rFonts w:eastAsia="SimSun" w:cs="Times New Roman"/>
          <w:kern w:val="2"/>
          <w:sz w:val="22"/>
          <w:lang w:eastAsia="zh-CN"/>
        </w:rPr>
        <w:t xml:space="preserve"> 1)</w:t>
      </w:r>
      <w:r w:rsidR="00223980" w:rsidRPr="005A1441">
        <w:rPr>
          <w:rFonts w:eastAsia="SimSun" w:cs="Times New Roman"/>
          <w:kern w:val="2"/>
          <w:sz w:val="22"/>
          <w:lang w:eastAsia="zh-CN"/>
        </w:rPr>
        <w:t xml:space="preserve">, </w:t>
      </w:r>
      <w:r w:rsidR="001A575B" w:rsidRPr="005A1441">
        <w:rPr>
          <w:rFonts w:eastAsia="SimSun" w:cs="Times New Roman"/>
          <w:kern w:val="2"/>
          <w:sz w:val="22"/>
          <w:lang w:eastAsia="zh-CN"/>
        </w:rPr>
        <w:t>10%-20</w:t>
      </w:r>
      <w:r w:rsidR="00DF47B0" w:rsidRPr="005A1441">
        <w:rPr>
          <w:rFonts w:eastAsia="SimSun" w:cs="Times New Roman"/>
          <w:kern w:val="2"/>
          <w:sz w:val="22"/>
          <w:lang w:eastAsia="zh-CN"/>
        </w:rPr>
        <w:t>%</w:t>
      </w:r>
      <w:r w:rsidR="00B86A37" w:rsidRPr="005A1441">
        <w:rPr>
          <w:rFonts w:eastAsia="SimSun" w:cs="Times New Roman"/>
          <w:kern w:val="2"/>
          <w:sz w:val="22"/>
          <w:lang w:eastAsia="zh-CN"/>
        </w:rPr>
        <w:t xml:space="preserve"> (coded 2), and </w:t>
      </w:r>
      <w:r w:rsidR="007631BE" w:rsidRPr="005A1441">
        <w:rPr>
          <w:rFonts w:eastAsia="SimSun" w:cs="Times New Roman"/>
          <w:kern w:val="2"/>
          <w:sz w:val="22"/>
          <w:lang w:eastAsia="zh-CN"/>
        </w:rPr>
        <w:t>≥20</w:t>
      </w:r>
      <w:r w:rsidR="007631BE" w:rsidRPr="005A1441">
        <w:rPr>
          <w:rFonts w:eastAsia="SimSun" w:cs="Times New Roman" w:hint="eastAsia"/>
          <w:kern w:val="2"/>
          <w:sz w:val="22"/>
          <w:lang w:eastAsia="zh-CN"/>
        </w:rPr>
        <w:t>%</w:t>
      </w:r>
      <w:r w:rsidR="007631BE" w:rsidRPr="005A1441">
        <w:rPr>
          <w:rFonts w:eastAsia="SimSun" w:cs="Times New Roman"/>
          <w:kern w:val="2"/>
          <w:sz w:val="22"/>
          <w:lang w:eastAsia="zh-CN"/>
        </w:rPr>
        <w:t xml:space="preserve"> (coded 3).</w:t>
      </w:r>
    </w:p>
    <w:p w14:paraId="510B432C" w14:textId="344ED3BA" w:rsidR="00A54CD9" w:rsidRPr="005A1441" w:rsidRDefault="00C014D5" w:rsidP="005A1441">
      <w:pPr>
        <w:widowControl w:val="0"/>
        <w:spacing w:before="60" w:after="60"/>
        <w:rPr>
          <w:rFonts w:eastAsia="SimSun" w:cs="Times New Roman"/>
          <w:kern w:val="2"/>
          <w:sz w:val="22"/>
          <w:lang w:eastAsia="zh-CN"/>
        </w:rPr>
      </w:pPr>
      <w:r w:rsidRPr="005A1441">
        <w:rPr>
          <w:rFonts w:eastAsia="SimSun" w:cs="Times New Roman"/>
          <w:kern w:val="2"/>
          <w:sz w:val="22"/>
          <w:lang w:eastAsia="zh-CN"/>
        </w:rPr>
        <w:t xml:space="preserve">Monthly </w:t>
      </w:r>
      <w:r w:rsidR="006D3028" w:rsidRPr="005A1441">
        <w:rPr>
          <w:rFonts w:eastAsia="SimSun" w:cs="Times New Roman"/>
          <w:kern w:val="2"/>
          <w:sz w:val="22"/>
          <w:lang w:eastAsia="zh-CN"/>
        </w:rPr>
        <w:t xml:space="preserve">number of </w:t>
      </w:r>
      <w:r w:rsidR="00DE1093" w:rsidRPr="005A1441">
        <w:rPr>
          <w:rFonts w:eastAsia="SimSun" w:cs="Times New Roman"/>
          <w:kern w:val="2"/>
          <w:sz w:val="22"/>
          <w:lang w:eastAsia="zh-CN"/>
        </w:rPr>
        <w:t xml:space="preserve">COVID-19 </w:t>
      </w:r>
      <w:r w:rsidR="00DE1093" w:rsidRPr="005A1441">
        <w:rPr>
          <w:rFonts w:eastAsia="SimSun" w:cs="Times New Roman" w:hint="eastAsia"/>
          <w:kern w:val="2"/>
          <w:sz w:val="22"/>
          <w:lang w:eastAsia="zh-CN"/>
        </w:rPr>
        <w:t>un</w:t>
      </w:r>
      <w:r w:rsidR="00DE1093" w:rsidRPr="005A1441">
        <w:rPr>
          <w:rFonts w:eastAsia="SimSun" w:cs="Times New Roman"/>
          <w:kern w:val="2"/>
          <w:sz w:val="22"/>
          <w:lang w:eastAsia="zh-CN"/>
        </w:rPr>
        <w:t xml:space="preserve">der treatment, </w:t>
      </w:r>
      <w:r w:rsidR="00B06093" w:rsidRPr="005A1441">
        <w:rPr>
          <w:rFonts w:eastAsia="SimSun" w:cs="Times New Roman"/>
          <w:kern w:val="2"/>
          <w:sz w:val="22"/>
          <w:lang w:eastAsia="zh-CN"/>
        </w:rPr>
        <w:t xml:space="preserve">refers to the number of </w:t>
      </w:r>
      <w:r w:rsidR="00F97568" w:rsidRPr="005A1441">
        <w:rPr>
          <w:rFonts w:eastAsia="SimSun" w:cs="Times New Roman"/>
          <w:kern w:val="2"/>
          <w:sz w:val="22"/>
          <w:lang w:eastAsia="zh-CN"/>
        </w:rPr>
        <w:t>COVID</w:t>
      </w:r>
      <w:r w:rsidR="00B06093" w:rsidRPr="005A1441">
        <w:rPr>
          <w:rFonts w:eastAsia="SimSun" w:cs="Times New Roman"/>
          <w:kern w:val="2"/>
          <w:sz w:val="22"/>
          <w:lang w:eastAsia="zh-CN"/>
        </w:rPr>
        <w:t xml:space="preserve">-19 cases still under treatment </w:t>
      </w:r>
      <w:r w:rsidR="00F24533" w:rsidRPr="005A1441">
        <w:rPr>
          <w:rFonts w:eastAsia="SimSun" w:cs="Times New Roman"/>
          <w:kern w:val="2"/>
          <w:sz w:val="22"/>
          <w:lang w:eastAsia="zh-CN"/>
        </w:rPr>
        <w:t>in</w:t>
      </w:r>
      <w:r w:rsidR="00B26940" w:rsidRPr="005A1441">
        <w:rPr>
          <w:rFonts w:eastAsia="SimSun" w:cs="Times New Roman"/>
          <w:kern w:val="2"/>
          <w:sz w:val="22"/>
          <w:lang w:eastAsia="zh-CN"/>
        </w:rPr>
        <w:t xml:space="preserve"> each month of 2020 </w:t>
      </w:r>
      <w:r w:rsidR="00765903" w:rsidRPr="005A1441">
        <w:rPr>
          <w:rFonts w:eastAsia="SimSun" w:cs="Times New Roman"/>
          <w:kern w:val="2"/>
          <w:sz w:val="22"/>
          <w:lang w:eastAsia="zh-CN"/>
        </w:rPr>
        <w:t xml:space="preserve">in </w:t>
      </w:r>
      <w:r w:rsidR="00B06093" w:rsidRPr="005A1441">
        <w:rPr>
          <w:rFonts w:eastAsia="SimSun" w:cs="Times New Roman"/>
          <w:kern w:val="2"/>
          <w:sz w:val="22"/>
          <w:lang w:eastAsia="zh-CN"/>
        </w:rPr>
        <w:t>each province</w:t>
      </w:r>
      <w:r w:rsidR="00075474" w:rsidRPr="005A1441">
        <w:rPr>
          <w:rFonts w:eastAsia="SimSun" w:cs="Times New Roman"/>
          <w:kern w:val="2"/>
          <w:sz w:val="22"/>
          <w:lang w:eastAsia="zh-CN"/>
        </w:rPr>
        <w:t xml:space="preserve">, which </w:t>
      </w:r>
      <w:r w:rsidR="00330185" w:rsidRPr="005A1441">
        <w:rPr>
          <w:rFonts w:eastAsia="SimSun" w:cs="Times New Roman"/>
          <w:kern w:val="2"/>
          <w:sz w:val="22"/>
          <w:lang w:eastAsia="zh-CN"/>
        </w:rPr>
        <w:t xml:space="preserve">is </w:t>
      </w:r>
      <w:r w:rsidR="00E701E9" w:rsidRPr="005A1441">
        <w:rPr>
          <w:rFonts w:eastAsia="SimSun" w:cs="Times New Roman"/>
          <w:kern w:val="2"/>
          <w:sz w:val="22"/>
          <w:lang w:eastAsia="zh-CN"/>
        </w:rPr>
        <w:t xml:space="preserve">calculated as: </w:t>
      </w:r>
      <w:r w:rsidR="00005CCA" w:rsidRPr="005A1441">
        <w:rPr>
          <w:rFonts w:eastAsia="SimSun" w:cs="Times New Roman"/>
          <w:kern w:val="2"/>
          <w:sz w:val="22"/>
          <w:lang w:eastAsia="zh-CN"/>
        </w:rPr>
        <w:t xml:space="preserve">diagnosed COVID-19 </w:t>
      </w:r>
      <w:r w:rsidR="00005CCA" w:rsidRPr="005A1441">
        <w:rPr>
          <w:rFonts w:eastAsia="SimSun" w:cs="Times New Roman" w:hint="eastAsia"/>
          <w:kern w:val="2"/>
          <w:sz w:val="22"/>
          <w:lang w:eastAsia="zh-CN"/>
        </w:rPr>
        <w:t>cases</w:t>
      </w:r>
      <w:r w:rsidR="00005CCA" w:rsidRPr="005A1441">
        <w:rPr>
          <w:rFonts w:eastAsia="SimSun" w:cs="Times New Roman"/>
          <w:kern w:val="2"/>
          <w:sz w:val="22"/>
          <w:lang w:eastAsia="zh-CN"/>
        </w:rPr>
        <w:t xml:space="preserve"> </w:t>
      </w:r>
      <w:r w:rsidR="00DE1DE5" w:rsidRPr="005A1441">
        <w:rPr>
          <w:rFonts w:eastAsia="SimSun" w:cs="Times New Roman"/>
          <w:kern w:val="2"/>
          <w:sz w:val="22"/>
          <w:lang w:eastAsia="zh-CN"/>
        </w:rPr>
        <w:t xml:space="preserve">– </w:t>
      </w:r>
      <w:r w:rsidR="00A51DF5" w:rsidRPr="005A1441">
        <w:rPr>
          <w:rFonts w:eastAsia="SimSun" w:cs="Times New Roman"/>
          <w:kern w:val="2"/>
          <w:sz w:val="22"/>
          <w:lang w:eastAsia="zh-CN"/>
        </w:rPr>
        <w:t>cured and discharged cases</w:t>
      </w:r>
      <w:r w:rsidR="005B14FE" w:rsidRPr="005A1441">
        <w:rPr>
          <w:rFonts w:eastAsia="SimSun" w:cs="Times New Roman"/>
          <w:kern w:val="2"/>
          <w:sz w:val="22"/>
          <w:lang w:eastAsia="zh-CN"/>
        </w:rPr>
        <w:t xml:space="preserve"> (last month)</w:t>
      </w:r>
      <w:r w:rsidR="00455C0F" w:rsidRPr="005A1441">
        <w:rPr>
          <w:rFonts w:eastAsia="SimSun" w:cs="Times New Roman"/>
          <w:kern w:val="2"/>
          <w:sz w:val="22"/>
          <w:lang w:eastAsia="zh-CN"/>
        </w:rPr>
        <w:t xml:space="preserve"> </w:t>
      </w:r>
      <w:r w:rsidR="002B35CD" w:rsidRPr="005A1441">
        <w:rPr>
          <w:rFonts w:eastAsia="SimSun" w:cs="Times New Roman"/>
          <w:kern w:val="2"/>
          <w:sz w:val="22"/>
          <w:lang w:eastAsia="zh-CN"/>
        </w:rPr>
        <w:t>–</w:t>
      </w:r>
      <w:r w:rsidR="00455C0F" w:rsidRPr="005A1441">
        <w:rPr>
          <w:rFonts w:eastAsia="SimSun" w:cs="Times New Roman"/>
          <w:kern w:val="2"/>
          <w:sz w:val="22"/>
          <w:lang w:eastAsia="zh-CN"/>
        </w:rPr>
        <w:t xml:space="preserve"> </w:t>
      </w:r>
      <w:r w:rsidR="002B35CD" w:rsidRPr="005A1441">
        <w:rPr>
          <w:rFonts w:eastAsia="SimSun" w:cs="Times New Roman"/>
          <w:kern w:val="2"/>
          <w:sz w:val="22"/>
          <w:lang w:eastAsia="zh-CN"/>
        </w:rPr>
        <w:t>death cases</w:t>
      </w:r>
      <w:r w:rsidR="0094275A" w:rsidRPr="005A1441">
        <w:rPr>
          <w:rFonts w:eastAsia="SimSun" w:cs="Times New Roman"/>
          <w:kern w:val="2"/>
          <w:sz w:val="22"/>
          <w:lang w:eastAsia="zh-CN"/>
        </w:rPr>
        <w:t xml:space="preserve"> (last month)</w:t>
      </w:r>
      <w:r w:rsidR="00D95254" w:rsidRPr="005A1441">
        <w:rPr>
          <w:rFonts w:eastAsia="SimSun" w:cs="Times New Roman"/>
          <w:kern w:val="2"/>
          <w:sz w:val="22"/>
          <w:lang w:eastAsia="zh-CN"/>
        </w:rPr>
        <w:t xml:space="preserve">. </w:t>
      </w:r>
      <w:r w:rsidR="007C2049" w:rsidRPr="005A1441">
        <w:rPr>
          <w:rFonts w:eastAsia="SimSun" w:cs="Times New Roman"/>
          <w:kern w:val="2"/>
          <w:sz w:val="22"/>
          <w:lang w:eastAsia="zh-CN"/>
        </w:rPr>
        <w:t xml:space="preserve">It was </w:t>
      </w:r>
      <w:r w:rsidR="00176C48" w:rsidRPr="005A1441">
        <w:rPr>
          <w:rFonts w:eastAsia="SimSun" w:cs="Times New Roman"/>
          <w:kern w:val="2"/>
          <w:sz w:val="22"/>
          <w:lang w:eastAsia="zh-CN"/>
        </w:rPr>
        <w:t xml:space="preserve">divided into </w:t>
      </w:r>
      <w:r w:rsidR="004D64EE" w:rsidRPr="005A1441">
        <w:rPr>
          <w:rFonts w:eastAsia="SimSun" w:cs="Times New Roman"/>
          <w:kern w:val="2"/>
          <w:sz w:val="22"/>
          <w:lang w:eastAsia="zh-CN"/>
        </w:rPr>
        <w:t xml:space="preserve">four intervals: </w:t>
      </w:r>
      <w:r w:rsidR="00290A9C" w:rsidRPr="005A1441">
        <w:rPr>
          <w:rFonts w:eastAsia="SimSun" w:cs="Times New Roman"/>
          <w:kern w:val="2"/>
          <w:sz w:val="22"/>
          <w:lang w:eastAsia="zh-CN"/>
        </w:rPr>
        <w:t xml:space="preserve">no </w:t>
      </w:r>
      <w:r w:rsidR="0099753D" w:rsidRPr="005A1441">
        <w:rPr>
          <w:rFonts w:eastAsia="SimSun" w:cs="Times New Roman"/>
          <w:kern w:val="2"/>
          <w:sz w:val="22"/>
          <w:lang w:eastAsia="zh-CN"/>
        </w:rPr>
        <w:t>cases under treatment (</w:t>
      </w:r>
      <w:r w:rsidR="009B26ED" w:rsidRPr="005A1441">
        <w:rPr>
          <w:rFonts w:eastAsia="SimSun" w:cs="Times New Roman"/>
          <w:kern w:val="2"/>
          <w:sz w:val="22"/>
          <w:lang w:eastAsia="zh-CN"/>
        </w:rPr>
        <w:t xml:space="preserve">coded 0), </w:t>
      </w:r>
      <w:r w:rsidR="0016311D" w:rsidRPr="005A1441">
        <w:rPr>
          <w:rFonts w:eastAsia="SimSun" w:cs="Times New Roman"/>
          <w:kern w:val="2"/>
          <w:sz w:val="22"/>
          <w:lang w:eastAsia="zh-CN"/>
        </w:rPr>
        <w:t xml:space="preserve">1-49 cases (coded 1), </w:t>
      </w:r>
      <w:r w:rsidR="00FB2E92" w:rsidRPr="005A1441">
        <w:rPr>
          <w:rFonts w:eastAsia="SimSun" w:cs="Times New Roman"/>
          <w:kern w:val="2"/>
          <w:sz w:val="22"/>
          <w:lang w:eastAsia="zh-CN"/>
        </w:rPr>
        <w:t xml:space="preserve">50-199 cases (coded 2), and </w:t>
      </w:r>
      <w:r w:rsidR="00FA245A" w:rsidRPr="005A1441">
        <w:rPr>
          <w:rFonts w:eastAsia="SimSun" w:cs="Times New Roman"/>
          <w:kern w:val="2"/>
          <w:sz w:val="22"/>
          <w:lang w:eastAsia="zh-CN"/>
        </w:rPr>
        <w:t>≥200 cases (coded 3).</w:t>
      </w:r>
    </w:p>
    <w:p w14:paraId="39A668B0" w14:textId="0B85739D" w:rsidR="00E36141" w:rsidRPr="005A1441" w:rsidRDefault="006F7F74" w:rsidP="005A1441">
      <w:pPr>
        <w:widowControl w:val="0"/>
        <w:spacing w:before="60" w:after="60"/>
        <w:rPr>
          <w:lang w:eastAsia="zh-CN"/>
        </w:rPr>
      </w:pPr>
      <w:r w:rsidRPr="005A1441">
        <w:rPr>
          <w:rFonts w:eastAsia="SimSun" w:cs="Times New Roman"/>
          <w:kern w:val="2"/>
          <w:sz w:val="22"/>
          <w:lang w:eastAsia="zh-CN"/>
        </w:rPr>
        <w:t xml:space="preserve">Data on clinic visits and COVID-19 cases were obtained from the </w:t>
      </w:r>
      <w:r w:rsidR="0016616E" w:rsidRPr="005A1441">
        <w:rPr>
          <w:rFonts w:eastAsia="SimSun" w:cs="Times New Roman"/>
          <w:kern w:val="2"/>
          <w:sz w:val="22"/>
          <w:lang w:eastAsia="zh-CN"/>
        </w:rPr>
        <w:t xml:space="preserve">National Health </w:t>
      </w:r>
      <w:r w:rsidR="00382C3C" w:rsidRPr="005A1441">
        <w:rPr>
          <w:rFonts w:eastAsia="SimSun" w:cs="Times New Roman"/>
          <w:kern w:val="2"/>
          <w:sz w:val="22"/>
          <w:lang w:eastAsia="zh-CN"/>
        </w:rPr>
        <w:t>Commission</w:t>
      </w:r>
      <w:r w:rsidR="0016616E" w:rsidRPr="005A1441">
        <w:rPr>
          <w:rFonts w:eastAsia="SimSun" w:cs="Times New Roman"/>
          <w:kern w:val="2"/>
          <w:sz w:val="22"/>
          <w:lang w:eastAsia="zh-CN"/>
        </w:rPr>
        <w:t xml:space="preserve"> </w:t>
      </w:r>
      <w:r w:rsidR="00382C3C" w:rsidRPr="005A1441">
        <w:rPr>
          <w:rFonts w:eastAsia="SimSun" w:cs="Times New Roman"/>
          <w:kern w:val="2"/>
          <w:sz w:val="22"/>
          <w:lang w:eastAsia="zh-CN"/>
        </w:rPr>
        <w:t>w</w:t>
      </w:r>
      <w:r w:rsidRPr="005A1441">
        <w:rPr>
          <w:rFonts w:eastAsia="SimSun" w:cs="Times New Roman"/>
          <w:kern w:val="2"/>
          <w:sz w:val="22"/>
          <w:lang w:eastAsia="zh-CN"/>
        </w:rPr>
        <w:t>ebsit</w:t>
      </w:r>
      <w:r w:rsidR="006C6C78" w:rsidRPr="005A1441">
        <w:rPr>
          <w:rFonts w:eastAsia="SimSun" w:cs="Times New Roman"/>
          <w:kern w:val="2"/>
          <w:sz w:val="22"/>
          <w:lang w:eastAsia="zh-CN"/>
        </w:rPr>
        <w:t>e.</w:t>
      </w:r>
    </w:p>
    <w:sectPr w:rsidR="00E36141" w:rsidRPr="005A1441" w:rsidSect="00CD587C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CCFAE" w14:textId="77777777" w:rsidR="00264CA0" w:rsidRDefault="00264CA0" w:rsidP="00117666">
      <w:pPr>
        <w:spacing w:after="0"/>
      </w:pPr>
      <w:r>
        <w:separator/>
      </w:r>
    </w:p>
  </w:endnote>
  <w:endnote w:type="continuationSeparator" w:id="0">
    <w:p w14:paraId="309455E9" w14:textId="77777777" w:rsidR="00264CA0" w:rsidRDefault="00264C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571F6A" w:rsidRPr="00577C4C" w:rsidRDefault="00571F6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71F6A" w:rsidRPr="00577C4C" w:rsidRDefault="00571F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571F6A" w:rsidRPr="00577C4C" w:rsidRDefault="00571F6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571F6A" w:rsidRPr="00577C4C" w:rsidRDefault="00571F6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71F6A" w:rsidRPr="00577C4C" w:rsidRDefault="00571F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571F6A" w:rsidRPr="00577C4C" w:rsidRDefault="00571F6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705FB" w14:textId="77777777" w:rsidR="00264CA0" w:rsidRDefault="00264CA0" w:rsidP="00117666">
      <w:pPr>
        <w:spacing w:after="0"/>
      </w:pPr>
      <w:r>
        <w:separator/>
      </w:r>
    </w:p>
  </w:footnote>
  <w:footnote w:type="continuationSeparator" w:id="0">
    <w:p w14:paraId="279A7839" w14:textId="77777777" w:rsidR="00264CA0" w:rsidRDefault="00264C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571F6A" w:rsidRPr="009151AA" w:rsidRDefault="00571F6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571F6A" w:rsidRDefault="00571F6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wMDcyNjEzMDQ3N7NQ0lEKTi0uzszPAymwrAUA3PQY7ywAAAA="/>
  </w:docVars>
  <w:rsids>
    <w:rsidRoot w:val="00ED20B5"/>
    <w:rsid w:val="00005CCA"/>
    <w:rsid w:val="00005E62"/>
    <w:rsid w:val="00006862"/>
    <w:rsid w:val="00010816"/>
    <w:rsid w:val="00012ECB"/>
    <w:rsid w:val="0001436A"/>
    <w:rsid w:val="00026E96"/>
    <w:rsid w:val="000307F9"/>
    <w:rsid w:val="00034304"/>
    <w:rsid w:val="00035434"/>
    <w:rsid w:val="00051078"/>
    <w:rsid w:val="00052A14"/>
    <w:rsid w:val="000614F8"/>
    <w:rsid w:val="00065181"/>
    <w:rsid w:val="00070677"/>
    <w:rsid w:val="00075474"/>
    <w:rsid w:val="00077D53"/>
    <w:rsid w:val="000800F6"/>
    <w:rsid w:val="000A5F65"/>
    <w:rsid w:val="000A7013"/>
    <w:rsid w:val="000B2325"/>
    <w:rsid w:val="000B3DF7"/>
    <w:rsid w:val="000B621D"/>
    <w:rsid w:val="000B6285"/>
    <w:rsid w:val="000C02AA"/>
    <w:rsid w:val="000C5679"/>
    <w:rsid w:val="000C5A4E"/>
    <w:rsid w:val="000E68D9"/>
    <w:rsid w:val="00100764"/>
    <w:rsid w:val="00102284"/>
    <w:rsid w:val="00103B33"/>
    <w:rsid w:val="00105FD9"/>
    <w:rsid w:val="001103C1"/>
    <w:rsid w:val="001147BA"/>
    <w:rsid w:val="00116A3E"/>
    <w:rsid w:val="00117666"/>
    <w:rsid w:val="001364EA"/>
    <w:rsid w:val="001469C4"/>
    <w:rsid w:val="00147B13"/>
    <w:rsid w:val="001549D3"/>
    <w:rsid w:val="00160065"/>
    <w:rsid w:val="0016311D"/>
    <w:rsid w:val="0016616E"/>
    <w:rsid w:val="00172B13"/>
    <w:rsid w:val="00176C48"/>
    <w:rsid w:val="00176D26"/>
    <w:rsid w:val="00177D84"/>
    <w:rsid w:val="001834CB"/>
    <w:rsid w:val="00183A56"/>
    <w:rsid w:val="001A0392"/>
    <w:rsid w:val="001A575B"/>
    <w:rsid w:val="001B1BD1"/>
    <w:rsid w:val="001B6CB1"/>
    <w:rsid w:val="001C53E0"/>
    <w:rsid w:val="001C7D60"/>
    <w:rsid w:val="001D2B89"/>
    <w:rsid w:val="001F6AD3"/>
    <w:rsid w:val="00203E6F"/>
    <w:rsid w:val="00215901"/>
    <w:rsid w:val="00216541"/>
    <w:rsid w:val="00223980"/>
    <w:rsid w:val="00224ABE"/>
    <w:rsid w:val="00225B2D"/>
    <w:rsid w:val="00234843"/>
    <w:rsid w:val="00235ECC"/>
    <w:rsid w:val="00240468"/>
    <w:rsid w:val="00245B12"/>
    <w:rsid w:val="0025664E"/>
    <w:rsid w:val="00257151"/>
    <w:rsid w:val="00263272"/>
    <w:rsid w:val="002644F8"/>
    <w:rsid w:val="00264CA0"/>
    <w:rsid w:val="00267D18"/>
    <w:rsid w:val="00274347"/>
    <w:rsid w:val="00280CE9"/>
    <w:rsid w:val="002866A0"/>
    <w:rsid w:val="002868E2"/>
    <w:rsid w:val="002869C3"/>
    <w:rsid w:val="00286FBD"/>
    <w:rsid w:val="00290A9C"/>
    <w:rsid w:val="002936E4"/>
    <w:rsid w:val="002B35CD"/>
    <w:rsid w:val="002B4A57"/>
    <w:rsid w:val="002C241B"/>
    <w:rsid w:val="002C5A7F"/>
    <w:rsid w:val="002C74CA"/>
    <w:rsid w:val="002D2E4D"/>
    <w:rsid w:val="002D6068"/>
    <w:rsid w:val="002D7D51"/>
    <w:rsid w:val="002F71A7"/>
    <w:rsid w:val="003123F4"/>
    <w:rsid w:val="00316E47"/>
    <w:rsid w:val="003221D7"/>
    <w:rsid w:val="00324886"/>
    <w:rsid w:val="003249EE"/>
    <w:rsid w:val="00327879"/>
    <w:rsid w:val="00330185"/>
    <w:rsid w:val="00331B09"/>
    <w:rsid w:val="00347042"/>
    <w:rsid w:val="00353610"/>
    <w:rsid w:val="003544FB"/>
    <w:rsid w:val="00374FA3"/>
    <w:rsid w:val="003777FF"/>
    <w:rsid w:val="00381986"/>
    <w:rsid w:val="00382C3C"/>
    <w:rsid w:val="003A29CC"/>
    <w:rsid w:val="003A7E97"/>
    <w:rsid w:val="003B7F4B"/>
    <w:rsid w:val="003D2F2D"/>
    <w:rsid w:val="003D3B4D"/>
    <w:rsid w:val="003D7C53"/>
    <w:rsid w:val="003F0721"/>
    <w:rsid w:val="003F2F20"/>
    <w:rsid w:val="003F42CC"/>
    <w:rsid w:val="00401590"/>
    <w:rsid w:val="00406BDB"/>
    <w:rsid w:val="00412F10"/>
    <w:rsid w:val="00413E65"/>
    <w:rsid w:val="00416BA6"/>
    <w:rsid w:val="0042446B"/>
    <w:rsid w:val="00425760"/>
    <w:rsid w:val="00431C13"/>
    <w:rsid w:val="00433523"/>
    <w:rsid w:val="00447801"/>
    <w:rsid w:val="00452E9C"/>
    <w:rsid w:val="00455C0F"/>
    <w:rsid w:val="00463536"/>
    <w:rsid w:val="00471411"/>
    <w:rsid w:val="004735C8"/>
    <w:rsid w:val="0049165D"/>
    <w:rsid w:val="004947A6"/>
    <w:rsid w:val="00494BBD"/>
    <w:rsid w:val="004961FF"/>
    <w:rsid w:val="004B1EA5"/>
    <w:rsid w:val="004C2ECB"/>
    <w:rsid w:val="004C5326"/>
    <w:rsid w:val="004C5D86"/>
    <w:rsid w:val="004D2359"/>
    <w:rsid w:val="004D5201"/>
    <w:rsid w:val="004D64EE"/>
    <w:rsid w:val="004D6D32"/>
    <w:rsid w:val="004E1B83"/>
    <w:rsid w:val="004F05F9"/>
    <w:rsid w:val="00502340"/>
    <w:rsid w:val="00517A89"/>
    <w:rsid w:val="00523D4D"/>
    <w:rsid w:val="005250F2"/>
    <w:rsid w:val="00526553"/>
    <w:rsid w:val="0054210A"/>
    <w:rsid w:val="00546593"/>
    <w:rsid w:val="0055407D"/>
    <w:rsid w:val="0055750D"/>
    <w:rsid w:val="00557F24"/>
    <w:rsid w:val="00571F6A"/>
    <w:rsid w:val="00574C0C"/>
    <w:rsid w:val="00577231"/>
    <w:rsid w:val="00593286"/>
    <w:rsid w:val="00593EEA"/>
    <w:rsid w:val="005A0F65"/>
    <w:rsid w:val="005A1441"/>
    <w:rsid w:val="005A5411"/>
    <w:rsid w:val="005A5EEE"/>
    <w:rsid w:val="005A7A12"/>
    <w:rsid w:val="005B14FE"/>
    <w:rsid w:val="005B1681"/>
    <w:rsid w:val="005B6F27"/>
    <w:rsid w:val="005B6FA5"/>
    <w:rsid w:val="005C7B4D"/>
    <w:rsid w:val="005E5939"/>
    <w:rsid w:val="00620B77"/>
    <w:rsid w:val="00625211"/>
    <w:rsid w:val="0063562A"/>
    <w:rsid w:val="006375C7"/>
    <w:rsid w:val="00654E8F"/>
    <w:rsid w:val="00660D05"/>
    <w:rsid w:val="006626FB"/>
    <w:rsid w:val="006742A8"/>
    <w:rsid w:val="00674C1B"/>
    <w:rsid w:val="006820B1"/>
    <w:rsid w:val="0068280B"/>
    <w:rsid w:val="00691C7F"/>
    <w:rsid w:val="006A2176"/>
    <w:rsid w:val="006A546F"/>
    <w:rsid w:val="006B5AFF"/>
    <w:rsid w:val="006B7D14"/>
    <w:rsid w:val="006C2A35"/>
    <w:rsid w:val="006C5851"/>
    <w:rsid w:val="006C6632"/>
    <w:rsid w:val="006C6C78"/>
    <w:rsid w:val="006D239A"/>
    <w:rsid w:val="006D25B6"/>
    <w:rsid w:val="006D2A71"/>
    <w:rsid w:val="006D3028"/>
    <w:rsid w:val="006D6721"/>
    <w:rsid w:val="006F7F74"/>
    <w:rsid w:val="00701727"/>
    <w:rsid w:val="0070566C"/>
    <w:rsid w:val="0071440D"/>
    <w:rsid w:val="00714C50"/>
    <w:rsid w:val="00715C63"/>
    <w:rsid w:val="0071761C"/>
    <w:rsid w:val="00725A7D"/>
    <w:rsid w:val="00726202"/>
    <w:rsid w:val="00734DA3"/>
    <w:rsid w:val="007465DB"/>
    <w:rsid w:val="00747DA0"/>
    <w:rsid w:val="007501BE"/>
    <w:rsid w:val="00753557"/>
    <w:rsid w:val="007603CF"/>
    <w:rsid w:val="007631BE"/>
    <w:rsid w:val="00763F9D"/>
    <w:rsid w:val="00765903"/>
    <w:rsid w:val="00766A17"/>
    <w:rsid w:val="0077090E"/>
    <w:rsid w:val="00770EB8"/>
    <w:rsid w:val="0077468A"/>
    <w:rsid w:val="00774AA4"/>
    <w:rsid w:val="00790BB3"/>
    <w:rsid w:val="007956F4"/>
    <w:rsid w:val="007973E8"/>
    <w:rsid w:val="007A5954"/>
    <w:rsid w:val="007A6AAC"/>
    <w:rsid w:val="007A7A3D"/>
    <w:rsid w:val="007C2049"/>
    <w:rsid w:val="007C206C"/>
    <w:rsid w:val="007C59A6"/>
    <w:rsid w:val="007D338A"/>
    <w:rsid w:val="007E38E6"/>
    <w:rsid w:val="007F572D"/>
    <w:rsid w:val="00805D38"/>
    <w:rsid w:val="008150AF"/>
    <w:rsid w:val="00817DD6"/>
    <w:rsid w:val="0083208F"/>
    <w:rsid w:val="0083759F"/>
    <w:rsid w:val="008658F5"/>
    <w:rsid w:val="00870974"/>
    <w:rsid w:val="00870EBD"/>
    <w:rsid w:val="00885156"/>
    <w:rsid w:val="008A20D4"/>
    <w:rsid w:val="008A2CFA"/>
    <w:rsid w:val="008A6525"/>
    <w:rsid w:val="008B2EA7"/>
    <w:rsid w:val="008B735F"/>
    <w:rsid w:val="008D4016"/>
    <w:rsid w:val="008F440B"/>
    <w:rsid w:val="009151AA"/>
    <w:rsid w:val="0092104F"/>
    <w:rsid w:val="0093429D"/>
    <w:rsid w:val="0093548D"/>
    <w:rsid w:val="0094029D"/>
    <w:rsid w:val="0094275A"/>
    <w:rsid w:val="00943573"/>
    <w:rsid w:val="00951D12"/>
    <w:rsid w:val="00954FCE"/>
    <w:rsid w:val="00964134"/>
    <w:rsid w:val="00970967"/>
    <w:rsid w:val="00970F7D"/>
    <w:rsid w:val="00971677"/>
    <w:rsid w:val="00971ABE"/>
    <w:rsid w:val="00987BD9"/>
    <w:rsid w:val="00994A3D"/>
    <w:rsid w:val="00995C0C"/>
    <w:rsid w:val="0099753D"/>
    <w:rsid w:val="009A7016"/>
    <w:rsid w:val="009B26ED"/>
    <w:rsid w:val="009B4B25"/>
    <w:rsid w:val="009C0C96"/>
    <w:rsid w:val="009C2B12"/>
    <w:rsid w:val="009C396E"/>
    <w:rsid w:val="009E429F"/>
    <w:rsid w:val="009E70AE"/>
    <w:rsid w:val="009F6FD4"/>
    <w:rsid w:val="00A02A0F"/>
    <w:rsid w:val="00A174D9"/>
    <w:rsid w:val="00A34FD1"/>
    <w:rsid w:val="00A36CDC"/>
    <w:rsid w:val="00A4605C"/>
    <w:rsid w:val="00A474F2"/>
    <w:rsid w:val="00A51DF5"/>
    <w:rsid w:val="00A52669"/>
    <w:rsid w:val="00A54CD9"/>
    <w:rsid w:val="00A55061"/>
    <w:rsid w:val="00A63E80"/>
    <w:rsid w:val="00A64513"/>
    <w:rsid w:val="00A738C6"/>
    <w:rsid w:val="00A82CC5"/>
    <w:rsid w:val="00A83D65"/>
    <w:rsid w:val="00A90940"/>
    <w:rsid w:val="00AA4D24"/>
    <w:rsid w:val="00AB6701"/>
    <w:rsid w:val="00AB6715"/>
    <w:rsid w:val="00AC2519"/>
    <w:rsid w:val="00AC48BF"/>
    <w:rsid w:val="00B06093"/>
    <w:rsid w:val="00B15744"/>
    <w:rsid w:val="00B157E9"/>
    <w:rsid w:val="00B160C7"/>
    <w:rsid w:val="00B1671E"/>
    <w:rsid w:val="00B17BB0"/>
    <w:rsid w:val="00B17F75"/>
    <w:rsid w:val="00B220A3"/>
    <w:rsid w:val="00B246AC"/>
    <w:rsid w:val="00B25EB8"/>
    <w:rsid w:val="00B26940"/>
    <w:rsid w:val="00B27535"/>
    <w:rsid w:val="00B31E76"/>
    <w:rsid w:val="00B33084"/>
    <w:rsid w:val="00B345CA"/>
    <w:rsid w:val="00B37F4D"/>
    <w:rsid w:val="00B67909"/>
    <w:rsid w:val="00B867C6"/>
    <w:rsid w:val="00B86A37"/>
    <w:rsid w:val="00B910EB"/>
    <w:rsid w:val="00B97BB8"/>
    <w:rsid w:val="00BA7244"/>
    <w:rsid w:val="00BB55F2"/>
    <w:rsid w:val="00BB7271"/>
    <w:rsid w:val="00BD100E"/>
    <w:rsid w:val="00BE03AA"/>
    <w:rsid w:val="00BE7C17"/>
    <w:rsid w:val="00BF03BD"/>
    <w:rsid w:val="00BF0B3B"/>
    <w:rsid w:val="00BF5D48"/>
    <w:rsid w:val="00C014D5"/>
    <w:rsid w:val="00C01523"/>
    <w:rsid w:val="00C0787C"/>
    <w:rsid w:val="00C12A76"/>
    <w:rsid w:val="00C15DBA"/>
    <w:rsid w:val="00C270D1"/>
    <w:rsid w:val="00C40E59"/>
    <w:rsid w:val="00C449CC"/>
    <w:rsid w:val="00C46AFE"/>
    <w:rsid w:val="00C52A7B"/>
    <w:rsid w:val="00C53CD9"/>
    <w:rsid w:val="00C56BAF"/>
    <w:rsid w:val="00C613B1"/>
    <w:rsid w:val="00C679AA"/>
    <w:rsid w:val="00C70895"/>
    <w:rsid w:val="00C71CEF"/>
    <w:rsid w:val="00C75972"/>
    <w:rsid w:val="00C776A4"/>
    <w:rsid w:val="00C822C8"/>
    <w:rsid w:val="00CA35F4"/>
    <w:rsid w:val="00CB5095"/>
    <w:rsid w:val="00CC661C"/>
    <w:rsid w:val="00CD0463"/>
    <w:rsid w:val="00CD066B"/>
    <w:rsid w:val="00CD1E8A"/>
    <w:rsid w:val="00CD3409"/>
    <w:rsid w:val="00CD587C"/>
    <w:rsid w:val="00CE4BB3"/>
    <w:rsid w:val="00CE4FEE"/>
    <w:rsid w:val="00CF1F71"/>
    <w:rsid w:val="00D01BEE"/>
    <w:rsid w:val="00D060CF"/>
    <w:rsid w:val="00D119FD"/>
    <w:rsid w:val="00D11C67"/>
    <w:rsid w:val="00D203F0"/>
    <w:rsid w:val="00D262F9"/>
    <w:rsid w:val="00D3624A"/>
    <w:rsid w:val="00D60442"/>
    <w:rsid w:val="00D65738"/>
    <w:rsid w:val="00D71DB0"/>
    <w:rsid w:val="00D819E5"/>
    <w:rsid w:val="00D95254"/>
    <w:rsid w:val="00DA0C2E"/>
    <w:rsid w:val="00DA29A7"/>
    <w:rsid w:val="00DA51AC"/>
    <w:rsid w:val="00DB59C3"/>
    <w:rsid w:val="00DC259A"/>
    <w:rsid w:val="00DC49BF"/>
    <w:rsid w:val="00DD1EBE"/>
    <w:rsid w:val="00DD6890"/>
    <w:rsid w:val="00DD6A87"/>
    <w:rsid w:val="00DE1093"/>
    <w:rsid w:val="00DE1DE5"/>
    <w:rsid w:val="00DE23E8"/>
    <w:rsid w:val="00DF2F25"/>
    <w:rsid w:val="00DF47B0"/>
    <w:rsid w:val="00E01C7D"/>
    <w:rsid w:val="00E01CF5"/>
    <w:rsid w:val="00E01E7C"/>
    <w:rsid w:val="00E046A8"/>
    <w:rsid w:val="00E055FE"/>
    <w:rsid w:val="00E23BC6"/>
    <w:rsid w:val="00E25B41"/>
    <w:rsid w:val="00E34C26"/>
    <w:rsid w:val="00E36141"/>
    <w:rsid w:val="00E4564C"/>
    <w:rsid w:val="00E52377"/>
    <w:rsid w:val="00E537AD"/>
    <w:rsid w:val="00E60427"/>
    <w:rsid w:val="00E61F67"/>
    <w:rsid w:val="00E64E17"/>
    <w:rsid w:val="00E701E9"/>
    <w:rsid w:val="00E70758"/>
    <w:rsid w:val="00E73342"/>
    <w:rsid w:val="00E736F9"/>
    <w:rsid w:val="00E73A71"/>
    <w:rsid w:val="00E77F1E"/>
    <w:rsid w:val="00E81491"/>
    <w:rsid w:val="00E866C9"/>
    <w:rsid w:val="00E97EAD"/>
    <w:rsid w:val="00EA3D3C"/>
    <w:rsid w:val="00EB292F"/>
    <w:rsid w:val="00EB562B"/>
    <w:rsid w:val="00EC090A"/>
    <w:rsid w:val="00ED0AF9"/>
    <w:rsid w:val="00ED20B5"/>
    <w:rsid w:val="00ED37D4"/>
    <w:rsid w:val="00ED69F9"/>
    <w:rsid w:val="00EE3401"/>
    <w:rsid w:val="00EF1816"/>
    <w:rsid w:val="00EF7774"/>
    <w:rsid w:val="00F22290"/>
    <w:rsid w:val="00F24533"/>
    <w:rsid w:val="00F24A37"/>
    <w:rsid w:val="00F25524"/>
    <w:rsid w:val="00F321CD"/>
    <w:rsid w:val="00F40A8F"/>
    <w:rsid w:val="00F42FDA"/>
    <w:rsid w:val="00F4501B"/>
    <w:rsid w:val="00F46900"/>
    <w:rsid w:val="00F53E3F"/>
    <w:rsid w:val="00F61D89"/>
    <w:rsid w:val="00F65CF2"/>
    <w:rsid w:val="00F93057"/>
    <w:rsid w:val="00F93075"/>
    <w:rsid w:val="00F96950"/>
    <w:rsid w:val="00F97568"/>
    <w:rsid w:val="00FA245A"/>
    <w:rsid w:val="00FA77CC"/>
    <w:rsid w:val="00FB14B3"/>
    <w:rsid w:val="00FB2E92"/>
    <w:rsid w:val="00FB539F"/>
    <w:rsid w:val="00FC2D53"/>
    <w:rsid w:val="00FE0497"/>
    <w:rsid w:val="00FF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E6FE4F-79E5-4EA6-9152-16DD512EB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119</Words>
  <Characters>638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mson Oyebanjo</cp:lastModifiedBy>
  <cp:revision>357</cp:revision>
  <cp:lastPrinted>2013-10-03T12:51:00Z</cp:lastPrinted>
  <dcterms:created xsi:type="dcterms:W3CDTF">2018-11-23T08:58:00Z</dcterms:created>
  <dcterms:modified xsi:type="dcterms:W3CDTF">2022-01-14T12:27:00Z</dcterms:modified>
</cp:coreProperties>
</file>